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0331" w:rsidRPr="00BF74CF" w:rsidRDefault="00470331" w:rsidP="00470331">
      <w:pPr>
        <w:spacing w:line="480" w:lineRule="auto"/>
        <w:jc w:val="center"/>
        <w:rPr>
          <w:b/>
          <w:sz w:val="24"/>
          <w:szCs w:val="24"/>
        </w:rPr>
      </w:pPr>
      <w:r w:rsidRPr="00BF74CF">
        <w:rPr>
          <w:rFonts w:hint="eastAsia"/>
          <w:b/>
          <w:sz w:val="24"/>
          <w:szCs w:val="24"/>
        </w:rPr>
        <w:t>Appendix 1</w:t>
      </w:r>
    </w:p>
    <w:p w:rsidR="00470331" w:rsidRPr="00BF74CF" w:rsidRDefault="00470331" w:rsidP="00470331">
      <w:pPr>
        <w:spacing w:line="480" w:lineRule="auto"/>
        <w:jc w:val="center"/>
        <w:rPr>
          <w:b/>
          <w:sz w:val="24"/>
          <w:szCs w:val="24"/>
        </w:rPr>
      </w:pPr>
    </w:p>
    <w:p w:rsidR="00470331" w:rsidRPr="00BF74CF" w:rsidRDefault="00470331" w:rsidP="00470331">
      <w:pPr>
        <w:spacing w:line="480" w:lineRule="auto"/>
        <w:rPr>
          <w:b/>
          <w:sz w:val="24"/>
          <w:szCs w:val="24"/>
        </w:rPr>
      </w:pPr>
      <w:r w:rsidRPr="00BF74CF">
        <w:rPr>
          <w:rFonts w:hint="eastAsia"/>
          <w:b/>
          <w:sz w:val="24"/>
          <w:szCs w:val="24"/>
        </w:rPr>
        <w:t xml:space="preserve">In Experiment 1: All of the four types </w:t>
      </w:r>
      <w:r w:rsidRPr="00BF74CF">
        <w:rPr>
          <w:rFonts w:eastAsiaTheme="minorEastAsia" w:hint="eastAsia"/>
          <w:b/>
          <w:sz w:val="24"/>
          <w:szCs w:val="24"/>
          <w:lang w:eastAsia="zh-TW"/>
        </w:rPr>
        <w:t xml:space="preserve">of </w:t>
      </w:r>
      <w:r>
        <w:rPr>
          <w:rFonts w:eastAsiaTheme="minorEastAsia" w:hint="eastAsia"/>
          <w:b/>
          <w:sz w:val="24"/>
          <w:szCs w:val="24"/>
          <w:lang w:eastAsia="zh-TW"/>
        </w:rPr>
        <w:t xml:space="preserve">multidigit </w:t>
      </w:r>
      <w:r w:rsidRPr="00BF74CF">
        <w:rPr>
          <w:rFonts w:hint="eastAsia"/>
          <w:b/>
          <w:sz w:val="24"/>
          <w:szCs w:val="24"/>
        </w:rPr>
        <w:t>multiplication problems and their correct answers.</w:t>
      </w:r>
    </w:p>
    <w:p w:rsidR="00470331" w:rsidRPr="00BF74CF" w:rsidRDefault="00470331" w:rsidP="00470331">
      <w:pPr>
        <w:spacing w:line="480" w:lineRule="auto"/>
        <w:rPr>
          <w:rFonts w:eastAsiaTheme="minorEastAsia"/>
          <w:sz w:val="24"/>
          <w:szCs w:val="24"/>
          <w:lang w:eastAsia="zh-TW"/>
        </w:rPr>
      </w:pPr>
      <w:r w:rsidRPr="00BF74CF">
        <w:rPr>
          <w:rFonts w:hint="eastAsia"/>
          <w:i/>
          <w:sz w:val="24"/>
          <w:szCs w:val="24"/>
        </w:rPr>
        <w:t xml:space="preserve">Note. </w:t>
      </w:r>
      <w:r w:rsidRPr="00BF74CF">
        <w:rPr>
          <w:rFonts w:hint="eastAsia"/>
          <w:sz w:val="24"/>
          <w:szCs w:val="24"/>
        </w:rPr>
        <w:t>In Experiment 1, participants were assigned 80 problems in total, including type 2x1, 3x1, 4x1, and 2x2 conditions, in</w:t>
      </w:r>
      <w:r w:rsidRPr="00B77D5C">
        <w:rPr>
          <w:sz w:val="24"/>
          <w:szCs w:val="24"/>
        </w:rPr>
        <w:t xml:space="preserve"> which</w:t>
      </w:r>
      <w:r w:rsidRPr="00BF74CF">
        <w:rPr>
          <w:rFonts w:hint="eastAsia"/>
          <w:sz w:val="24"/>
          <w:szCs w:val="24"/>
        </w:rPr>
        <w:t xml:space="preserve"> were 20 problems respectively. The problems of each condition were randomly selected from this item pool by </w:t>
      </w:r>
      <w:r w:rsidRPr="00BF74CF">
        <w:rPr>
          <w:sz w:val="24"/>
          <w:szCs w:val="24"/>
        </w:rPr>
        <w:t xml:space="preserve">the </w:t>
      </w:r>
      <w:r w:rsidRPr="00BF74CF">
        <w:rPr>
          <w:rFonts w:hint="eastAsia"/>
          <w:sz w:val="24"/>
          <w:szCs w:val="24"/>
        </w:rPr>
        <w:t xml:space="preserve">matlab (2008b) program. </w:t>
      </w:r>
      <w:r w:rsidRPr="00BF74CF">
        <w:rPr>
          <w:sz w:val="24"/>
          <w:szCs w:val="24"/>
        </w:rPr>
        <w:t>T</w:t>
      </w:r>
      <w:r w:rsidRPr="00BF74CF">
        <w:rPr>
          <w:rFonts w:hint="eastAsia"/>
          <w:sz w:val="24"/>
          <w:szCs w:val="24"/>
        </w:rPr>
        <w:t>he total 80 problems</w:t>
      </w:r>
      <w:r w:rsidRPr="00BF74CF">
        <w:rPr>
          <w:sz w:val="24"/>
          <w:szCs w:val="24"/>
        </w:rPr>
        <w:t xml:space="preserve"> that</w:t>
      </w:r>
      <w:r w:rsidRPr="00BF74CF">
        <w:rPr>
          <w:rFonts w:hint="eastAsia"/>
          <w:sz w:val="24"/>
          <w:szCs w:val="24"/>
        </w:rPr>
        <w:t xml:space="preserve"> every participant </w:t>
      </w:r>
      <w:r w:rsidRPr="00BF74CF">
        <w:rPr>
          <w:sz w:val="24"/>
          <w:szCs w:val="24"/>
        </w:rPr>
        <w:t>solved</w:t>
      </w:r>
      <w:r w:rsidRPr="00BF74CF">
        <w:rPr>
          <w:rFonts w:hint="eastAsia"/>
          <w:sz w:val="24"/>
          <w:szCs w:val="24"/>
        </w:rPr>
        <w:t xml:space="preserve"> in</w:t>
      </w:r>
      <w:r w:rsidRPr="00BF74CF">
        <w:rPr>
          <w:sz w:val="24"/>
          <w:szCs w:val="24"/>
        </w:rPr>
        <w:t xml:space="preserve"> the</w:t>
      </w:r>
      <w:r w:rsidRPr="00BF74CF">
        <w:rPr>
          <w:rFonts w:hint="eastAsia"/>
          <w:sz w:val="24"/>
          <w:szCs w:val="24"/>
        </w:rPr>
        <w:t xml:space="preserve"> experiment were not necessarily the same.</w:t>
      </w:r>
      <w:r w:rsidRPr="00B77D5C">
        <w:rPr>
          <w:sz w:val="24"/>
          <w:szCs w:val="24"/>
        </w:rPr>
        <w:t xml:space="preserve">  </w:t>
      </w:r>
    </w:p>
    <w:p w:rsidR="00470331" w:rsidRPr="00E13137" w:rsidRDefault="00470331" w:rsidP="00470331">
      <w:pPr>
        <w:rPr>
          <w:rFonts w:eastAsiaTheme="minorEastAsia"/>
          <w:lang w:eastAsia="zh-TW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57"/>
        <w:gridCol w:w="1558"/>
        <w:gridCol w:w="1558"/>
        <w:gridCol w:w="1558"/>
        <w:gridCol w:w="1558"/>
        <w:gridCol w:w="1561"/>
      </w:tblGrid>
      <w:tr w:rsidR="00470331" w:rsidRPr="00BF74CF" w:rsidTr="008C3F50">
        <w:trPr>
          <w:trHeight w:val="393"/>
        </w:trPr>
        <w:tc>
          <w:tcPr>
            <w:tcW w:w="5000" w:type="pct"/>
            <w:gridSpan w:val="6"/>
          </w:tcPr>
          <w:p w:rsidR="00470331" w:rsidRPr="00BF74CF" w:rsidRDefault="00470331" w:rsidP="008C3F50">
            <w:pPr>
              <w:jc w:val="center"/>
              <w:rPr>
                <w:b/>
              </w:rPr>
            </w:pPr>
            <w:r w:rsidRPr="00BF74CF">
              <w:rPr>
                <w:b/>
              </w:rPr>
              <w:t>T</w:t>
            </w:r>
            <w:r w:rsidRPr="00BF74CF">
              <w:rPr>
                <w:rFonts w:hint="eastAsia"/>
                <w:b/>
              </w:rPr>
              <w:t>ype 2x1 problem</w:t>
            </w:r>
          </w:p>
        </w:tc>
      </w:tr>
      <w:tr w:rsidR="00470331" w:rsidRPr="00BF74CF" w:rsidTr="008C3F50">
        <w:tc>
          <w:tcPr>
            <w:tcW w:w="833" w:type="pct"/>
          </w:tcPr>
          <w:p w:rsidR="00470331" w:rsidRPr="00BF74CF" w:rsidRDefault="00470331" w:rsidP="008C3F50">
            <w:r w:rsidRPr="00BF74CF">
              <w:t>23x4=92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32x7=224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42x6=252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52x6=312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62x7=434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72x8=576</w:t>
            </w:r>
          </w:p>
        </w:tc>
      </w:tr>
      <w:tr w:rsidR="00470331" w:rsidRPr="00BF74CF" w:rsidTr="008C3F50">
        <w:tc>
          <w:tcPr>
            <w:tcW w:w="833" w:type="pct"/>
          </w:tcPr>
          <w:p w:rsidR="00470331" w:rsidRPr="00BF74CF" w:rsidRDefault="00470331" w:rsidP="008C3F50">
            <w:r w:rsidRPr="00BF74CF">
              <w:t>23x5=115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32x8=256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42x7=294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52x7=364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62x8=496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72x9=648</w:t>
            </w:r>
          </w:p>
        </w:tc>
      </w:tr>
      <w:tr w:rsidR="00470331" w:rsidRPr="00BF74CF" w:rsidTr="008C3F50">
        <w:tc>
          <w:tcPr>
            <w:tcW w:w="833" w:type="pct"/>
          </w:tcPr>
          <w:p w:rsidR="00470331" w:rsidRPr="00BF74CF" w:rsidRDefault="00470331" w:rsidP="008C3F50">
            <w:r w:rsidRPr="00BF74CF">
              <w:t>23x6=138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32x9=288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42x8=336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52x8=416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62x9=558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73x4=292</w:t>
            </w:r>
          </w:p>
        </w:tc>
      </w:tr>
      <w:tr w:rsidR="00470331" w:rsidRPr="00BF74CF" w:rsidTr="008C3F50">
        <w:tc>
          <w:tcPr>
            <w:tcW w:w="833" w:type="pct"/>
          </w:tcPr>
          <w:p w:rsidR="00470331" w:rsidRPr="00BF74CF" w:rsidRDefault="00470331" w:rsidP="008C3F50">
            <w:r w:rsidRPr="00BF74CF">
              <w:t>23x7=161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34x5=170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42x9=378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52x9=468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63x4=252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73x5=365</w:t>
            </w:r>
          </w:p>
        </w:tc>
      </w:tr>
      <w:tr w:rsidR="00470331" w:rsidRPr="00BF74CF" w:rsidTr="008C3F50">
        <w:tc>
          <w:tcPr>
            <w:tcW w:w="833" w:type="pct"/>
          </w:tcPr>
          <w:p w:rsidR="00470331" w:rsidRPr="00BF74CF" w:rsidRDefault="00470331" w:rsidP="008C3F50">
            <w:r w:rsidRPr="00BF74CF">
              <w:t>23x8=184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34x6=204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43x5=215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53x4=212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63x5=315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73x6=438</w:t>
            </w:r>
          </w:p>
        </w:tc>
      </w:tr>
      <w:tr w:rsidR="00470331" w:rsidRPr="00BF74CF" w:rsidTr="008C3F50">
        <w:tc>
          <w:tcPr>
            <w:tcW w:w="833" w:type="pct"/>
          </w:tcPr>
          <w:p w:rsidR="00470331" w:rsidRPr="00BF74CF" w:rsidRDefault="00470331" w:rsidP="008C3F50">
            <w:r w:rsidRPr="00BF74CF">
              <w:t>23x9=207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34x7=238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43x6=258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53x6=318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63x7=441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73x8=584</w:t>
            </w:r>
          </w:p>
        </w:tc>
      </w:tr>
      <w:tr w:rsidR="00470331" w:rsidRPr="00BF74CF" w:rsidTr="008C3F50">
        <w:tc>
          <w:tcPr>
            <w:tcW w:w="833" w:type="pct"/>
          </w:tcPr>
          <w:p w:rsidR="00470331" w:rsidRPr="00BF74CF" w:rsidRDefault="00470331" w:rsidP="008C3F50">
            <w:r w:rsidRPr="00BF74CF">
              <w:t>24x3=72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34x8=272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43x7=301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53x7=371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63x8=504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73x9=657</w:t>
            </w:r>
          </w:p>
        </w:tc>
      </w:tr>
      <w:tr w:rsidR="00470331" w:rsidRPr="00BF74CF" w:rsidTr="008C3F50">
        <w:tc>
          <w:tcPr>
            <w:tcW w:w="833" w:type="pct"/>
          </w:tcPr>
          <w:p w:rsidR="00470331" w:rsidRPr="00BF74CF" w:rsidRDefault="00470331" w:rsidP="008C3F50">
            <w:r w:rsidRPr="00BF74CF">
              <w:t>24x5=120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34x9=306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43x8=344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53x8=424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63x9=567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74x3=222</w:t>
            </w:r>
          </w:p>
        </w:tc>
      </w:tr>
      <w:tr w:rsidR="00470331" w:rsidRPr="00BF74CF" w:rsidTr="008C3F50">
        <w:tc>
          <w:tcPr>
            <w:tcW w:w="833" w:type="pct"/>
          </w:tcPr>
          <w:p w:rsidR="00470331" w:rsidRPr="00BF74CF" w:rsidRDefault="00470331" w:rsidP="008C3F50">
            <w:r w:rsidRPr="00BF74CF">
              <w:t>24x6=144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35x2=70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43x9=387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53x9=477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64x3=192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74x5=370</w:t>
            </w:r>
          </w:p>
        </w:tc>
      </w:tr>
      <w:tr w:rsidR="00470331" w:rsidRPr="00BF74CF" w:rsidTr="008C3F50">
        <w:tc>
          <w:tcPr>
            <w:tcW w:w="833" w:type="pct"/>
          </w:tcPr>
          <w:p w:rsidR="00470331" w:rsidRPr="00BF74CF" w:rsidRDefault="00470331" w:rsidP="008C3F50">
            <w:r w:rsidRPr="00BF74CF">
              <w:t>24x7=168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35x4=140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45x2=90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54x3=162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64x5=320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74x6=444</w:t>
            </w:r>
          </w:p>
        </w:tc>
      </w:tr>
      <w:tr w:rsidR="00470331" w:rsidRPr="00BF74CF" w:rsidTr="008C3F50">
        <w:tc>
          <w:tcPr>
            <w:tcW w:w="833" w:type="pct"/>
          </w:tcPr>
          <w:p w:rsidR="00470331" w:rsidRPr="00BF74CF" w:rsidRDefault="00470331" w:rsidP="008C3F50">
            <w:r w:rsidRPr="00BF74CF">
              <w:t>24x8=192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35x6=210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45x3=135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54x6=324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64x7=448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74x8=592</w:t>
            </w:r>
          </w:p>
        </w:tc>
      </w:tr>
      <w:tr w:rsidR="00470331" w:rsidRPr="00BF74CF" w:rsidTr="008C3F50">
        <w:tc>
          <w:tcPr>
            <w:tcW w:w="833" w:type="pct"/>
          </w:tcPr>
          <w:p w:rsidR="00470331" w:rsidRPr="00BF74CF" w:rsidRDefault="00470331" w:rsidP="008C3F50">
            <w:r w:rsidRPr="00BF74CF">
              <w:t>24x9=216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35x7=245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45x6=270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54x7=378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64x8=512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74x9=666</w:t>
            </w:r>
          </w:p>
        </w:tc>
      </w:tr>
      <w:tr w:rsidR="00470331" w:rsidRPr="00BF74CF" w:rsidTr="008C3F50">
        <w:tc>
          <w:tcPr>
            <w:tcW w:w="833" w:type="pct"/>
          </w:tcPr>
          <w:p w:rsidR="00470331" w:rsidRPr="00BF74CF" w:rsidRDefault="00470331" w:rsidP="008C3F50">
            <w:r w:rsidRPr="00BF74CF">
              <w:t>25x3=75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35x8=280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45x7=315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54x8=432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64x9=576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75x2=150</w:t>
            </w:r>
          </w:p>
        </w:tc>
      </w:tr>
      <w:tr w:rsidR="00470331" w:rsidRPr="00BF74CF" w:rsidTr="008C3F50">
        <w:tc>
          <w:tcPr>
            <w:tcW w:w="833" w:type="pct"/>
          </w:tcPr>
          <w:p w:rsidR="00470331" w:rsidRPr="00BF74CF" w:rsidRDefault="00470331" w:rsidP="008C3F50">
            <w:r w:rsidRPr="00BF74CF">
              <w:t>25x6=150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35x9=315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45x8=360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54x9=486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65x2=130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75x3=225</w:t>
            </w:r>
          </w:p>
        </w:tc>
      </w:tr>
      <w:tr w:rsidR="00470331" w:rsidRPr="00BF74CF" w:rsidTr="008C3F50">
        <w:tc>
          <w:tcPr>
            <w:tcW w:w="833" w:type="pct"/>
          </w:tcPr>
          <w:p w:rsidR="00470331" w:rsidRPr="00BF74CF" w:rsidRDefault="00470331" w:rsidP="008C3F50">
            <w:r w:rsidRPr="00BF74CF">
              <w:t>25x7=175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36x2=72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45x9=405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56x2=112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65x3=195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75x4=300</w:t>
            </w:r>
          </w:p>
        </w:tc>
      </w:tr>
      <w:tr w:rsidR="00470331" w:rsidRPr="00BF74CF" w:rsidTr="008C3F50">
        <w:tc>
          <w:tcPr>
            <w:tcW w:w="833" w:type="pct"/>
          </w:tcPr>
          <w:p w:rsidR="00470331" w:rsidRPr="00BF74CF" w:rsidRDefault="00470331" w:rsidP="008C3F50">
            <w:r w:rsidRPr="00BF74CF">
              <w:t>25x8=200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36x4=144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46x2=92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56x3=168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65x4=260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75x6=450</w:t>
            </w:r>
          </w:p>
        </w:tc>
      </w:tr>
      <w:tr w:rsidR="00470331" w:rsidRPr="00BF74CF" w:rsidTr="008C3F50">
        <w:tc>
          <w:tcPr>
            <w:tcW w:w="833" w:type="pct"/>
          </w:tcPr>
          <w:p w:rsidR="00470331" w:rsidRPr="00BF74CF" w:rsidRDefault="00470331" w:rsidP="008C3F50">
            <w:r w:rsidRPr="00BF74CF">
              <w:t>25x9=225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36x5=180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46x3=138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56x4=224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65x7=455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75x8=600</w:t>
            </w:r>
          </w:p>
        </w:tc>
      </w:tr>
      <w:tr w:rsidR="00470331" w:rsidRPr="00BF74CF" w:rsidTr="008C3F50">
        <w:tc>
          <w:tcPr>
            <w:tcW w:w="833" w:type="pct"/>
          </w:tcPr>
          <w:p w:rsidR="00470331" w:rsidRPr="00BF74CF" w:rsidRDefault="00470331" w:rsidP="008C3F50">
            <w:r w:rsidRPr="00BF74CF">
              <w:t>26x3=78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36x7=252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46x5=230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56x7=392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65x8=520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75x9=675</w:t>
            </w:r>
          </w:p>
        </w:tc>
      </w:tr>
      <w:tr w:rsidR="00470331" w:rsidRPr="00BF74CF" w:rsidTr="008C3F50">
        <w:tc>
          <w:tcPr>
            <w:tcW w:w="833" w:type="pct"/>
          </w:tcPr>
          <w:p w:rsidR="00470331" w:rsidRPr="00BF74CF" w:rsidRDefault="00470331" w:rsidP="008C3F50">
            <w:r w:rsidRPr="00BF74CF">
              <w:t>26x5=130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36x8=288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46x7=322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56x8=448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65x9=585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76x2=152</w:t>
            </w:r>
          </w:p>
        </w:tc>
      </w:tr>
      <w:tr w:rsidR="00470331" w:rsidRPr="00BF74CF" w:rsidTr="008C3F50">
        <w:tc>
          <w:tcPr>
            <w:tcW w:w="833" w:type="pct"/>
          </w:tcPr>
          <w:p w:rsidR="00470331" w:rsidRPr="00BF74CF" w:rsidRDefault="00470331" w:rsidP="008C3F50">
            <w:r w:rsidRPr="00BF74CF">
              <w:t>26x7=182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36x9=324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46x8=368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56x9=504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67x2=134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76x3=228</w:t>
            </w:r>
          </w:p>
        </w:tc>
      </w:tr>
      <w:tr w:rsidR="00470331" w:rsidRPr="00BF74CF" w:rsidTr="008C3F50">
        <w:tc>
          <w:tcPr>
            <w:tcW w:w="833" w:type="pct"/>
          </w:tcPr>
          <w:p w:rsidR="00470331" w:rsidRPr="00BF74CF" w:rsidRDefault="00470331" w:rsidP="008C3F50">
            <w:r w:rsidRPr="00BF74CF">
              <w:t>26x8=208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37x2=74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46x9=414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57x2=114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67x3=201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76x4=304</w:t>
            </w:r>
          </w:p>
        </w:tc>
      </w:tr>
      <w:tr w:rsidR="00470331" w:rsidRPr="00BF74CF" w:rsidTr="008C3F50">
        <w:tc>
          <w:tcPr>
            <w:tcW w:w="833" w:type="pct"/>
          </w:tcPr>
          <w:p w:rsidR="00470331" w:rsidRPr="00BF74CF" w:rsidRDefault="00470331" w:rsidP="008C3F50">
            <w:r w:rsidRPr="00BF74CF">
              <w:t>26x9=234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37x4=148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47x2=94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57x3=171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67x4=268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76x5=380</w:t>
            </w:r>
          </w:p>
        </w:tc>
      </w:tr>
      <w:tr w:rsidR="00470331" w:rsidRPr="00BF74CF" w:rsidTr="008C3F50">
        <w:tc>
          <w:tcPr>
            <w:tcW w:w="833" w:type="pct"/>
          </w:tcPr>
          <w:p w:rsidR="00470331" w:rsidRPr="00BF74CF" w:rsidRDefault="00470331" w:rsidP="008C3F50">
            <w:r w:rsidRPr="00BF74CF">
              <w:t>27x3=81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37x5=185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47x3=141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57x4=228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67x5=335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76x5=380</w:t>
            </w:r>
          </w:p>
        </w:tc>
      </w:tr>
      <w:tr w:rsidR="00470331" w:rsidRPr="00BF74CF" w:rsidTr="008C3F50">
        <w:tc>
          <w:tcPr>
            <w:tcW w:w="833" w:type="pct"/>
          </w:tcPr>
          <w:p w:rsidR="00470331" w:rsidRPr="00BF74CF" w:rsidRDefault="00470331" w:rsidP="008C3F50">
            <w:r w:rsidRPr="00BF74CF">
              <w:t>27x5=135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37x6=222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47x5=235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57x6=342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67x8=536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76x8=608</w:t>
            </w:r>
          </w:p>
        </w:tc>
      </w:tr>
      <w:tr w:rsidR="00470331" w:rsidRPr="00BF74CF" w:rsidTr="008C3F50">
        <w:tc>
          <w:tcPr>
            <w:tcW w:w="833" w:type="pct"/>
          </w:tcPr>
          <w:p w:rsidR="00470331" w:rsidRPr="00BF74CF" w:rsidRDefault="00470331" w:rsidP="008C3F50">
            <w:r w:rsidRPr="00BF74CF">
              <w:t>27x6=162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37x8=296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47x6=282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57x8=456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67x9=603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76x9=684</w:t>
            </w:r>
          </w:p>
        </w:tc>
      </w:tr>
      <w:tr w:rsidR="00470331" w:rsidRPr="00BF74CF" w:rsidTr="008C3F50">
        <w:tc>
          <w:tcPr>
            <w:tcW w:w="833" w:type="pct"/>
          </w:tcPr>
          <w:p w:rsidR="00470331" w:rsidRPr="00BF74CF" w:rsidRDefault="00470331" w:rsidP="008C3F50">
            <w:r w:rsidRPr="00BF74CF">
              <w:t>27x8=216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37x9=333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47x8=376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57x9=513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68x2=136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78x2=156</w:t>
            </w:r>
          </w:p>
        </w:tc>
      </w:tr>
      <w:tr w:rsidR="00470331" w:rsidRPr="00BF74CF" w:rsidTr="008C3F50">
        <w:tc>
          <w:tcPr>
            <w:tcW w:w="833" w:type="pct"/>
          </w:tcPr>
          <w:p w:rsidR="00470331" w:rsidRPr="00BF74CF" w:rsidRDefault="00470331" w:rsidP="008C3F50">
            <w:r w:rsidRPr="00BF74CF">
              <w:t>27x9=243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38x2=76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47x9=423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58x2=116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68x3=204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78x3=234</w:t>
            </w:r>
          </w:p>
        </w:tc>
      </w:tr>
      <w:tr w:rsidR="00470331" w:rsidRPr="00BF74CF" w:rsidTr="008C3F50">
        <w:tc>
          <w:tcPr>
            <w:tcW w:w="833" w:type="pct"/>
          </w:tcPr>
          <w:p w:rsidR="00470331" w:rsidRPr="00BF74CF" w:rsidRDefault="00470331" w:rsidP="008C3F50">
            <w:r w:rsidRPr="00BF74CF">
              <w:t>28x3=84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38x4=152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48x2=96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58x3=174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68x4=272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78x4=312</w:t>
            </w:r>
          </w:p>
        </w:tc>
      </w:tr>
      <w:tr w:rsidR="00470331" w:rsidRPr="00BF74CF" w:rsidTr="008C3F50">
        <w:tc>
          <w:tcPr>
            <w:tcW w:w="833" w:type="pct"/>
          </w:tcPr>
          <w:p w:rsidR="00470331" w:rsidRPr="00BF74CF" w:rsidRDefault="00470331" w:rsidP="008C3F50">
            <w:r w:rsidRPr="00BF74CF">
              <w:t>28x5=140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38x5=190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48x3=144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58x4=232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68x5=340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78x5=390</w:t>
            </w:r>
          </w:p>
        </w:tc>
      </w:tr>
      <w:tr w:rsidR="00470331" w:rsidRPr="00BF74CF" w:rsidTr="008C3F50">
        <w:tc>
          <w:tcPr>
            <w:tcW w:w="833" w:type="pct"/>
          </w:tcPr>
          <w:p w:rsidR="00470331" w:rsidRPr="00BF74CF" w:rsidRDefault="00470331" w:rsidP="008C3F50">
            <w:r w:rsidRPr="00BF74CF">
              <w:t>28x6=168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38x6=228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48x5=240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58x6=348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68x7=476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78x6=468</w:t>
            </w:r>
          </w:p>
        </w:tc>
      </w:tr>
      <w:tr w:rsidR="00470331" w:rsidRPr="00BF74CF" w:rsidTr="008C3F50">
        <w:tc>
          <w:tcPr>
            <w:tcW w:w="833" w:type="pct"/>
          </w:tcPr>
          <w:p w:rsidR="00470331" w:rsidRPr="00BF74CF" w:rsidRDefault="00470331" w:rsidP="008C3F50">
            <w:r w:rsidRPr="00BF74CF">
              <w:t>28x7=196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38x7=266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48x6=288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58x7=406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68x9=612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78x9=702</w:t>
            </w:r>
          </w:p>
        </w:tc>
      </w:tr>
      <w:tr w:rsidR="00470331" w:rsidRPr="00BF74CF" w:rsidTr="008C3F50">
        <w:tc>
          <w:tcPr>
            <w:tcW w:w="833" w:type="pct"/>
          </w:tcPr>
          <w:p w:rsidR="00470331" w:rsidRPr="00BF74CF" w:rsidRDefault="00470331" w:rsidP="008C3F50">
            <w:r w:rsidRPr="00BF74CF">
              <w:lastRenderedPageBreak/>
              <w:t>28x9=252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38x9=342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48x7=336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58x9=522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69x2=138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79x2=158</w:t>
            </w:r>
          </w:p>
        </w:tc>
      </w:tr>
      <w:tr w:rsidR="00470331" w:rsidRPr="00BF74CF" w:rsidTr="008C3F50">
        <w:tc>
          <w:tcPr>
            <w:tcW w:w="833" w:type="pct"/>
          </w:tcPr>
          <w:p w:rsidR="00470331" w:rsidRPr="00BF74CF" w:rsidRDefault="00470331" w:rsidP="008C3F50">
            <w:r w:rsidRPr="00BF74CF">
              <w:t>29x3=87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39x2=78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48x9=432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59x2=118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69x3=207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79x3=237</w:t>
            </w:r>
          </w:p>
        </w:tc>
      </w:tr>
      <w:tr w:rsidR="00470331" w:rsidRPr="00BF74CF" w:rsidTr="008C3F50">
        <w:tc>
          <w:tcPr>
            <w:tcW w:w="833" w:type="pct"/>
          </w:tcPr>
          <w:p w:rsidR="00470331" w:rsidRPr="00BF74CF" w:rsidRDefault="00470331" w:rsidP="008C3F50">
            <w:r w:rsidRPr="00BF74CF">
              <w:t>29x5=145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39x4=156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49x2=98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59x3=177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69x4=276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79x4=316</w:t>
            </w:r>
          </w:p>
        </w:tc>
      </w:tr>
      <w:tr w:rsidR="00470331" w:rsidRPr="00BF74CF" w:rsidTr="008C3F50">
        <w:tc>
          <w:tcPr>
            <w:tcW w:w="833" w:type="pct"/>
          </w:tcPr>
          <w:p w:rsidR="00470331" w:rsidRPr="00BF74CF" w:rsidRDefault="00470331" w:rsidP="008C3F50">
            <w:r w:rsidRPr="00BF74CF">
              <w:t>29x6=174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39x5=195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49x3=147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59x4=236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69x5=345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79x5=395</w:t>
            </w:r>
          </w:p>
        </w:tc>
      </w:tr>
      <w:tr w:rsidR="00470331" w:rsidRPr="00BF74CF" w:rsidTr="008C3F50">
        <w:tc>
          <w:tcPr>
            <w:tcW w:w="833" w:type="pct"/>
          </w:tcPr>
          <w:p w:rsidR="00470331" w:rsidRPr="00BF74CF" w:rsidRDefault="00470331" w:rsidP="008C3F50">
            <w:r w:rsidRPr="00BF74CF">
              <w:t>29x7=203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39x6=234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49x5=245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59x6=354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69x7=483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79x6=474</w:t>
            </w:r>
          </w:p>
        </w:tc>
      </w:tr>
      <w:tr w:rsidR="00470331" w:rsidRPr="00BF74CF" w:rsidTr="008C3F50">
        <w:tc>
          <w:tcPr>
            <w:tcW w:w="833" w:type="pct"/>
          </w:tcPr>
          <w:p w:rsidR="00470331" w:rsidRPr="00BF74CF" w:rsidRDefault="00470331" w:rsidP="008C3F50">
            <w:r w:rsidRPr="00BF74CF">
              <w:t>29x8=232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39x7=273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49x6=294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59x7=413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69x8=552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79x8=632</w:t>
            </w:r>
          </w:p>
        </w:tc>
      </w:tr>
      <w:tr w:rsidR="00470331" w:rsidRPr="00BF74CF" w:rsidTr="008C3F50">
        <w:tc>
          <w:tcPr>
            <w:tcW w:w="833" w:type="pct"/>
          </w:tcPr>
          <w:p w:rsidR="00470331" w:rsidRPr="00BF74CF" w:rsidRDefault="00470331" w:rsidP="008C3F50">
            <w:r w:rsidRPr="00BF74CF">
              <w:t>32x5=160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39x8=312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49x7=343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59x8=472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72x5=360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82x5=410</w:t>
            </w:r>
          </w:p>
        </w:tc>
      </w:tr>
      <w:tr w:rsidR="00470331" w:rsidRPr="00BF74CF" w:rsidTr="008C3F50">
        <w:tc>
          <w:tcPr>
            <w:tcW w:w="833" w:type="pct"/>
          </w:tcPr>
          <w:p w:rsidR="00470331" w:rsidRPr="00BF74CF" w:rsidRDefault="00470331" w:rsidP="008C3F50">
            <w:r w:rsidRPr="00BF74CF">
              <w:t>32x6=192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42x5=210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49x8=392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62x5=310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72x6=432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82x6=492</w:t>
            </w:r>
          </w:p>
        </w:tc>
      </w:tr>
      <w:tr w:rsidR="00470331" w:rsidRPr="00BF74CF" w:rsidTr="008C3F50">
        <w:tc>
          <w:tcPr>
            <w:tcW w:w="833" w:type="pct"/>
          </w:tcPr>
          <w:p w:rsidR="00470331" w:rsidRPr="00BF74CF" w:rsidRDefault="00470331" w:rsidP="008C3F50">
            <w:r w:rsidRPr="00BF74CF">
              <w:t>82x7=574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85x3=255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87x4=348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92x8=736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95x4=380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97x5=485</w:t>
            </w:r>
          </w:p>
        </w:tc>
      </w:tr>
      <w:tr w:rsidR="00470331" w:rsidRPr="00BF74CF" w:rsidTr="008C3F50">
        <w:tc>
          <w:tcPr>
            <w:tcW w:w="833" w:type="pct"/>
          </w:tcPr>
          <w:p w:rsidR="00470331" w:rsidRPr="00BF74CF" w:rsidRDefault="00470331" w:rsidP="008C3F50">
            <w:r w:rsidRPr="00BF74CF">
              <w:t>82x9=738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85x4=340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87x5=435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93x4=372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95x6=570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97x6=582</w:t>
            </w:r>
          </w:p>
        </w:tc>
      </w:tr>
      <w:tr w:rsidR="00470331" w:rsidRPr="00BF74CF" w:rsidTr="008C3F50">
        <w:tc>
          <w:tcPr>
            <w:tcW w:w="833" w:type="pct"/>
          </w:tcPr>
          <w:p w:rsidR="00470331" w:rsidRPr="00BF74CF" w:rsidRDefault="00470331" w:rsidP="008C3F50">
            <w:r w:rsidRPr="00BF74CF">
              <w:t>83x4=332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85x6=510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87x6=522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93x5=465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95x7=665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97x8=776</w:t>
            </w:r>
          </w:p>
        </w:tc>
      </w:tr>
      <w:tr w:rsidR="00470331" w:rsidRPr="00BF74CF" w:rsidTr="008C3F50">
        <w:tc>
          <w:tcPr>
            <w:tcW w:w="833" w:type="pct"/>
          </w:tcPr>
          <w:p w:rsidR="00470331" w:rsidRPr="00BF74CF" w:rsidRDefault="00470331" w:rsidP="008C3F50">
            <w:r w:rsidRPr="00BF74CF">
              <w:t>83x5=415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85x7=595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87x9=783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93x6=558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95x8=760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98x2=196</w:t>
            </w:r>
          </w:p>
        </w:tc>
      </w:tr>
      <w:tr w:rsidR="00470331" w:rsidRPr="00BF74CF" w:rsidTr="008C3F50">
        <w:tc>
          <w:tcPr>
            <w:tcW w:w="833" w:type="pct"/>
          </w:tcPr>
          <w:p w:rsidR="00470331" w:rsidRPr="00BF74CF" w:rsidRDefault="00470331" w:rsidP="008C3F50">
            <w:r w:rsidRPr="00BF74CF">
              <w:t>83x6=498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85x9=765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89x2=178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93x7=651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96x2=192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98x3=294</w:t>
            </w:r>
          </w:p>
        </w:tc>
      </w:tr>
      <w:tr w:rsidR="00470331" w:rsidRPr="00BF74CF" w:rsidTr="008C3F50">
        <w:tc>
          <w:tcPr>
            <w:tcW w:w="833" w:type="pct"/>
          </w:tcPr>
          <w:p w:rsidR="00470331" w:rsidRPr="00BF74CF" w:rsidRDefault="00470331" w:rsidP="008C3F50">
            <w:r w:rsidRPr="00BF74CF">
              <w:t>83x7=581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86x2=172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89x3=267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93x8=744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96x3=288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98x4=392</w:t>
            </w:r>
          </w:p>
        </w:tc>
      </w:tr>
      <w:tr w:rsidR="00470331" w:rsidRPr="00BF74CF" w:rsidTr="008C3F50">
        <w:tc>
          <w:tcPr>
            <w:tcW w:w="833" w:type="pct"/>
          </w:tcPr>
          <w:p w:rsidR="00470331" w:rsidRPr="00BF74CF" w:rsidRDefault="00470331" w:rsidP="008C3F50">
            <w:r w:rsidRPr="00BF74CF">
              <w:t>83x9=747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86x3=258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89x4=356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94x3=282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96x4=384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98x5=490</w:t>
            </w:r>
          </w:p>
        </w:tc>
      </w:tr>
      <w:tr w:rsidR="00470331" w:rsidRPr="00BF74CF" w:rsidTr="008C3F50">
        <w:tc>
          <w:tcPr>
            <w:tcW w:w="833" w:type="pct"/>
          </w:tcPr>
          <w:p w:rsidR="00470331" w:rsidRPr="00BF74CF" w:rsidRDefault="00470331" w:rsidP="008C3F50">
            <w:r w:rsidRPr="00BF74CF">
              <w:t>84x3=252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86x4=344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89x5=445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94x5=470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96x5=480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98x6=588</w:t>
            </w:r>
          </w:p>
        </w:tc>
      </w:tr>
      <w:tr w:rsidR="00470331" w:rsidRPr="00BF74CF" w:rsidTr="008C3F50">
        <w:tc>
          <w:tcPr>
            <w:tcW w:w="833" w:type="pct"/>
          </w:tcPr>
          <w:p w:rsidR="00470331" w:rsidRPr="00BF74CF" w:rsidRDefault="00470331" w:rsidP="008C3F50">
            <w:r w:rsidRPr="00BF74CF">
              <w:t>84x5=420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86x5=430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89x6=534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94x6=564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96x7=672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98x7=686</w:t>
            </w:r>
          </w:p>
        </w:tc>
      </w:tr>
      <w:tr w:rsidR="00470331" w:rsidRPr="00BF74CF" w:rsidTr="008C3F50">
        <w:tc>
          <w:tcPr>
            <w:tcW w:w="833" w:type="pct"/>
          </w:tcPr>
          <w:p w:rsidR="00470331" w:rsidRPr="00BF74CF" w:rsidRDefault="00470331" w:rsidP="008C3F50">
            <w:r w:rsidRPr="00BF74CF">
              <w:t>84x6=504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86x7=602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89x7=623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94x7=658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96x8=768</w:t>
            </w:r>
          </w:p>
        </w:tc>
        <w:tc>
          <w:tcPr>
            <w:tcW w:w="833" w:type="pct"/>
            <w:vMerge w:val="restart"/>
          </w:tcPr>
          <w:p w:rsidR="00470331" w:rsidRPr="00BF74CF" w:rsidRDefault="00470331" w:rsidP="008C3F50"/>
        </w:tc>
      </w:tr>
      <w:tr w:rsidR="00470331" w:rsidRPr="00BF74CF" w:rsidTr="008C3F50">
        <w:tc>
          <w:tcPr>
            <w:tcW w:w="833" w:type="pct"/>
          </w:tcPr>
          <w:p w:rsidR="00470331" w:rsidRPr="00BF74CF" w:rsidRDefault="00470331" w:rsidP="008C3F50">
            <w:r w:rsidRPr="00BF74CF">
              <w:t>84x7=588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86x9=774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92x5=460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94x8=752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97x2=194</w:t>
            </w:r>
          </w:p>
        </w:tc>
        <w:tc>
          <w:tcPr>
            <w:tcW w:w="833" w:type="pct"/>
            <w:vMerge/>
          </w:tcPr>
          <w:p w:rsidR="00470331" w:rsidRPr="00BF74CF" w:rsidRDefault="00470331" w:rsidP="008C3F50"/>
        </w:tc>
      </w:tr>
      <w:tr w:rsidR="00470331" w:rsidRPr="00BF74CF" w:rsidTr="008C3F50">
        <w:tc>
          <w:tcPr>
            <w:tcW w:w="833" w:type="pct"/>
          </w:tcPr>
          <w:p w:rsidR="00470331" w:rsidRPr="00BF74CF" w:rsidRDefault="00470331" w:rsidP="008C3F50">
            <w:r w:rsidRPr="00BF74CF">
              <w:t>84x9=756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87x2=174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92x6=552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95x2=190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97x3=291</w:t>
            </w:r>
          </w:p>
        </w:tc>
        <w:tc>
          <w:tcPr>
            <w:tcW w:w="833" w:type="pct"/>
            <w:vMerge/>
          </w:tcPr>
          <w:p w:rsidR="00470331" w:rsidRPr="00BF74CF" w:rsidRDefault="00470331" w:rsidP="008C3F50"/>
        </w:tc>
      </w:tr>
      <w:tr w:rsidR="00470331" w:rsidRPr="00BF74CF" w:rsidTr="008C3F50">
        <w:tc>
          <w:tcPr>
            <w:tcW w:w="833" w:type="pct"/>
          </w:tcPr>
          <w:p w:rsidR="00470331" w:rsidRPr="00BF74CF" w:rsidRDefault="00470331" w:rsidP="008C3F50">
            <w:r w:rsidRPr="00BF74CF">
              <w:t>85x2=170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87x3=261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92x7=644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95x3=285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97x4=388</w:t>
            </w:r>
          </w:p>
        </w:tc>
        <w:tc>
          <w:tcPr>
            <w:tcW w:w="833" w:type="pct"/>
            <w:vMerge/>
          </w:tcPr>
          <w:p w:rsidR="00470331" w:rsidRPr="00BF74CF" w:rsidRDefault="00470331" w:rsidP="008C3F50"/>
        </w:tc>
      </w:tr>
    </w:tbl>
    <w:p w:rsidR="00470331" w:rsidRPr="00BF74CF" w:rsidRDefault="00470331" w:rsidP="00470331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57"/>
        <w:gridCol w:w="1558"/>
        <w:gridCol w:w="1558"/>
        <w:gridCol w:w="1558"/>
        <w:gridCol w:w="1558"/>
        <w:gridCol w:w="1561"/>
      </w:tblGrid>
      <w:tr w:rsidR="00470331" w:rsidRPr="00BF74CF" w:rsidTr="008C3F50">
        <w:trPr>
          <w:trHeight w:val="393"/>
        </w:trPr>
        <w:tc>
          <w:tcPr>
            <w:tcW w:w="5000" w:type="pct"/>
            <w:gridSpan w:val="6"/>
          </w:tcPr>
          <w:p w:rsidR="00470331" w:rsidRPr="00BF74CF" w:rsidRDefault="00470331" w:rsidP="008C3F50">
            <w:pPr>
              <w:jc w:val="center"/>
              <w:rPr>
                <w:b/>
              </w:rPr>
            </w:pPr>
            <w:r w:rsidRPr="00BF74CF">
              <w:rPr>
                <w:b/>
              </w:rPr>
              <w:t>T</w:t>
            </w:r>
            <w:r w:rsidRPr="00BF74CF">
              <w:rPr>
                <w:rFonts w:hint="eastAsia"/>
                <w:b/>
              </w:rPr>
              <w:t>ype 3x1 problem</w:t>
            </w:r>
          </w:p>
        </w:tc>
      </w:tr>
      <w:tr w:rsidR="00470331" w:rsidRPr="00BF74CF" w:rsidTr="008C3F50">
        <w:tc>
          <w:tcPr>
            <w:tcW w:w="833" w:type="pct"/>
          </w:tcPr>
          <w:p w:rsidR="00470331" w:rsidRPr="00BF74CF" w:rsidRDefault="00470331" w:rsidP="008C3F50">
            <w:r w:rsidRPr="00BF74CF">
              <w:t>234x5=1170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284x7=1988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346x8=2768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385x9=3465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437x2=874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476x3=1428</w:t>
            </w:r>
          </w:p>
        </w:tc>
      </w:tr>
      <w:tr w:rsidR="00470331" w:rsidRPr="00BF74CF" w:rsidTr="008C3F50">
        <w:tc>
          <w:tcPr>
            <w:tcW w:w="833" w:type="pct"/>
          </w:tcPr>
          <w:p w:rsidR="00470331" w:rsidRPr="00BF74CF" w:rsidRDefault="00470331" w:rsidP="008C3F50">
            <w:r w:rsidRPr="00BF74CF">
              <w:t>235x7=1645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285x7=1995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347x2=694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387x9=3483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437x8=3496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476x5=2380</w:t>
            </w:r>
          </w:p>
        </w:tc>
      </w:tr>
      <w:tr w:rsidR="00470331" w:rsidRPr="00BF74CF" w:rsidTr="008C3F50">
        <w:tc>
          <w:tcPr>
            <w:tcW w:w="833" w:type="pct"/>
          </w:tcPr>
          <w:p w:rsidR="00470331" w:rsidRPr="00BF74CF" w:rsidRDefault="00470331" w:rsidP="008C3F50">
            <w:r w:rsidRPr="00BF74CF">
              <w:t>237x5=1185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285x9=2565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347x6=2082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389x4=1556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438x2=876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476x9=4284</w:t>
            </w:r>
          </w:p>
        </w:tc>
      </w:tr>
      <w:tr w:rsidR="00470331" w:rsidRPr="00BF74CF" w:rsidTr="008C3F50">
        <w:tc>
          <w:tcPr>
            <w:tcW w:w="833" w:type="pct"/>
          </w:tcPr>
          <w:p w:rsidR="00470331" w:rsidRPr="00BF74CF" w:rsidRDefault="00470331" w:rsidP="008C3F50">
            <w:r w:rsidRPr="00BF74CF">
              <w:t>237x8=1896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286x9=2574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348x2=696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392x5=1960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438x7=3066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479x3=1437</w:t>
            </w:r>
          </w:p>
        </w:tc>
      </w:tr>
      <w:tr w:rsidR="00470331" w:rsidRPr="00BF74CF" w:rsidTr="008C3F50">
        <w:tc>
          <w:tcPr>
            <w:tcW w:w="833" w:type="pct"/>
          </w:tcPr>
          <w:p w:rsidR="00470331" w:rsidRPr="00BF74CF" w:rsidRDefault="00470331" w:rsidP="008C3F50">
            <w:r w:rsidRPr="00BF74CF">
              <w:t>238x7=1666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293x6=1758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349x2=698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392x7=2744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439x2=878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479x5=2395</w:t>
            </w:r>
          </w:p>
        </w:tc>
      </w:tr>
      <w:tr w:rsidR="00470331" w:rsidRPr="00BF74CF" w:rsidTr="008C3F50">
        <w:tc>
          <w:tcPr>
            <w:tcW w:w="833" w:type="pct"/>
          </w:tcPr>
          <w:p w:rsidR="00470331" w:rsidRPr="00BF74CF" w:rsidRDefault="00470331" w:rsidP="008C3F50">
            <w:r w:rsidRPr="00BF74CF">
              <w:t>243x9=2187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294x5=1470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349x6=2094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394x5=1970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439x7=3073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482x7=3374</w:t>
            </w:r>
          </w:p>
        </w:tc>
      </w:tr>
      <w:tr w:rsidR="00470331" w:rsidRPr="00BF74CF" w:rsidTr="008C3F50">
        <w:tc>
          <w:tcPr>
            <w:tcW w:w="833" w:type="pct"/>
          </w:tcPr>
          <w:p w:rsidR="00470331" w:rsidRPr="00BF74CF" w:rsidRDefault="00470331" w:rsidP="008C3F50">
            <w:r w:rsidRPr="00BF74CF">
              <w:t>246x8=1968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294x6=1764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349x8=2792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394x6=2364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452x9=4068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482x9=4338</w:t>
            </w:r>
          </w:p>
        </w:tc>
      </w:tr>
      <w:tr w:rsidR="00470331" w:rsidRPr="00BF74CF" w:rsidTr="008C3F50">
        <w:tc>
          <w:tcPr>
            <w:tcW w:w="833" w:type="pct"/>
          </w:tcPr>
          <w:p w:rsidR="00470331" w:rsidRPr="00BF74CF" w:rsidRDefault="00470331" w:rsidP="008C3F50">
            <w:r w:rsidRPr="00BF74CF">
              <w:t>247x6=1482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294x7=2058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354x7=2478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394x7=2758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453x7=3171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483x6=2898</w:t>
            </w:r>
          </w:p>
        </w:tc>
      </w:tr>
      <w:tr w:rsidR="00470331" w:rsidRPr="00BF74CF" w:rsidTr="008C3F50">
        <w:tc>
          <w:tcPr>
            <w:tcW w:w="833" w:type="pct"/>
          </w:tcPr>
          <w:p w:rsidR="00470331" w:rsidRPr="00BF74CF" w:rsidRDefault="00470331" w:rsidP="008C3F50">
            <w:r w:rsidRPr="00BF74CF">
              <w:t>249x6=1494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294x8=2352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356x7=2492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395x4=1580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456x3=1368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483x7=3381</w:t>
            </w:r>
          </w:p>
        </w:tc>
      </w:tr>
      <w:tr w:rsidR="00470331" w:rsidRPr="00BF74CF" w:rsidTr="008C3F50">
        <w:tc>
          <w:tcPr>
            <w:tcW w:w="833" w:type="pct"/>
          </w:tcPr>
          <w:p w:rsidR="00470331" w:rsidRPr="00BF74CF" w:rsidRDefault="00470331" w:rsidP="008C3F50">
            <w:r w:rsidRPr="00BF74CF">
              <w:t>249x8=1992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295x7=2065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362x9=3258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395x6=2370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456x7=3192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483x9=4347</w:t>
            </w:r>
          </w:p>
        </w:tc>
      </w:tr>
      <w:tr w:rsidR="00470331" w:rsidRPr="00BF74CF" w:rsidTr="008C3F50">
        <w:tc>
          <w:tcPr>
            <w:tcW w:w="833" w:type="pct"/>
          </w:tcPr>
          <w:p w:rsidR="00470331" w:rsidRPr="00BF74CF" w:rsidRDefault="00470331" w:rsidP="008C3F50">
            <w:r w:rsidRPr="00BF74CF">
              <w:t>254x9=2286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297x5=1485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364x9=3276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395x7=2765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457x3=1371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485x3=1455</w:t>
            </w:r>
          </w:p>
        </w:tc>
      </w:tr>
      <w:tr w:rsidR="00470331" w:rsidRPr="00BF74CF" w:rsidTr="008C3F50">
        <w:tc>
          <w:tcPr>
            <w:tcW w:w="833" w:type="pct"/>
          </w:tcPr>
          <w:p w:rsidR="00470331" w:rsidRPr="00BF74CF" w:rsidRDefault="00470331" w:rsidP="008C3F50">
            <w:r w:rsidRPr="00BF74CF">
              <w:t>256x7=1792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297x6=1782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365x4=1460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395x8=3160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458x3=1374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486x3=1458</w:t>
            </w:r>
          </w:p>
        </w:tc>
      </w:tr>
      <w:tr w:rsidR="00470331" w:rsidRPr="00BF74CF" w:rsidTr="008C3F50">
        <w:tc>
          <w:tcPr>
            <w:tcW w:w="833" w:type="pct"/>
          </w:tcPr>
          <w:p w:rsidR="00470331" w:rsidRPr="00BF74CF" w:rsidRDefault="00470331" w:rsidP="008C3F50">
            <w:r w:rsidRPr="00BF74CF">
              <w:t>263x9=2367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298x5=1490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367x4=1468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398x4=1592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459x3=1377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486x9=4374</w:t>
            </w:r>
          </w:p>
        </w:tc>
      </w:tr>
      <w:tr w:rsidR="00470331" w:rsidRPr="00BF74CF" w:rsidTr="008C3F50">
        <w:tc>
          <w:tcPr>
            <w:tcW w:w="833" w:type="pct"/>
          </w:tcPr>
          <w:p w:rsidR="00470331" w:rsidRPr="00BF74CF" w:rsidRDefault="00470331" w:rsidP="008C3F50">
            <w:r w:rsidRPr="00BF74CF">
              <w:t>264x7=1848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324x7=2268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368x7=2576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398x7=2786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462x7=3234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487x9=4383</w:t>
            </w:r>
          </w:p>
        </w:tc>
      </w:tr>
      <w:tr w:rsidR="00470331" w:rsidRPr="00BF74CF" w:rsidTr="008C3F50">
        <w:tc>
          <w:tcPr>
            <w:tcW w:w="833" w:type="pct"/>
          </w:tcPr>
          <w:p w:rsidR="00470331" w:rsidRPr="00BF74CF" w:rsidRDefault="00470331" w:rsidP="008C3F50">
            <w:r w:rsidRPr="00BF74CF">
              <w:t>265x7=1855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324x8=2592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372x5=1860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423x6=2538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462x8=3696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492x5=2460</w:t>
            </w:r>
          </w:p>
        </w:tc>
      </w:tr>
      <w:tr w:rsidR="00470331" w:rsidRPr="00BF74CF" w:rsidTr="008C3F50">
        <w:tc>
          <w:tcPr>
            <w:tcW w:w="833" w:type="pct"/>
          </w:tcPr>
          <w:p w:rsidR="00470331" w:rsidRPr="00BF74CF" w:rsidRDefault="00470331" w:rsidP="008C3F50">
            <w:r w:rsidRPr="00BF74CF">
              <w:t>265x9=2385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326x7=2282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372x6=2232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425x7=2975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463x7=3241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492x6=2952</w:t>
            </w:r>
          </w:p>
        </w:tc>
      </w:tr>
      <w:tr w:rsidR="00470331" w:rsidRPr="00BF74CF" w:rsidTr="008C3F50">
        <w:tc>
          <w:tcPr>
            <w:tcW w:w="833" w:type="pct"/>
          </w:tcPr>
          <w:p w:rsidR="00470331" w:rsidRPr="00BF74CF" w:rsidRDefault="00470331" w:rsidP="008C3F50">
            <w:r w:rsidRPr="00BF74CF">
              <w:t>273x8=2184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327x6=1962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374x6=2244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427x6=2562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465x9=4185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493x6=2958</w:t>
            </w:r>
          </w:p>
        </w:tc>
      </w:tr>
      <w:tr w:rsidR="00470331" w:rsidRPr="00BF74CF" w:rsidTr="008C3F50">
        <w:tc>
          <w:tcPr>
            <w:tcW w:w="833" w:type="pct"/>
          </w:tcPr>
          <w:p w:rsidR="00470331" w:rsidRPr="00BF74CF" w:rsidRDefault="00470331" w:rsidP="008C3F50">
            <w:r w:rsidRPr="00BF74CF">
              <w:t>273x9=2457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328x6=1968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374x9=3366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428x7=2996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468x7=3276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496x7=3472</w:t>
            </w:r>
          </w:p>
        </w:tc>
      </w:tr>
      <w:tr w:rsidR="00470331" w:rsidRPr="00BF74CF" w:rsidTr="008C3F50">
        <w:tc>
          <w:tcPr>
            <w:tcW w:w="833" w:type="pct"/>
          </w:tcPr>
          <w:p w:rsidR="00470331" w:rsidRPr="00BF74CF" w:rsidRDefault="00470331" w:rsidP="008C3F50">
            <w:r w:rsidRPr="00BF74CF">
              <w:t>274x5=1370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328x7=2296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375x6=2250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429x6=2574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469x7=3283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497x6=2982</w:t>
            </w:r>
          </w:p>
        </w:tc>
      </w:tr>
      <w:tr w:rsidR="00470331" w:rsidRPr="00BF74CF" w:rsidTr="008C3F50">
        <w:tc>
          <w:tcPr>
            <w:tcW w:w="833" w:type="pct"/>
          </w:tcPr>
          <w:p w:rsidR="00470331" w:rsidRPr="00BF74CF" w:rsidRDefault="00470331" w:rsidP="008C3F50">
            <w:r w:rsidRPr="00BF74CF">
              <w:t>274x9=2466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329x6=1974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375x9=3375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432x5=2160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472x9=4248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497x8=3976</w:t>
            </w:r>
          </w:p>
        </w:tc>
      </w:tr>
      <w:tr w:rsidR="00470331" w:rsidRPr="00BF74CF" w:rsidTr="008C3F50">
        <w:tc>
          <w:tcPr>
            <w:tcW w:w="833" w:type="pct"/>
          </w:tcPr>
          <w:p w:rsidR="00470331" w:rsidRPr="00BF74CF" w:rsidRDefault="00470331" w:rsidP="008C3F50">
            <w:r w:rsidRPr="00BF74CF">
              <w:t>275x6=1650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342x7=2394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378x5=1890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432x6=2592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473x5=2365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498x5=2490</w:t>
            </w:r>
          </w:p>
        </w:tc>
      </w:tr>
      <w:tr w:rsidR="00470331" w:rsidRPr="00BF74CF" w:rsidTr="008C3F50">
        <w:tc>
          <w:tcPr>
            <w:tcW w:w="833" w:type="pct"/>
          </w:tcPr>
          <w:p w:rsidR="00470331" w:rsidRPr="00BF74CF" w:rsidRDefault="00470331" w:rsidP="008C3F50">
            <w:r w:rsidRPr="00BF74CF">
              <w:t>276x5=1380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342x8=2736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379x6=2274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432x7=3024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473x6=2838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498x7=3486</w:t>
            </w:r>
          </w:p>
        </w:tc>
      </w:tr>
      <w:tr w:rsidR="00470331" w:rsidRPr="00BF74CF" w:rsidTr="008C3F50">
        <w:tc>
          <w:tcPr>
            <w:tcW w:w="833" w:type="pct"/>
          </w:tcPr>
          <w:p w:rsidR="00470331" w:rsidRPr="00BF74CF" w:rsidRDefault="00470331" w:rsidP="008C3F50">
            <w:r w:rsidRPr="00BF74CF">
              <w:t>278x6=1668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345x2=690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382x6=2292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435x2=870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473x8=3784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523x6=3138</w:t>
            </w:r>
          </w:p>
        </w:tc>
      </w:tr>
      <w:tr w:rsidR="00470331" w:rsidRPr="00BF74CF" w:rsidTr="008C3F50">
        <w:tc>
          <w:tcPr>
            <w:tcW w:w="833" w:type="pct"/>
          </w:tcPr>
          <w:p w:rsidR="00470331" w:rsidRPr="00BF74CF" w:rsidRDefault="00470331" w:rsidP="008C3F50">
            <w:r w:rsidRPr="00BF74CF">
              <w:t>279x5=1395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345x6=2070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382x7=2674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435x7=3045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473x9=4257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523x7=3661</w:t>
            </w:r>
          </w:p>
        </w:tc>
      </w:tr>
      <w:tr w:rsidR="00470331" w:rsidRPr="00BF74CF" w:rsidTr="008C3F50">
        <w:tc>
          <w:tcPr>
            <w:tcW w:w="833" w:type="pct"/>
          </w:tcPr>
          <w:p w:rsidR="00470331" w:rsidRPr="00BF74CF" w:rsidRDefault="00470331" w:rsidP="008C3F50">
            <w:r w:rsidRPr="00BF74CF">
              <w:t>283x7=1981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345x8=2760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384x9=3456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435x8=3480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475x3=1425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524x6=3144</w:t>
            </w:r>
          </w:p>
        </w:tc>
      </w:tr>
      <w:tr w:rsidR="00470331" w:rsidRPr="00BF74CF" w:rsidTr="008C3F50">
        <w:tc>
          <w:tcPr>
            <w:tcW w:w="833" w:type="pct"/>
          </w:tcPr>
          <w:p w:rsidR="00470331" w:rsidRPr="00BF74CF" w:rsidRDefault="00470331" w:rsidP="008C3F50">
            <w:r w:rsidRPr="00BF74CF">
              <w:t>283x9=2547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346x2=692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385x4=1540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436x2=872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475x6=2850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526x7=3682</w:t>
            </w:r>
          </w:p>
        </w:tc>
      </w:tr>
      <w:tr w:rsidR="00470331" w:rsidRPr="00BF74CF" w:rsidTr="008C3F50">
        <w:tc>
          <w:tcPr>
            <w:tcW w:w="833" w:type="pct"/>
          </w:tcPr>
          <w:p w:rsidR="00470331" w:rsidRPr="00BF74CF" w:rsidRDefault="00470331" w:rsidP="008C3F50">
            <w:r w:rsidRPr="00BF74CF">
              <w:t>527x6=3162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586x4=2344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675x3=2025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743x6=4458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823x6=4938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879x2=1758</w:t>
            </w:r>
          </w:p>
        </w:tc>
      </w:tr>
      <w:tr w:rsidR="00470331" w:rsidRPr="00BF74CF" w:rsidTr="008C3F50">
        <w:tc>
          <w:tcPr>
            <w:tcW w:w="833" w:type="pct"/>
          </w:tcPr>
          <w:p w:rsidR="00470331" w:rsidRPr="00BF74CF" w:rsidRDefault="00470331" w:rsidP="008C3F50">
            <w:r w:rsidRPr="00BF74CF">
              <w:lastRenderedPageBreak/>
              <w:t>528x6=3168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587x2=1174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678x2=1356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743x9=6687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823x7=5761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879x3=2637</w:t>
            </w:r>
          </w:p>
        </w:tc>
      </w:tr>
      <w:tr w:rsidR="00470331" w:rsidRPr="00BF74CF" w:rsidTr="008C3F50">
        <w:tc>
          <w:tcPr>
            <w:tcW w:w="833" w:type="pct"/>
          </w:tcPr>
          <w:p w:rsidR="00470331" w:rsidRPr="00BF74CF" w:rsidRDefault="00470331" w:rsidP="008C3F50">
            <w:r w:rsidRPr="00BF74CF">
              <w:t>532x6=3192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587x3=1761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678x3=2034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745x3=2235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824x6=4944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879x5=4395</w:t>
            </w:r>
          </w:p>
        </w:tc>
      </w:tr>
      <w:tr w:rsidR="00470331" w:rsidRPr="00BF74CF" w:rsidTr="008C3F50">
        <w:tc>
          <w:tcPr>
            <w:tcW w:w="833" w:type="pct"/>
          </w:tcPr>
          <w:p w:rsidR="00470331" w:rsidRPr="00BF74CF" w:rsidRDefault="00470331" w:rsidP="008C3F50">
            <w:r w:rsidRPr="00BF74CF">
              <w:t>532x7=3724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589x2=1178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678x5=3390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745x6=4470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824x7=5768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892x5=4460</w:t>
            </w:r>
          </w:p>
        </w:tc>
      </w:tr>
      <w:tr w:rsidR="00470331" w:rsidRPr="00BF74CF" w:rsidTr="008C3F50">
        <w:tc>
          <w:tcPr>
            <w:tcW w:w="833" w:type="pct"/>
          </w:tcPr>
          <w:p w:rsidR="00470331" w:rsidRPr="00BF74CF" w:rsidRDefault="00470331" w:rsidP="008C3F50">
            <w:r w:rsidRPr="00BF74CF">
              <w:t>532x8=4256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589x4=2356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683x4=2732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746x3=2238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825x7=5775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892x6=5352</w:t>
            </w:r>
          </w:p>
        </w:tc>
      </w:tr>
      <w:tr w:rsidR="00470331" w:rsidRPr="00BF74CF" w:rsidTr="008C3F50">
        <w:tc>
          <w:tcPr>
            <w:tcW w:w="833" w:type="pct"/>
          </w:tcPr>
          <w:p w:rsidR="00470331" w:rsidRPr="00BF74CF" w:rsidRDefault="00470331" w:rsidP="008C3F50">
            <w:r w:rsidRPr="00BF74CF">
              <w:t>532x9=4788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593x6=3558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683x9=6147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746x8=5968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826x7=5782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894x5=4470</w:t>
            </w:r>
          </w:p>
        </w:tc>
      </w:tr>
      <w:tr w:rsidR="00470331" w:rsidRPr="00BF74CF" w:rsidTr="008C3F50">
        <w:tc>
          <w:tcPr>
            <w:tcW w:w="833" w:type="pct"/>
          </w:tcPr>
          <w:p w:rsidR="00470331" w:rsidRPr="00BF74CF" w:rsidRDefault="00470331" w:rsidP="008C3F50">
            <w:r w:rsidRPr="00BF74CF">
              <w:t>534x7=3738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593x7=4151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684x9=6156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748x6=4488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829x6=4974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894x6=5364</w:t>
            </w:r>
          </w:p>
        </w:tc>
      </w:tr>
      <w:tr w:rsidR="00470331" w:rsidRPr="00BF74CF" w:rsidTr="008C3F50">
        <w:tc>
          <w:tcPr>
            <w:tcW w:w="833" w:type="pct"/>
          </w:tcPr>
          <w:p w:rsidR="00470331" w:rsidRPr="00BF74CF" w:rsidRDefault="00470331" w:rsidP="008C3F50">
            <w:r w:rsidRPr="00BF74CF">
              <w:t>534x8=4272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594x6=3564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685x3=2055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749x3=2247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832x5=4160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894x7=6258</w:t>
            </w:r>
          </w:p>
        </w:tc>
      </w:tr>
      <w:tr w:rsidR="00470331" w:rsidRPr="00BF74CF" w:rsidTr="008C3F50">
        <w:tc>
          <w:tcPr>
            <w:tcW w:w="833" w:type="pct"/>
          </w:tcPr>
          <w:p w:rsidR="00470331" w:rsidRPr="00BF74CF" w:rsidRDefault="00470331" w:rsidP="008C3F50">
            <w:r w:rsidRPr="00BF74CF">
              <w:t>536x4=2144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594x7=4158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685x7=4795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758x3=2274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835x4=3340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895x4=3580</w:t>
            </w:r>
          </w:p>
        </w:tc>
      </w:tr>
      <w:tr w:rsidR="00470331" w:rsidRPr="00BF74CF" w:rsidTr="008C3F50">
        <w:tc>
          <w:tcPr>
            <w:tcW w:w="833" w:type="pct"/>
          </w:tcPr>
          <w:p w:rsidR="00470331" w:rsidRPr="00BF74CF" w:rsidRDefault="00470331" w:rsidP="008C3F50">
            <w:r w:rsidRPr="00BF74CF">
              <w:t>536x8=4288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594x8=4752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685x9=6165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759x3=2277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836x7=5852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895x6=5370</w:t>
            </w:r>
          </w:p>
        </w:tc>
      </w:tr>
      <w:tr w:rsidR="00470331" w:rsidRPr="00BF74CF" w:rsidTr="008C3F50">
        <w:tc>
          <w:tcPr>
            <w:tcW w:w="833" w:type="pct"/>
          </w:tcPr>
          <w:p w:rsidR="00470331" w:rsidRPr="00BF74CF" w:rsidRDefault="00470331" w:rsidP="008C3F50">
            <w:r w:rsidRPr="00BF74CF">
              <w:t>537x8=4296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596x2=1192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687x2=1374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762x9=6858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837x5=4185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896x2=1792</w:t>
            </w:r>
          </w:p>
        </w:tc>
      </w:tr>
      <w:tr w:rsidR="00470331" w:rsidRPr="00BF74CF" w:rsidTr="008C3F50">
        <w:tc>
          <w:tcPr>
            <w:tcW w:w="833" w:type="pct"/>
          </w:tcPr>
          <w:p w:rsidR="00470331" w:rsidRPr="00BF74CF" w:rsidRDefault="00470331" w:rsidP="008C3F50">
            <w:r w:rsidRPr="00BF74CF">
              <w:t>539x4=2156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596x8=4768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687x3=2061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763x4=3052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842x6=5052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896x5=4480</w:t>
            </w:r>
          </w:p>
        </w:tc>
      </w:tr>
      <w:tr w:rsidR="00470331" w:rsidRPr="00BF74CF" w:rsidTr="008C3F50">
        <w:tc>
          <w:tcPr>
            <w:tcW w:w="833" w:type="pct"/>
          </w:tcPr>
          <w:p w:rsidR="00470331" w:rsidRPr="00BF74CF" w:rsidRDefault="00470331" w:rsidP="008C3F50">
            <w:r w:rsidRPr="00BF74CF">
              <w:t>542x7=3794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597x2=1194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687x4=2748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765x4=3060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842x7=5894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896x7=6272</w:t>
            </w:r>
          </w:p>
        </w:tc>
      </w:tr>
      <w:tr w:rsidR="00470331" w:rsidRPr="00BF74CF" w:rsidTr="008C3F50">
        <w:tc>
          <w:tcPr>
            <w:tcW w:w="833" w:type="pct"/>
          </w:tcPr>
          <w:p w:rsidR="00470331" w:rsidRPr="00BF74CF" w:rsidRDefault="00470331" w:rsidP="008C3F50">
            <w:r w:rsidRPr="00BF74CF">
              <w:t>542x8=4336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597x6=3582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692x5=3460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765x9=6885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843x6=5058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897x4=3588</w:t>
            </w:r>
          </w:p>
        </w:tc>
      </w:tr>
      <w:tr w:rsidR="00470331" w:rsidRPr="00BF74CF" w:rsidTr="008C3F50">
        <w:tc>
          <w:tcPr>
            <w:tcW w:w="833" w:type="pct"/>
          </w:tcPr>
          <w:p w:rsidR="00470331" w:rsidRPr="00BF74CF" w:rsidRDefault="00470331" w:rsidP="008C3F50">
            <w:r w:rsidRPr="00BF74CF">
              <w:t>542x9=4878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597x8=4776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692x7=4844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768x2=1536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845x3=2535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923x6=5538</w:t>
            </w:r>
          </w:p>
        </w:tc>
      </w:tr>
      <w:tr w:rsidR="00470331" w:rsidRPr="00BF74CF" w:rsidTr="008C3F50">
        <w:tc>
          <w:tcPr>
            <w:tcW w:w="833" w:type="pct"/>
          </w:tcPr>
          <w:p w:rsidR="00470331" w:rsidRPr="00BF74CF" w:rsidRDefault="00470331" w:rsidP="008C3F50">
            <w:r w:rsidRPr="00BF74CF">
              <w:t>543x6=3258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623x7=4361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693x4=2772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768x4=3072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846x3=2538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923x7=6461</w:t>
            </w:r>
          </w:p>
        </w:tc>
      </w:tr>
      <w:tr w:rsidR="00470331" w:rsidRPr="00BF74CF" w:rsidTr="008C3F50">
        <w:tc>
          <w:tcPr>
            <w:tcW w:w="833" w:type="pct"/>
          </w:tcPr>
          <w:p w:rsidR="00470331" w:rsidRPr="00BF74CF" w:rsidRDefault="00470331" w:rsidP="008C3F50">
            <w:r w:rsidRPr="00BF74CF">
              <w:t>543x9=4887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624x7=4368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693x5=3465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782x6=4692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849x3=2547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924x6=5544</w:t>
            </w:r>
          </w:p>
        </w:tc>
      </w:tr>
      <w:tr w:rsidR="00470331" w:rsidRPr="00BF74CF" w:rsidTr="008C3F50">
        <w:tc>
          <w:tcPr>
            <w:tcW w:w="833" w:type="pct"/>
          </w:tcPr>
          <w:p w:rsidR="00470331" w:rsidRPr="00BF74CF" w:rsidRDefault="00470331" w:rsidP="008C3F50">
            <w:r w:rsidRPr="00BF74CF">
              <w:t>546x8=4368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632x5=3160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693x7=4851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782x9=7038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849x6=5094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925x6=5550</w:t>
            </w:r>
          </w:p>
        </w:tc>
      </w:tr>
      <w:tr w:rsidR="00470331" w:rsidRPr="00BF74CF" w:rsidTr="008C3F50">
        <w:tc>
          <w:tcPr>
            <w:tcW w:w="833" w:type="pct"/>
          </w:tcPr>
          <w:p w:rsidR="00470331" w:rsidRPr="00BF74CF" w:rsidRDefault="00470331" w:rsidP="008C3F50">
            <w:r w:rsidRPr="00BF74CF">
              <w:t>547x3=1641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632x8=5056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694x3=2082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783x4=3132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852x7=5964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926x7=6482</w:t>
            </w:r>
          </w:p>
        </w:tc>
      </w:tr>
      <w:tr w:rsidR="00470331" w:rsidRPr="00BF74CF" w:rsidTr="008C3F50">
        <w:tc>
          <w:tcPr>
            <w:tcW w:w="833" w:type="pct"/>
          </w:tcPr>
          <w:p w:rsidR="00470331" w:rsidRPr="00BF74CF" w:rsidRDefault="00470331" w:rsidP="008C3F50">
            <w:r w:rsidRPr="00BF74CF">
              <w:t>547x6=3282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632x9=5688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694x5=3470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783x9=7047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854x7=5978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927x6=5562</w:t>
            </w:r>
          </w:p>
        </w:tc>
      </w:tr>
      <w:tr w:rsidR="00470331" w:rsidRPr="00BF74CF" w:rsidTr="008C3F50">
        <w:tc>
          <w:tcPr>
            <w:tcW w:w="833" w:type="pct"/>
          </w:tcPr>
          <w:p w:rsidR="00470331" w:rsidRPr="00BF74CF" w:rsidRDefault="00470331" w:rsidP="008C3F50">
            <w:r w:rsidRPr="00BF74CF">
              <w:t>548x3=1644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634x7=4438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694x8=5552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785x3=2355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856x3=2568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928x7=6496</w:t>
            </w:r>
          </w:p>
        </w:tc>
      </w:tr>
      <w:tr w:rsidR="00470331" w:rsidRPr="00BF74CF" w:rsidTr="008C3F50">
        <w:tc>
          <w:tcPr>
            <w:tcW w:w="833" w:type="pct"/>
          </w:tcPr>
          <w:p w:rsidR="00470331" w:rsidRPr="00BF74CF" w:rsidRDefault="00470331" w:rsidP="008C3F50">
            <w:r w:rsidRPr="00BF74CF">
              <w:t>549x8=4392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634x8=5072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695x4=2780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785x4=3140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856x7=5992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932x5=4660</w:t>
            </w:r>
          </w:p>
        </w:tc>
      </w:tr>
      <w:tr w:rsidR="00470331" w:rsidRPr="00BF74CF" w:rsidTr="008C3F50">
        <w:tc>
          <w:tcPr>
            <w:tcW w:w="833" w:type="pct"/>
          </w:tcPr>
          <w:p w:rsidR="00470331" w:rsidRPr="00BF74CF" w:rsidRDefault="00470331" w:rsidP="008C3F50">
            <w:r w:rsidRPr="00BF74CF">
              <w:t>562x7=3934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635x8=5080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695x7=4865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786x3=2358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857x3=2571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932x7=6524</w:t>
            </w:r>
          </w:p>
        </w:tc>
      </w:tr>
      <w:tr w:rsidR="00470331" w:rsidRPr="00BF74CF" w:rsidTr="008C3F50">
        <w:tc>
          <w:tcPr>
            <w:tcW w:w="833" w:type="pct"/>
          </w:tcPr>
          <w:p w:rsidR="00470331" w:rsidRPr="00BF74CF" w:rsidRDefault="00470331" w:rsidP="008C3F50">
            <w:r w:rsidRPr="00BF74CF">
              <w:t>563x7=3941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637x8=5096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695x8=5560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786x4=3144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862x7=6034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932x8=7456</w:t>
            </w:r>
          </w:p>
        </w:tc>
      </w:tr>
      <w:tr w:rsidR="00470331" w:rsidRPr="00BF74CF" w:rsidTr="008C3F50">
        <w:tc>
          <w:tcPr>
            <w:tcW w:w="833" w:type="pct"/>
          </w:tcPr>
          <w:p w:rsidR="00470331" w:rsidRPr="00BF74CF" w:rsidRDefault="00470331" w:rsidP="008C3F50">
            <w:r w:rsidRPr="00BF74CF">
              <w:t>567x4=2268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638x4=2552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697x2=1394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786x9=7074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862x9=7758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935x4=3740</w:t>
            </w:r>
          </w:p>
        </w:tc>
      </w:tr>
      <w:tr w:rsidR="00470331" w:rsidRPr="00BF74CF" w:rsidTr="008C3F50">
        <w:tc>
          <w:tcPr>
            <w:tcW w:w="833" w:type="pct"/>
          </w:tcPr>
          <w:p w:rsidR="00470331" w:rsidRPr="00BF74CF" w:rsidRDefault="00470331" w:rsidP="008C3F50">
            <w:r w:rsidRPr="00BF74CF">
              <w:t>569x4=2276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638x5=3190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697x4=2788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789x2=1578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863x4=3452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936x5=4680</w:t>
            </w:r>
          </w:p>
        </w:tc>
      </w:tr>
      <w:tr w:rsidR="00470331" w:rsidRPr="00BF74CF" w:rsidTr="008C3F50">
        <w:tc>
          <w:tcPr>
            <w:tcW w:w="833" w:type="pct"/>
          </w:tcPr>
          <w:p w:rsidR="00470331" w:rsidRPr="00BF74CF" w:rsidRDefault="00470331" w:rsidP="008C3F50">
            <w:r w:rsidRPr="00BF74CF">
              <w:t>569x7=3983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639x4=2556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698x2=1396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792x8=6336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863x7=6041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936x7=6552</w:t>
            </w:r>
          </w:p>
        </w:tc>
      </w:tr>
      <w:tr w:rsidR="00470331" w:rsidRPr="00BF74CF" w:rsidTr="008C3F50">
        <w:tc>
          <w:tcPr>
            <w:tcW w:w="833" w:type="pct"/>
          </w:tcPr>
          <w:p w:rsidR="00470331" w:rsidRPr="00BF74CF" w:rsidRDefault="00470331" w:rsidP="008C3F50">
            <w:r w:rsidRPr="00BF74CF">
              <w:t>572x6=3432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639x7=4473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723x6=4338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793x5=3965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863x9=7767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936x8=7488</w:t>
            </w:r>
          </w:p>
        </w:tc>
      </w:tr>
      <w:tr w:rsidR="00470331" w:rsidRPr="00BF74CF" w:rsidTr="008C3F50">
        <w:tc>
          <w:tcPr>
            <w:tcW w:w="833" w:type="pct"/>
          </w:tcPr>
          <w:p w:rsidR="00470331" w:rsidRPr="00BF74CF" w:rsidRDefault="00470331" w:rsidP="008C3F50">
            <w:r w:rsidRPr="00BF74CF">
              <w:t>572x8=4576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643x9=5787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723x8=5784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793x6=4758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864x7=6048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937x8=7496</w:t>
            </w:r>
          </w:p>
        </w:tc>
      </w:tr>
      <w:tr w:rsidR="00470331" w:rsidRPr="00BF74CF" w:rsidTr="008C3F50">
        <w:tc>
          <w:tcPr>
            <w:tcW w:w="833" w:type="pct"/>
          </w:tcPr>
          <w:p w:rsidR="00470331" w:rsidRPr="00BF74CF" w:rsidRDefault="00470331" w:rsidP="008C3F50">
            <w:r w:rsidRPr="00BF74CF">
              <w:t>572x9=5148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647x3=1941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724x6=4344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793x8=6344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865x2=1730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942x7=6594</w:t>
            </w:r>
          </w:p>
        </w:tc>
      </w:tr>
      <w:tr w:rsidR="00470331" w:rsidRPr="00BF74CF" w:rsidTr="008C3F50">
        <w:tc>
          <w:tcPr>
            <w:tcW w:w="833" w:type="pct"/>
          </w:tcPr>
          <w:p w:rsidR="00470331" w:rsidRPr="00BF74CF" w:rsidRDefault="00470331" w:rsidP="008C3F50">
            <w:r w:rsidRPr="00BF74CF">
              <w:t>573x8=4584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647x8=5176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724x8=5792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794x3=2382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865x3=2595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943x6=5658</w:t>
            </w:r>
          </w:p>
        </w:tc>
      </w:tr>
      <w:tr w:rsidR="00470331" w:rsidRPr="00BF74CF" w:rsidTr="008C3F50">
        <w:tc>
          <w:tcPr>
            <w:tcW w:w="833" w:type="pct"/>
          </w:tcPr>
          <w:p w:rsidR="00470331" w:rsidRPr="00BF74CF" w:rsidRDefault="00470331" w:rsidP="008C3F50">
            <w:r w:rsidRPr="00BF74CF">
              <w:t>573x9=5157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649x3=1947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728x6=4368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794x5=3970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865x9=7785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943x8=7544</w:t>
            </w:r>
          </w:p>
        </w:tc>
      </w:tr>
      <w:tr w:rsidR="00470331" w:rsidRPr="00BF74CF" w:rsidTr="008C3F50">
        <w:tc>
          <w:tcPr>
            <w:tcW w:w="833" w:type="pct"/>
          </w:tcPr>
          <w:p w:rsidR="00470331" w:rsidRPr="00BF74CF" w:rsidRDefault="00470331" w:rsidP="008C3F50">
            <w:r w:rsidRPr="00BF74CF">
              <w:t>574x3=1722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649x8=5192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732x5=3660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795x2=1590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869x2=1738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945x3=2835</w:t>
            </w:r>
          </w:p>
        </w:tc>
      </w:tr>
      <w:tr w:rsidR="00470331" w:rsidRPr="00BF74CF" w:rsidTr="008C3F50">
        <w:tc>
          <w:tcPr>
            <w:tcW w:w="833" w:type="pct"/>
          </w:tcPr>
          <w:p w:rsidR="00470331" w:rsidRPr="00BF74CF" w:rsidRDefault="00470331" w:rsidP="008C3F50">
            <w:r w:rsidRPr="00BF74CF">
              <w:t>574x6=3444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652x9=5868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732x8=5856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795x3=2385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873x6=5238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945x6=5670</w:t>
            </w:r>
          </w:p>
        </w:tc>
      </w:tr>
      <w:tr w:rsidR="00470331" w:rsidRPr="00BF74CF" w:rsidTr="008C3F50">
        <w:tc>
          <w:tcPr>
            <w:tcW w:w="833" w:type="pct"/>
          </w:tcPr>
          <w:p w:rsidR="00470331" w:rsidRPr="00BF74CF" w:rsidRDefault="00470331" w:rsidP="008C3F50">
            <w:r w:rsidRPr="00BF74CF">
              <w:t>574x8=4592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653x9=5877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734x5=3670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795x4=3180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874x6=5244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945x8=7560</w:t>
            </w:r>
          </w:p>
        </w:tc>
      </w:tr>
      <w:tr w:rsidR="00470331" w:rsidRPr="00BF74CF" w:rsidTr="008C3F50">
        <w:tc>
          <w:tcPr>
            <w:tcW w:w="833" w:type="pct"/>
          </w:tcPr>
          <w:p w:rsidR="00470331" w:rsidRPr="00BF74CF" w:rsidRDefault="00470331" w:rsidP="008C3F50">
            <w:r w:rsidRPr="00BF74CF">
              <w:t>576x3=1728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657x3=1971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735x4=2940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795x6=4770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874x9=7866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946x3=2838</w:t>
            </w:r>
          </w:p>
        </w:tc>
      </w:tr>
      <w:tr w:rsidR="00470331" w:rsidRPr="00BF74CF" w:rsidTr="008C3F50">
        <w:tc>
          <w:tcPr>
            <w:tcW w:w="833" w:type="pct"/>
          </w:tcPr>
          <w:p w:rsidR="00470331" w:rsidRPr="00BF74CF" w:rsidRDefault="00470331" w:rsidP="008C3F50">
            <w:r w:rsidRPr="00BF74CF">
              <w:t>576x9=5184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672x8=5376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735x8=5880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796x3=2388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875x3=2625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946x8=7568</w:t>
            </w:r>
          </w:p>
        </w:tc>
      </w:tr>
      <w:tr w:rsidR="00470331" w:rsidRPr="00BF74CF" w:rsidTr="008C3F50">
        <w:tc>
          <w:tcPr>
            <w:tcW w:w="833" w:type="pct"/>
          </w:tcPr>
          <w:p w:rsidR="00470331" w:rsidRPr="00BF74CF" w:rsidRDefault="00470331" w:rsidP="008C3F50">
            <w:r w:rsidRPr="00BF74CF">
              <w:t>579x3=1737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672x9=6048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738x5=3690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796x5=3980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875x9=7875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947x8=7576</w:t>
            </w:r>
          </w:p>
        </w:tc>
      </w:tr>
      <w:tr w:rsidR="00470331" w:rsidRPr="00BF74CF" w:rsidTr="008C3F50">
        <w:tc>
          <w:tcPr>
            <w:tcW w:w="833" w:type="pct"/>
          </w:tcPr>
          <w:p w:rsidR="00470331" w:rsidRPr="00BF74CF" w:rsidRDefault="00470331" w:rsidP="008C3F50">
            <w:r w:rsidRPr="00BF74CF">
              <w:t>579x6=3474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674x5=3370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739x4=2956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798x3=2394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876x2=1752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948x6=5688</w:t>
            </w:r>
          </w:p>
        </w:tc>
      </w:tr>
      <w:tr w:rsidR="00470331" w:rsidRPr="00BF74CF" w:rsidTr="008C3F50">
        <w:tc>
          <w:tcPr>
            <w:tcW w:w="833" w:type="pct"/>
          </w:tcPr>
          <w:p w:rsidR="00470331" w:rsidRPr="00BF74CF" w:rsidRDefault="00470331" w:rsidP="008C3F50">
            <w:r w:rsidRPr="00BF74CF">
              <w:t>582x6=3492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674x8=5392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739x5=3695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798x4=3192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876x3=2628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953x7=6671</w:t>
            </w:r>
          </w:p>
        </w:tc>
      </w:tr>
      <w:tr w:rsidR="00470331" w:rsidRPr="00BF74CF" w:rsidTr="008C3F50">
        <w:tc>
          <w:tcPr>
            <w:tcW w:w="833" w:type="pct"/>
          </w:tcPr>
          <w:p w:rsidR="00470331" w:rsidRPr="00BF74CF" w:rsidRDefault="00470331" w:rsidP="008C3F50">
            <w:r w:rsidRPr="00BF74CF">
              <w:t>586x3=1758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675x2=1350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742x8=5936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798x6=4788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876x5=4380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954x7=6678</w:t>
            </w:r>
          </w:p>
        </w:tc>
      </w:tr>
      <w:tr w:rsidR="00470331" w:rsidRPr="00BF74CF" w:rsidTr="008C3F50">
        <w:tc>
          <w:tcPr>
            <w:tcW w:w="833" w:type="pct"/>
          </w:tcPr>
          <w:p w:rsidR="00470331" w:rsidRPr="00BF74CF" w:rsidRDefault="00470331" w:rsidP="008C3F50">
            <w:r w:rsidRPr="00BF74CF">
              <w:t>962x8=7696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967x2=1934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972x6=5832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974x8=7792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983x6=5898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985x3=2955</w:t>
            </w:r>
          </w:p>
        </w:tc>
      </w:tr>
      <w:tr w:rsidR="00470331" w:rsidRPr="00BF74CF" w:rsidTr="008C3F50">
        <w:tc>
          <w:tcPr>
            <w:tcW w:w="833" w:type="pct"/>
          </w:tcPr>
          <w:p w:rsidR="00470331" w:rsidRPr="00BF74CF" w:rsidRDefault="00470331" w:rsidP="008C3F50">
            <w:r w:rsidRPr="00BF74CF">
              <w:t>963x7=6741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967x4=3868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972x8=7776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975x2=1950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983x7=6881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986x3=2958</w:t>
            </w:r>
          </w:p>
        </w:tc>
      </w:tr>
      <w:tr w:rsidR="00470331" w:rsidRPr="00BF74CF" w:rsidTr="008C3F50">
        <w:tc>
          <w:tcPr>
            <w:tcW w:w="833" w:type="pct"/>
          </w:tcPr>
          <w:p w:rsidR="00470331" w:rsidRPr="00BF74CF" w:rsidRDefault="00470331" w:rsidP="008C3F50">
            <w:r w:rsidRPr="00BF74CF">
              <w:t>965x3=2895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968x2=1936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973x8=7784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976x5=4880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984x3=2952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986x4=3944</w:t>
            </w:r>
          </w:p>
        </w:tc>
      </w:tr>
      <w:tr w:rsidR="00470331" w:rsidRPr="00BF74CF" w:rsidTr="008C3F50">
        <w:tc>
          <w:tcPr>
            <w:tcW w:w="833" w:type="pct"/>
          </w:tcPr>
          <w:p w:rsidR="00470331" w:rsidRPr="00BF74CF" w:rsidRDefault="00470331" w:rsidP="008C3F50">
            <w:r w:rsidRPr="00BF74CF">
              <w:t>965x4=3860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968x4=3872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974x3=2922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978x2=1956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984x7=6888</w:t>
            </w:r>
          </w:p>
        </w:tc>
        <w:tc>
          <w:tcPr>
            <w:tcW w:w="833" w:type="pct"/>
            <w:vMerge w:val="restart"/>
          </w:tcPr>
          <w:p w:rsidR="00470331" w:rsidRPr="00BF74CF" w:rsidRDefault="00470331" w:rsidP="008C3F50"/>
        </w:tc>
      </w:tr>
      <w:tr w:rsidR="00470331" w:rsidRPr="00BF74CF" w:rsidTr="008C3F50">
        <w:tc>
          <w:tcPr>
            <w:tcW w:w="833" w:type="pct"/>
          </w:tcPr>
          <w:p w:rsidR="00470331" w:rsidRPr="00BF74CF" w:rsidRDefault="00470331" w:rsidP="008C3F50">
            <w:r w:rsidRPr="00BF74CF">
              <w:t>965x7=6755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972x5=4860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974x6=5844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978x3=2934</w:t>
            </w:r>
          </w:p>
        </w:tc>
        <w:tc>
          <w:tcPr>
            <w:tcW w:w="833" w:type="pct"/>
          </w:tcPr>
          <w:p w:rsidR="00470331" w:rsidRPr="00BF74CF" w:rsidRDefault="00470331" w:rsidP="008C3F50">
            <w:r w:rsidRPr="00BF74CF">
              <w:t>985x2=1970</w:t>
            </w:r>
          </w:p>
        </w:tc>
        <w:tc>
          <w:tcPr>
            <w:tcW w:w="833" w:type="pct"/>
            <w:vMerge/>
          </w:tcPr>
          <w:p w:rsidR="00470331" w:rsidRPr="00BF74CF" w:rsidRDefault="00470331" w:rsidP="008C3F50"/>
        </w:tc>
      </w:tr>
    </w:tbl>
    <w:p w:rsidR="00470331" w:rsidRPr="00BF74CF" w:rsidRDefault="00470331" w:rsidP="00470331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"/>
        <w:gridCol w:w="1529"/>
        <w:gridCol w:w="1530"/>
        <w:gridCol w:w="1530"/>
        <w:gridCol w:w="1530"/>
        <w:gridCol w:w="1530"/>
        <w:gridCol w:w="1696"/>
      </w:tblGrid>
      <w:tr w:rsidR="00470331" w:rsidRPr="00BF74CF" w:rsidTr="008C3F50">
        <w:trPr>
          <w:trHeight w:val="393"/>
        </w:trPr>
        <w:tc>
          <w:tcPr>
            <w:tcW w:w="5000" w:type="pct"/>
            <w:gridSpan w:val="7"/>
          </w:tcPr>
          <w:p w:rsidR="00470331" w:rsidRPr="00BF74CF" w:rsidRDefault="00470331" w:rsidP="008C3F50">
            <w:pPr>
              <w:jc w:val="center"/>
              <w:rPr>
                <w:b/>
                <w:sz w:val="18"/>
                <w:szCs w:val="18"/>
              </w:rPr>
            </w:pPr>
            <w:r w:rsidRPr="00BF74CF">
              <w:rPr>
                <w:b/>
                <w:sz w:val="18"/>
                <w:szCs w:val="18"/>
              </w:rPr>
              <w:t>T</w:t>
            </w:r>
            <w:r w:rsidRPr="00BF74CF">
              <w:rPr>
                <w:rFonts w:hint="eastAsia"/>
                <w:b/>
                <w:sz w:val="18"/>
                <w:szCs w:val="18"/>
              </w:rPr>
              <w:t>ype 4x1 problem</w:t>
            </w:r>
          </w:p>
        </w:tc>
      </w:tr>
      <w:tr w:rsidR="00470331" w:rsidRPr="00BF74CF" w:rsidTr="008C3F50">
        <w:trPr>
          <w:gridBefore w:val="1"/>
        </w:trPr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2345x8=18760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2974x8=23792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3524x7=24668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4327x6=25962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4562x7=31934</w:t>
            </w:r>
          </w:p>
        </w:tc>
        <w:tc>
          <w:tcPr>
            <w:tcW w:w="907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4895x3=14685</w:t>
            </w:r>
          </w:p>
        </w:tc>
      </w:tr>
      <w:tr w:rsidR="00470331" w:rsidRPr="00BF74CF" w:rsidTr="008C3F50">
        <w:trPr>
          <w:gridBefore w:val="1"/>
        </w:trPr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2374x5=11870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2976x5=14880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3568x7=24976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4328x7=30296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4563x7=31941</w:t>
            </w:r>
          </w:p>
        </w:tc>
        <w:tc>
          <w:tcPr>
            <w:tcW w:w="907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4896x3=14688</w:t>
            </w:r>
          </w:p>
        </w:tc>
      </w:tr>
      <w:tr w:rsidR="00470331" w:rsidRPr="00BF74CF" w:rsidTr="008C3F50">
        <w:trPr>
          <w:gridBefore w:val="1"/>
        </w:trPr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2376x5=11880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3247x8=25976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3625x7=25375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4329x6=25974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4579x3=13737</w:t>
            </w:r>
          </w:p>
        </w:tc>
        <w:tc>
          <w:tcPr>
            <w:tcW w:w="907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4923x7=34461</w:t>
            </w:r>
          </w:p>
        </w:tc>
      </w:tr>
      <w:tr w:rsidR="00470331" w:rsidRPr="00BF74CF" w:rsidTr="008C3F50">
        <w:trPr>
          <w:gridBefore w:val="1"/>
        </w:trPr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2384x7=16688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3256x7=22792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3642x7=25494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4356x2=8712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4597x3=13791</w:t>
            </w:r>
          </w:p>
        </w:tc>
        <w:tc>
          <w:tcPr>
            <w:tcW w:w="907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4936x7=34552</w:t>
            </w:r>
          </w:p>
        </w:tc>
      </w:tr>
      <w:tr w:rsidR="00470331" w:rsidRPr="00BF74CF" w:rsidTr="008C3F50">
        <w:trPr>
          <w:gridBefore w:val="1"/>
        </w:trPr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lastRenderedPageBreak/>
              <w:t>2385x7=16695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3264x7=22848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3654x7=25578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4357x2=8714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4623x7=32361</w:t>
            </w:r>
          </w:p>
        </w:tc>
        <w:tc>
          <w:tcPr>
            <w:tcW w:w="907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4938x5=24690</w:t>
            </w:r>
          </w:p>
        </w:tc>
      </w:tr>
      <w:tr w:rsidR="00470331" w:rsidRPr="00BF74CF" w:rsidTr="008C3F50">
        <w:trPr>
          <w:gridBefore w:val="1"/>
        </w:trPr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2394x5=11970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3278x6=19668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3685x4=14740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4358x2=8716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4632x9=41688</w:t>
            </w:r>
          </w:p>
        </w:tc>
        <w:tc>
          <w:tcPr>
            <w:tcW w:w="907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4957x3=14871</w:t>
            </w:r>
          </w:p>
        </w:tc>
      </w:tr>
      <w:tr w:rsidR="00470331" w:rsidRPr="00BF74CF" w:rsidTr="008C3F50">
        <w:trPr>
          <w:gridBefore w:val="1"/>
        </w:trPr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2394x7=16758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3279x6=19674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3687x4=14748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4359x2=8718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4638x7=32466</w:t>
            </w:r>
          </w:p>
        </w:tc>
        <w:tc>
          <w:tcPr>
            <w:tcW w:w="907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4958x3=14874</w:t>
            </w:r>
          </w:p>
        </w:tc>
      </w:tr>
      <w:tr w:rsidR="00470331" w:rsidRPr="00BF74CF" w:rsidTr="008C3F50">
        <w:trPr>
          <w:gridBefore w:val="1"/>
        </w:trPr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2395x7=16765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3298x6=19788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3689x4=14756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4362x7=30534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4657x3=13971</w:t>
            </w:r>
          </w:p>
        </w:tc>
        <w:tc>
          <w:tcPr>
            <w:tcW w:w="907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4965x3=14895</w:t>
            </w:r>
          </w:p>
        </w:tc>
      </w:tr>
      <w:tr w:rsidR="00470331" w:rsidRPr="00BF74CF" w:rsidTr="008C3F50">
        <w:trPr>
          <w:gridBefore w:val="1"/>
        </w:trPr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2396x5=11980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3427x6=20562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3694x7=25858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4365x2=8730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4682x7=32774</w:t>
            </w:r>
          </w:p>
        </w:tc>
        <w:tc>
          <w:tcPr>
            <w:tcW w:w="907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4972x6=29832</w:t>
            </w:r>
          </w:p>
        </w:tc>
      </w:tr>
      <w:tr w:rsidR="00470331" w:rsidRPr="00BF74CF" w:rsidTr="008C3F50">
        <w:trPr>
          <w:gridBefore w:val="1"/>
        </w:trPr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2398x5=11990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3456x2=6912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3697x4=14788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4365x7=30555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4685x7=32795</w:t>
            </w:r>
          </w:p>
        </w:tc>
        <w:tc>
          <w:tcPr>
            <w:tcW w:w="907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4973x5=24865</w:t>
            </w:r>
          </w:p>
        </w:tc>
      </w:tr>
      <w:tr w:rsidR="00470331" w:rsidRPr="00BF74CF" w:rsidTr="008C3F50">
        <w:trPr>
          <w:gridBefore w:val="1"/>
        </w:trPr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2435x8=19480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3457x2=6914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3724x6=22344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4367x2=8734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4698x7=32886</w:t>
            </w:r>
          </w:p>
        </w:tc>
        <w:tc>
          <w:tcPr>
            <w:tcW w:w="907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4975x3=14925</w:t>
            </w:r>
          </w:p>
        </w:tc>
      </w:tr>
      <w:tr w:rsidR="00470331" w:rsidRPr="00BF74CF" w:rsidTr="008C3F50">
        <w:trPr>
          <w:gridBefore w:val="1"/>
        </w:trPr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2473x6=14838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3458x2=6916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3729x6=22374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4368x2=8736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4728x6=28368</w:t>
            </w:r>
          </w:p>
        </w:tc>
        <w:tc>
          <w:tcPr>
            <w:tcW w:w="907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4976x3=14928</w:t>
            </w:r>
          </w:p>
        </w:tc>
      </w:tr>
      <w:tr w:rsidR="00470331" w:rsidRPr="00BF74CF" w:rsidTr="008C3F50">
        <w:trPr>
          <w:gridBefore w:val="1"/>
        </w:trPr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2539x7=17773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3459x2=6918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3742x6=22452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4368x7=30576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4735x8=37880</w:t>
            </w:r>
          </w:p>
        </w:tc>
        <w:tc>
          <w:tcPr>
            <w:tcW w:w="907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4982x6=29892</w:t>
            </w:r>
          </w:p>
        </w:tc>
      </w:tr>
      <w:tr w:rsidR="00470331" w:rsidRPr="00BF74CF" w:rsidTr="008C3F50">
        <w:trPr>
          <w:gridBefore w:val="1"/>
        </w:trPr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2543x9=22887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3465x2=6930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3749x8=29992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4369x2=8738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4762x9=42858</w:t>
            </w:r>
          </w:p>
        </w:tc>
        <w:tc>
          <w:tcPr>
            <w:tcW w:w="907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4985x7=34895</w:t>
            </w:r>
          </w:p>
        </w:tc>
      </w:tr>
      <w:tr w:rsidR="00470331" w:rsidRPr="00BF74CF" w:rsidTr="008C3F50">
        <w:trPr>
          <w:gridBefore w:val="1"/>
        </w:trPr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2568x7=17976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3467x2=6934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3765x9=33885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4372x8=34976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4763x9=42867</w:t>
            </w:r>
          </w:p>
        </w:tc>
        <w:tc>
          <w:tcPr>
            <w:tcW w:w="907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4986x3=14958</w:t>
            </w:r>
          </w:p>
        </w:tc>
      </w:tr>
      <w:tr w:rsidR="00470331" w:rsidRPr="00BF74CF" w:rsidTr="008C3F50">
        <w:trPr>
          <w:gridBefore w:val="1"/>
        </w:trPr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2643x9=23787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3468x2=6936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3792x5=18960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4375x2=8750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4782x6=28692</w:t>
            </w:r>
          </w:p>
        </w:tc>
        <w:tc>
          <w:tcPr>
            <w:tcW w:w="907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5246x8=41968</w:t>
            </w:r>
          </w:p>
        </w:tc>
      </w:tr>
      <w:tr w:rsidR="00470331" w:rsidRPr="00BF74CF" w:rsidTr="008C3F50">
        <w:trPr>
          <w:gridBefore w:val="1"/>
        </w:trPr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2685x7=18795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3469x2=6938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3842x7=26894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4376x2=8752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4783x6=28698</w:t>
            </w:r>
          </w:p>
        </w:tc>
        <w:tc>
          <w:tcPr>
            <w:tcW w:w="907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5249x6=31494</w:t>
            </w:r>
          </w:p>
        </w:tc>
      </w:tr>
      <w:tr w:rsidR="00470331" w:rsidRPr="00BF74CF" w:rsidTr="008C3F50">
        <w:trPr>
          <w:gridBefore w:val="1"/>
        </w:trPr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2739x5=13695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3475x2=6950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3854x7=26978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4378x2=8756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4785x3=14355</w:t>
            </w:r>
          </w:p>
        </w:tc>
        <w:tc>
          <w:tcPr>
            <w:tcW w:w="907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5249x8=41992</w:t>
            </w:r>
          </w:p>
        </w:tc>
      </w:tr>
      <w:tr w:rsidR="00470331" w:rsidRPr="00BF74CF" w:rsidTr="008C3F50">
        <w:trPr>
          <w:gridBefore w:val="1"/>
        </w:trPr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2745x8=21960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3476x2=6952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3924x7=27468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4378x5=21890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4789x3=14367</w:t>
            </w:r>
          </w:p>
        </w:tc>
        <w:tc>
          <w:tcPr>
            <w:tcW w:w="907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5268x7=36876</w:t>
            </w:r>
          </w:p>
        </w:tc>
      </w:tr>
      <w:tr w:rsidR="00470331" w:rsidRPr="00BF74CF" w:rsidTr="008C3F50">
        <w:trPr>
          <w:gridBefore w:val="1"/>
        </w:trPr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2749x8=21992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3478x2=6956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3925x6=23550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4379x2=8758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4792x5=23960</w:t>
            </w:r>
          </w:p>
        </w:tc>
        <w:tc>
          <w:tcPr>
            <w:tcW w:w="907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5327x6=31962</w:t>
            </w:r>
          </w:p>
        </w:tc>
      </w:tr>
      <w:tr w:rsidR="00470331" w:rsidRPr="00BF74CF" w:rsidTr="008C3F50">
        <w:trPr>
          <w:gridBefore w:val="1"/>
        </w:trPr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2754x9=24786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3479x2=6958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3942x8=31536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4382x7=30674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4793x5=23965</w:t>
            </w:r>
          </w:p>
        </w:tc>
        <w:tc>
          <w:tcPr>
            <w:tcW w:w="907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5328x7=37296</w:t>
            </w:r>
          </w:p>
        </w:tc>
      </w:tr>
      <w:tr w:rsidR="00470331" w:rsidRPr="00BF74CF" w:rsidTr="008C3F50">
        <w:trPr>
          <w:gridBefore w:val="1"/>
        </w:trPr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2765x9=24885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3479x6=20874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3945x8=31560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4385x2=8770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4793x6=28758</w:t>
            </w:r>
          </w:p>
        </w:tc>
        <w:tc>
          <w:tcPr>
            <w:tcW w:w="907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5329x6=31974</w:t>
            </w:r>
          </w:p>
        </w:tc>
      </w:tr>
      <w:tr w:rsidR="00470331" w:rsidRPr="00BF74CF" w:rsidTr="008C3F50">
        <w:trPr>
          <w:gridBefore w:val="1"/>
        </w:trPr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2793x6=16758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3482x6=20892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3947x6=23682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4386x2=8772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4795x3=14385</w:t>
            </w:r>
          </w:p>
        </w:tc>
        <w:tc>
          <w:tcPr>
            <w:tcW w:w="907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5346x8=42768</w:t>
            </w:r>
          </w:p>
        </w:tc>
      </w:tr>
      <w:tr w:rsidR="00470331" w:rsidRPr="00BF74CF" w:rsidTr="008C3F50">
        <w:trPr>
          <w:gridBefore w:val="1"/>
        </w:trPr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2794x6=16764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3485x2=6970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3964x7=27748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4387x2=8774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4798x5=23990</w:t>
            </w:r>
          </w:p>
        </w:tc>
        <w:tc>
          <w:tcPr>
            <w:tcW w:w="907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5362x7=37534</w:t>
            </w:r>
          </w:p>
        </w:tc>
      </w:tr>
      <w:tr w:rsidR="00470331" w:rsidRPr="00BF74CF" w:rsidTr="008C3F50">
        <w:trPr>
          <w:gridBefore w:val="1"/>
        </w:trPr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2854x7=19978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3486x2=6972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3974x8=31792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4389x2=8778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4829x6=28974</w:t>
            </w:r>
          </w:p>
        </w:tc>
        <w:tc>
          <w:tcPr>
            <w:tcW w:w="907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5368x7=37576</w:t>
            </w:r>
          </w:p>
        </w:tc>
      </w:tr>
      <w:tr w:rsidR="00470331" w:rsidRPr="00BF74CF" w:rsidTr="008C3F50">
        <w:trPr>
          <w:gridBefore w:val="1"/>
        </w:trPr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2854x9=25686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3487x2=6974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3978x5=19890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4392x7=30744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4832x9=43488</w:t>
            </w:r>
          </w:p>
        </w:tc>
        <w:tc>
          <w:tcPr>
            <w:tcW w:w="907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5369x7=37583</w:t>
            </w:r>
          </w:p>
        </w:tc>
      </w:tr>
      <w:tr w:rsidR="00470331" w:rsidRPr="00BF74CF" w:rsidTr="008C3F50">
        <w:trPr>
          <w:gridBefore w:val="1"/>
        </w:trPr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2864x9=25776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3489x2=6978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3982x7=27874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4395x2=8790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4839x7=33873</w:t>
            </w:r>
          </w:p>
        </w:tc>
        <w:tc>
          <w:tcPr>
            <w:tcW w:w="907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5386x4=21544</w:t>
            </w:r>
          </w:p>
        </w:tc>
      </w:tr>
      <w:tr w:rsidR="00470331" w:rsidRPr="00BF74CF" w:rsidTr="008C3F50">
        <w:trPr>
          <w:gridBefore w:val="1"/>
        </w:trPr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2934x5=14670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3492x8=27936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3987x4=15948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4396x2=8792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4853x7=33971</w:t>
            </w:r>
          </w:p>
        </w:tc>
        <w:tc>
          <w:tcPr>
            <w:tcW w:w="907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5394x7=37758</w:t>
            </w:r>
          </w:p>
        </w:tc>
      </w:tr>
      <w:tr w:rsidR="00470331" w:rsidRPr="00BF74CF" w:rsidTr="008C3F50">
        <w:trPr>
          <w:gridBefore w:val="1"/>
        </w:trPr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2938x5=14690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3495x2=6990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4235x7=29645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4396x7=30772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4853x9=43677</w:t>
            </w:r>
          </w:p>
        </w:tc>
        <w:tc>
          <w:tcPr>
            <w:tcW w:w="907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5396x4=21584</w:t>
            </w:r>
          </w:p>
        </w:tc>
      </w:tr>
      <w:tr w:rsidR="00470331" w:rsidRPr="00BF74CF" w:rsidTr="008C3F50">
        <w:trPr>
          <w:gridBefore w:val="1"/>
        </w:trPr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2947x8=23576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3495x8=27960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4275x6=25650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4397x2=8794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4856x3=14568</w:t>
            </w:r>
          </w:p>
        </w:tc>
        <w:tc>
          <w:tcPr>
            <w:tcW w:w="907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5423x7=37961</w:t>
            </w:r>
          </w:p>
        </w:tc>
      </w:tr>
      <w:tr w:rsidR="00470331" w:rsidRPr="00BF74CF" w:rsidTr="008C3F50">
        <w:trPr>
          <w:gridBefore w:val="1"/>
        </w:trPr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2948x6=17688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3496x2=6992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4278x6=25668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4398x2=8796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4859x3=14577</w:t>
            </w:r>
          </w:p>
        </w:tc>
        <w:tc>
          <w:tcPr>
            <w:tcW w:w="907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5428x6=32568</w:t>
            </w:r>
          </w:p>
        </w:tc>
      </w:tr>
      <w:tr w:rsidR="00470331" w:rsidRPr="00BF74CF" w:rsidTr="008C3F50">
        <w:trPr>
          <w:gridBefore w:val="1"/>
        </w:trPr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2964x7=20748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3497x2=6994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4283x6=25698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4398x5=21990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4862x9=43758</w:t>
            </w:r>
          </w:p>
        </w:tc>
        <w:tc>
          <w:tcPr>
            <w:tcW w:w="907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5429x6=32574</w:t>
            </w:r>
          </w:p>
        </w:tc>
      </w:tr>
      <w:tr w:rsidR="00470331" w:rsidRPr="00BF74CF" w:rsidTr="008C3F50">
        <w:trPr>
          <w:gridBefore w:val="1"/>
        </w:trPr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2973x5=14865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3497x6=20982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4293x6=25758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4523x7=31661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4872x9=43848</w:t>
            </w:r>
          </w:p>
        </w:tc>
        <w:tc>
          <w:tcPr>
            <w:tcW w:w="907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5437x8=43496</w:t>
            </w:r>
          </w:p>
        </w:tc>
      </w:tr>
      <w:tr w:rsidR="00470331" w:rsidRPr="00BF74CF" w:rsidTr="008C3F50">
        <w:trPr>
          <w:gridBefore w:val="1"/>
        </w:trPr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2974x5=14870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3498x2=6996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4325x7=30275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4539x7=31773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4879x3=14637</w:t>
            </w:r>
          </w:p>
        </w:tc>
        <w:tc>
          <w:tcPr>
            <w:tcW w:w="907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5473x8=43784</w:t>
            </w:r>
          </w:p>
        </w:tc>
      </w:tr>
      <w:tr w:rsidR="00470331" w:rsidRPr="00BF74CF" w:rsidTr="008C3F50">
        <w:trPr>
          <w:gridBefore w:val="1"/>
        </w:trPr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5483x6=32898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6342x7=44394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6982x7=48874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7942x8=63536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8635x4=34540</w:t>
            </w:r>
          </w:p>
        </w:tc>
        <w:tc>
          <w:tcPr>
            <w:tcW w:w="907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9352x7=65464</w:t>
            </w:r>
          </w:p>
        </w:tc>
      </w:tr>
      <w:tr w:rsidR="00470331" w:rsidRPr="00BF74CF" w:rsidTr="008C3F50">
        <w:trPr>
          <w:gridBefore w:val="1"/>
        </w:trPr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5492x8=43936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6347x8=50776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6985x2=13970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7943x6=47658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8639x4=34556</w:t>
            </w:r>
          </w:p>
        </w:tc>
        <w:tc>
          <w:tcPr>
            <w:tcW w:w="907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9364x7=65548</w:t>
            </w:r>
          </w:p>
        </w:tc>
      </w:tr>
      <w:tr w:rsidR="00470331" w:rsidRPr="00BF74CF" w:rsidTr="008C3F50">
        <w:trPr>
          <w:gridBefore w:val="1"/>
        </w:trPr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5493x8=43944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6349x8=50792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6985x7=48895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7946x8=63568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8642x7=60494</w:t>
            </w:r>
          </w:p>
        </w:tc>
        <w:tc>
          <w:tcPr>
            <w:tcW w:w="907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9372x8=74976</w:t>
            </w:r>
          </w:p>
        </w:tc>
      </w:tr>
      <w:tr w:rsidR="00470331" w:rsidRPr="00BF74CF" w:rsidTr="008C3F50">
        <w:trPr>
          <w:gridBefore w:val="1"/>
        </w:trPr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5496x8=43968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6354x7=44478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7234x8=57872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7954x3=23862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8642x9=77778</w:t>
            </w:r>
          </w:p>
        </w:tc>
        <w:tc>
          <w:tcPr>
            <w:tcW w:w="907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9374x5=46870</w:t>
            </w:r>
          </w:p>
        </w:tc>
      </w:tr>
      <w:tr w:rsidR="00470331" w:rsidRPr="00BF74CF" w:rsidTr="008C3F50">
        <w:trPr>
          <w:gridBefore w:val="1"/>
        </w:trPr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5497x3=16491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6392x7=44744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7236x8=57888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7958x3=23874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8647x3=25941</w:t>
            </w:r>
          </w:p>
        </w:tc>
        <w:tc>
          <w:tcPr>
            <w:tcW w:w="907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9378x5=46890</w:t>
            </w:r>
          </w:p>
        </w:tc>
      </w:tr>
      <w:tr w:rsidR="00470331" w:rsidRPr="00BF74CF" w:rsidTr="008C3F50">
        <w:trPr>
          <w:gridBefore w:val="1"/>
        </w:trPr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5624x7=39368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6395x7=44765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7243x8=57944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7962x8=63696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8649x3=25947</w:t>
            </w:r>
          </w:p>
        </w:tc>
        <w:tc>
          <w:tcPr>
            <w:tcW w:w="907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9385x7=65695</w:t>
            </w:r>
          </w:p>
        </w:tc>
      </w:tr>
      <w:tr w:rsidR="00470331" w:rsidRPr="00BF74CF" w:rsidTr="008C3F50">
        <w:trPr>
          <w:gridBefore w:val="1"/>
        </w:trPr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5639x7=39473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6397x4=25588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7293x6=43758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7963x4=31852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8653x7=60571</w:t>
            </w:r>
          </w:p>
        </w:tc>
        <w:tc>
          <w:tcPr>
            <w:tcW w:w="907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9425x6=56550</w:t>
            </w:r>
          </w:p>
        </w:tc>
      </w:tr>
      <w:tr w:rsidR="00470331" w:rsidRPr="00BF74CF" w:rsidTr="008C3F50">
        <w:trPr>
          <w:gridBefore w:val="1"/>
        </w:trPr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5679x2=11358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6397x5=31985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7294x6=43764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7968x2=15936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8695x2=17390</w:t>
            </w:r>
          </w:p>
        </w:tc>
        <w:tc>
          <w:tcPr>
            <w:tcW w:w="907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9425x7=65975</w:t>
            </w:r>
          </w:p>
        </w:tc>
      </w:tr>
      <w:tr w:rsidR="00470331" w:rsidRPr="00BF74CF" w:rsidTr="008C3F50">
        <w:trPr>
          <w:gridBefore w:val="1"/>
        </w:trPr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5683x7=39781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6398x7=44786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7345x8=58760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7984x3=23952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8697x4=34788</w:t>
            </w:r>
          </w:p>
        </w:tc>
        <w:tc>
          <w:tcPr>
            <w:tcW w:w="907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9428x6=56568</w:t>
            </w:r>
          </w:p>
        </w:tc>
      </w:tr>
      <w:tr w:rsidR="00470331" w:rsidRPr="00BF74CF" w:rsidTr="008C3F50">
        <w:trPr>
          <w:gridBefore w:val="1"/>
        </w:trPr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5684x7=39788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6423x7=44961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7346x8=58768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8234x7=57638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8734x5=43670</w:t>
            </w:r>
          </w:p>
        </w:tc>
        <w:tc>
          <w:tcPr>
            <w:tcW w:w="907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9432x8=75456</w:t>
            </w:r>
          </w:p>
        </w:tc>
      </w:tr>
      <w:tr w:rsidR="00470331" w:rsidRPr="00BF74CF" w:rsidTr="008C3F50">
        <w:trPr>
          <w:gridBefore w:val="1"/>
        </w:trPr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5689x2=11378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6428x7=44996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7362x8=58896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8239x7=57673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8736x4=34944</w:t>
            </w:r>
          </w:p>
        </w:tc>
        <w:tc>
          <w:tcPr>
            <w:tcW w:w="907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9435x8=75480</w:t>
            </w:r>
          </w:p>
        </w:tc>
      </w:tr>
      <w:tr w:rsidR="00470331" w:rsidRPr="00BF74CF" w:rsidTr="008C3F50">
        <w:trPr>
          <w:gridBefore w:val="1"/>
        </w:trPr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5689x4=22756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6472x8=51776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7365x4=29460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8245x6=49470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8736x5=43680</w:t>
            </w:r>
          </w:p>
        </w:tc>
        <w:tc>
          <w:tcPr>
            <w:tcW w:w="907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9437x8=75496</w:t>
            </w:r>
          </w:p>
        </w:tc>
      </w:tr>
      <w:tr w:rsidR="00470331" w:rsidRPr="00BF74CF" w:rsidTr="008C3F50">
        <w:trPr>
          <w:gridBefore w:val="1"/>
        </w:trPr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5694x7=39858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6475x3=19425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7385x4=29540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8247x6=49482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8739x5=43695</w:t>
            </w:r>
          </w:p>
        </w:tc>
        <w:tc>
          <w:tcPr>
            <w:tcW w:w="907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9456x3=28368</w:t>
            </w:r>
          </w:p>
        </w:tc>
      </w:tr>
      <w:tr w:rsidR="00470331" w:rsidRPr="00BF74CF" w:rsidTr="008C3F50">
        <w:trPr>
          <w:gridBefore w:val="1"/>
        </w:trPr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5698x2=11396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6478x3=19434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7392x5=36960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8253x7=57771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8746x3=26238</w:t>
            </w:r>
          </w:p>
        </w:tc>
        <w:tc>
          <w:tcPr>
            <w:tcW w:w="907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9472x6=56832</w:t>
            </w:r>
          </w:p>
        </w:tc>
      </w:tr>
      <w:tr w:rsidR="00470331" w:rsidRPr="00BF74CF" w:rsidTr="008C3F50">
        <w:trPr>
          <w:gridBefore w:val="1"/>
        </w:trPr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5732x8=45856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6493x8=51944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7398x4=29592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8264x7=57848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8764x9=78876</w:t>
            </w:r>
          </w:p>
        </w:tc>
        <w:tc>
          <w:tcPr>
            <w:tcW w:w="907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9473x6=56838</w:t>
            </w:r>
          </w:p>
        </w:tc>
      </w:tr>
      <w:tr w:rsidR="00470331" w:rsidRPr="00BF74CF" w:rsidTr="008C3F50">
        <w:trPr>
          <w:gridBefore w:val="1"/>
        </w:trPr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5739x4=22956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6495x8=51960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7432x6=44592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8293x6=49758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8765x9=78885</w:t>
            </w:r>
          </w:p>
        </w:tc>
        <w:tc>
          <w:tcPr>
            <w:tcW w:w="907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9476x3=28428</w:t>
            </w:r>
          </w:p>
        </w:tc>
      </w:tr>
      <w:tr w:rsidR="00470331" w:rsidRPr="00BF74CF" w:rsidTr="008C3F50">
        <w:trPr>
          <w:gridBefore w:val="1"/>
        </w:trPr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5743x6=34458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6542x9=58878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7492x8=59936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8295x6=49770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8792x6=52752</w:t>
            </w:r>
          </w:p>
        </w:tc>
        <w:tc>
          <w:tcPr>
            <w:tcW w:w="907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9483x6=56898</w:t>
            </w:r>
          </w:p>
        </w:tc>
      </w:tr>
      <w:tr w:rsidR="00470331" w:rsidRPr="00BF74CF" w:rsidTr="008C3F50">
        <w:trPr>
          <w:gridBefore w:val="1"/>
        </w:trPr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5746x3=17238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6578x3=19734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7498x6=44988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8326x7=58282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8793x6=52758</w:t>
            </w:r>
          </w:p>
        </w:tc>
        <w:tc>
          <w:tcPr>
            <w:tcW w:w="907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9486x3=28458</w:t>
            </w:r>
          </w:p>
        </w:tc>
      </w:tr>
      <w:tr w:rsidR="00470331" w:rsidRPr="00BF74CF" w:rsidTr="008C3F50">
        <w:trPr>
          <w:gridBefore w:val="1"/>
        </w:trPr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5763x9=51867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6587x3=19761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7532x9=67788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8329x6=49974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8795x3=26385</w:t>
            </w:r>
          </w:p>
        </w:tc>
        <w:tc>
          <w:tcPr>
            <w:tcW w:w="907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9524x7=66668</w:t>
            </w:r>
          </w:p>
        </w:tc>
      </w:tr>
      <w:tr w:rsidR="00470331" w:rsidRPr="00BF74CF" w:rsidTr="008C3F50">
        <w:trPr>
          <w:gridBefore w:val="1"/>
        </w:trPr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5798x3=17394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6597x3=19791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7584x3=22752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8356x7=58492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8796x5=43980</w:t>
            </w:r>
          </w:p>
        </w:tc>
        <w:tc>
          <w:tcPr>
            <w:tcW w:w="907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9526x7=66682</w:t>
            </w:r>
          </w:p>
        </w:tc>
      </w:tr>
      <w:tr w:rsidR="00470331" w:rsidRPr="00BF74CF" w:rsidTr="008C3F50">
        <w:trPr>
          <w:gridBefore w:val="1"/>
        </w:trPr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5823x6=34938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6732x9=60588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7594x3=22782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8369x7=58583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8923x6=53538</w:t>
            </w:r>
          </w:p>
        </w:tc>
        <w:tc>
          <w:tcPr>
            <w:tcW w:w="907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9542x7=66794</w:t>
            </w:r>
          </w:p>
        </w:tc>
      </w:tr>
      <w:tr w:rsidR="00470331" w:rsidRPr="00BF74CF" w:rsidTr="008C3F50">
        <w:trPr>
          <w:gridBefore w:val="1"/>
        </w:trPr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5832x7=40824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6739x4=26956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7623x8=60984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8372x5=41860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8923x7=62461</w:t>
            </w:r>
          </w:p>
        </w:tc>
        <w:tc>
          <w:tcPr>
            <w:tcW w:w="907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9546x3=28638</w:t>
            </w:r>
          </w:p>
        </w:tc>
      </w:tr>
      <w:tr w:rsidR="00470331" w:rsidRPr="00BF74CF" w:rsidTr="008C3F50">
        <w:trPr>
          <w:gridBefore w:val="1"/>
        </w:trPr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5842x7=40894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6748x3=20244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7645x3=22935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8392x5=41960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8924x7=62468</w:t>
            </w:r>
          </w:p>
        </w:tc>
        <w:tc>
          <w:tcPr>
            <w:tcW w:w="907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9564x3=28692</w:t>
            </w:r>
          </w:p>
        </w:tc>
      </w:tr>
      <w:tr w:rsidR="00470331" w:rsidRPr="00BF74CF" w:rsidTr="008C3F50">
        <w:trPr>
          <w:gridBefore w:val="1"/>
        </w:trPr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5863x4=23452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6785x3=20355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7652x9=68868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8394x7=58758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8935x4=35740</w:t>
            </w:r>
          </w:p>
        </w:tc>
        <w:tc>
          <w:tcPr>
            <w:tcW w:w="907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9564x7=66948</w:t>
            </w:r>
          </w:p>
        </w:tc>
      </w:tr>
      <w:tr w:rsidR="00470331" w:rsidRPr="00BF74CF" w:rsidTr="008C3F50">
        <w:trPr>
          <w:gridBefore w:val="1"/>
        </w:trPr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5923x7=41461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6793x5=33965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7653x9=68877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8397x4=33588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8936x4=35744</w:t>
            </w:r>
          </w:p>
        </w:tc>
        <w:tc>
          <w:tcPr>
            <w:tcW w:w="907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9584x3=28752</w:t>
            </w:r>
          </w:p>
        </w:tc>
      </w:tr>
      <w:tr w:rsidR="00470331" w:rsidRPr="00BF74CF" w:rsidTr="008C3F50">
        <w:trPr>
          <w:gridBefore w:val="1"/>
        </w:trPr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5927x6=35562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6794x3=20382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7658x3=22974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8397x5=41985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8937x5=44685</w:t>
            </w:r>
          </w:p>
        </w:tc>
        <w:tc>
          <w:tcPr>
            <w:tcW w:w="907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9586x3=28758</w:t>
            </w:r>
          </w:p>
        </w:tc>
      </w:tr>
      <w:tr w:rsidR="00470331" w:rsidRPr="00BF74CF" w:rsidTr="008C3F50">
        <w:trPr>
          <w:gridBefore w:val="1"/>
        </w:trPr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5928x7=41496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6795x3=20385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7685x4=30740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8423x7=58961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8953x7=62671</w:t>
            </w:r>
          </w:p>
        </w:tc>
        <w:tc>
          <w:tcPr>
            <w:tcW w:w="907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9587x3=28761</w:t>
            </w:r>
          </w:p>
        </w:tc>
      </w:tr>
      <w:tr w:rsidR="00470331" w:rsidRPr="00BF74CF" w:rsidTr="008C3F50">
        <w:trPr>
          <w:gridBefore w:val="1"/>
        </w:trPr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5932x6=35592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6835x4=27340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7689x4=30756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8425x6=50550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8954x3=26862</w:t>
            </w:r>
          </w:p>
        </w:tc>
        <w:tc>
          <w:tcPr>
            <w:tcW w:w="907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9623x7=67361</w:t>
            </w:r>
          </w:p>
        </w:tc>
      </w:tr>
      <w:tr w:rsidR="00470331" w:rsidRPr="00BF74CF" w:rsidTr="008C3F50">
        <w:trPr>
          <w:gridBefore w:val="1"/>
        </w:trPr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5937x8=47496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6853x9=61677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7839x4=31356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8429x6=50574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8954x7=62678</w:t>
            </w:r>
          </w:p>
        </w:tc>
        <w:tc>
          <w:tcPr>
            <w:tcW w:w="907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9623x8=76984</w:t>
            </w:r>
          </w:p>
        </w:tc>
      </w:tr>
      <w:tr w:rsidR="00470331" w:rsidRPr="00BF74CF" w:rsidTr="008C3F50">
        <w:trPr>
          <w:gridBefore w:val="1"/>
        </w:trPr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lastRenderedPageBreak/>
              <w:t>5942x7=41594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6859x3=20577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7846x3=23538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8432x6=50592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8956x7=62692</w:t>
            </w:r>
          </w:p>
        </w:tc>
        <w:tc>
          <w:tcPr>
            <w:tcW w:w="907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9632x7=67424</w:t>
            </w:r>
          </w:p>
        </w:tc>
      </w:tr>
      <w:tr w:rsidR="00470331" w:rsidRPr="00BF74CF" w:rsidTr="008C3F50">
        <w:trPr>
          <w:gridBefore w:val="1"/>
        </w:trPr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5943x6=35658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6875x2=13750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7856x3=23568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8457x3=25371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8962x7=62734</w:t>
            </w:r>
          </w:p>
        </w:tc>
        <w:tc>
          <w:tcPr>
            <w:tcW w:w="907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9638x4=38552</w:t>
            </w:r>
          </w:p>
        </w:tc>
      </w:tr>
      <w:tr w:rsidR="00470331" w:rsidRPr="00BF74CF" w:rsidTr="008C3F50">
        <w:trPr>
          <w:gridBefore w:val="1"/>
        </w:trPr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5943x8=47544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6897x4=27588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7859x3=23577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8479x3=25437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8963x7=62741</w:t>
            </w:r>
          </w:p>
        </w:tc>
        <w:tc>
          <w:tcPr>
            <w:tcW w:w="907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9645x3=28935</w:t>
            </w:r>
          </w:p>
        </w:tc>
      </w:tr>
      <w:tr w:rsidR="00470331" w:rsidRPr="00BF74CF" w:rsidTr="008C3F50">
        <w:trPr>
          <w:gridBefore w:val="1"/>
        </w:trPr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5948x6=35688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6925x7=48475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7863x9=70767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8495x6=50970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8965x3=26895</w:t>
            </w:r>
          </w:p>
        </w:tc>
        <w:tc>
          <w:tcPr>
            <w:tcW w:w="907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9675x2=19350</w:t>
            </w:r>
          </w:p>
        </w:tc>
      </w:tr>
      <w:tr w:rsidR="00470331" w:rsidRPr="00BF74CF" w:rsidTr="008C3F50">
        <w:trPr>
          <w:gridBefore w:val="1"/>
        </w:trPr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5963x4=23852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6934x5=34670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7864x3=23592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8496x3=25488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8974x3=26922</w:t>
            </w:r>
          </w:p>
        </w:tc>
        <w:tc>
          <w:tcPr>
            <w:tcW w:w="907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9682x7=67774</w:t>
            </w:r>
          </w:p>
        </w:tc>
      </w:tr>
      <w:tr w:rsidR="00470331" w:rsidRPr="00BF74CF" w:rsidTr="008C3F50">
        <w:trPr>
          <w:gridBefore w:val="1"/>
        </w:trPr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5968x4=23872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6934x8=55472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7865x4=31460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8523x7=59661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8976x5=44880</w:t>
            </w:r>
          </w:p>
        </w:tc>
        <w:tc>
          <w:tcPr>
            <w:tcW w:w="907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9685x7=67795</w:t>
            </w:r>
          </w:p>
        </w:tc>
      </w:tr>
      <w:tr w:rsidR="00470331" w:rsidRPr="00BF74CF" w:rsidTr="008C3F50">
        <w:trPr>
          <w:gridBefore w:val="1"/>
        </w:trPr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5983x6=35898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6972x8=55776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7924x6=47544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8536x7=59752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9235x8=73880</w:t>
            </w:r>
          </w:p>
        </w:tc>
        <w:tc>
          <w:tcPr>
            <w:tcW w:w="907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9724x6=58344</w:t>
            </w:r>
          </w:p>
        </w:tc>
      </w:tr>
      <w:tr w:rsidR="00470331" w:rsidRPr="00BF74CF" w:rsidTr="008C3F50">
        <w:trPr>
          <w:gridBefore w:val="1"/>
        </w:trPr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5986x3=17958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6973x4=27892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7925x6=47550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8549x3=25647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9247x8=73976</w:t>
            </w:r>
          </w:p>
        </w:tc>
        <w:tc>
          <w:tcPr>
            <w:tcW w:w="907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9725x6=58350</w:t>
            </w:r>
          </w:p>
        </w:tc>
      </w:tr>
      <w:tr w:rsidR="00470331" w:rsidRPr="00BF74CF" w:rsidTr="008C3F50">
        <w:trPr>
          <w:gridBefore w:val="1"/>
        </w:trPr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6238x7=43666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6973x8=55784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7928x6=47568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8564x3=25692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9254x7=64778</w:t>
            </w:r>
          </w:p>
        </w:tc>
        <w:tc>
          <w:tcPr>
            <w:tcW w:w="907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9728x6=58368</w:t>
            </w:r>
          </w:p>
        </w:tc>
      </w:tr>
      <w:tr w:rsidR="00470331" w:rsidRPr="00BF74CF" w:rsidTr="008C3F50">
        <w:trPr>
          <w:gridBefore w:val="1"/>
        </w:trPr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6239x7=43673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6974x3=20922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7934x8=63472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8564x7=59948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9285x7=64995</w:t>
            </w:r>
          </w:p>
        </w:tc>
        <w:tc>
          <w:tcPr>
            <w:tcW w:w="907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9743x6=58458</w:t>
            </w:r>
          </w:p>
        </w:tc>
      </w:tr>
      <w:tr w:rsidR="00470331" w:rsidRPr="00BF74CF" w:rsidTr="008C3F50">
        <w:trPr>
          <w:gridBefore w:val="1"/>
        </w:trPr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6243x8=49944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6975x3=20925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7936x4=31744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8576x3=25728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9342x7=65394</w:t>
            </w:r>
          </w:p>
        </w:tc>
        <w:tc>
          <w:tcPr>
            <w:tcW w:w="907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9743x8=77944</w:t>
            </w:r>
          </w:p>
        </w:tc>
      </w:tr>
      <w:tr w:rsidR="00470331" w:rsidRPr="00BF74CF" w:rsidTr="008C3F50">
        <w:trPr>
          <w:gridBefore w:val="1"/>
        </w:trPr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6249x8=49992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6978x2=13956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7936x5=39680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8623x7=60361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9342x8=74736</w:t>
            </w:r>
          </w:p>
        </w:tc>
        <w:tc>
          <w:tcPr>
            <w:tcW w:w="907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9745x6=58470</w:t>
            </w:r>
          </w:p>
        </w:tc>
      </w:tr>
      <w:tr w:rsidR="00470331" w:rsidRPr="00BF74CF" w:rsidTr="008C3F50">
        <w:trPr>
          <w:gridBefore w:val="1"/>
        </w:trPr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9756x3=29268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9827x6=58962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9834x7=68838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9842x7=68894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9865x4=39460</w:t>
            </w:r>
          </w:p>
        </w:tc>
        <w:tc>
          <w:tcPr>
            <w:tcW w:w="907" w:type="pct"/>
            <w:vMerge w:val="restar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</w:p>
        </w:tc>
      </w:tr>
      <w:tr w:rsidR="00470331" w:rsidRPr="00BF74CF" w:rsidTr="008C3F50">
        <w:trPr>
          <w:gridBefore w:val="1"/>
        </w:trPr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9825x7=68775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9832x7=68824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9836x4=39344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9847x3=29541</w:t>
            </w:r>
          </w:p>
        </w:tc>
        <w:tc>
          <w:tcPr>
            <w:tcW w:w="818" w:type="pct"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  <w:r w:rsidRPr="00BF74CF">
              <w:rPr>
                <w:sz w:val="18"/>
                <w:szCs w:val="18"/>
              </w:rPr>
              <w:t>9867x4=39468</w:t>
            </w:r>
          </w:p>
        </w:tc>
        <w:tc>
          <w:tcPr>
            <w:tcW w:w="907" w:type="pct"/>
            <w:vMerge/>
          </w:tcPr>
          <w:p w:rsidR="00470331" w:rsidRPr="00BF74CF" w:rsidRDefault="00470331" w:rsidP="008C3F50">
            <w:pPr>
              <w:rPr>
                <w:sz w:val="18"/>
                <w:szCs w:val="18"/>
              </w:rPr>
            </w:pPr>
          </w:p>
        </w:tc>
      </w:tr>
    </w:tbl>
    <w:p w:rsidR="00470331" w:rsidRPr="00BF74CF" w:rsidRDefault="00470331" w:rsidP="00470331">
      <w:pPr>
        <w:rPr>
          <w:b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"/>
        <w:gridCol w:w="1529"/>
        <w:gridCol w:w="1530"/>
        <w:gridCol w:w="1530"/>
        <w:gridCol w:w="1530"/>
        <w:gridCol w:w="1530"/>
        <w:gridCol w:w="1696"/>
      </w:tblGrid>
      <w:tr w:rsidR="00470331" w:rsidRPr="00BF74CF" w:rsidTr="008C3F50">
        <w:trPr>
          <w:trHeight w:val="393"/>
        </w:trPr>
        <w:tc>
          <w:tcPr>
            <w:tcW w:w="5000" w:type="pct"/>
            <w:gridSpan w:val="7"/>
          </w:tcPr>
          <w:p w:rsidR="00470331" w:rsidRPr="00BF74CF" w:rsidRDefault="00470331" w:rsidP="008C3F50">
            <w:pPr>
              <w:jc w:val="center"/>
              <w:rPr>
                <w:b/>
              </w:rPr>
            </w:pPr>
            <w:r w:rsidRPr="00BF74CF">
              <w:rPr>
                <w:b/>
              </w:rPr>
              <w:t>T</w:t>
            </w:r>
            <w:r w:rsidRPr="00BF74CF">
              <w:rPr>
                <w:rFonts w:hint="eastAsia"/>
                <w:b/>
              </w:rPr>
              <w:t>ype 2x2 problem</w:t>
            </w:r>
          </w:p>
        </w:tc>
      </w:tr>
      <w:tr w:rsidR="00470331" w:rsidRPr="00BF74CF" w:rsidTr="008C3F50">
        <w:trPr>
          <w:gridBefore w:val="1"/>
        </w:trPr>
        <w:tc>
          <w:tcPr>
            <w:tcW w:w="818" w:type="pct"/>
          </w:tcPr>
          <w:p w:rsidR="00470331" w:rsidRPr="00BF74CF" w:rsidRDefault="00470331" w:rsidP="008C3F50">
            <w:r w:rsidRPr="00BF74CF">
              <w:t>23x65=1495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28x34=952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36x85=3060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43x65=2795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52x89=4628</w:t>
            </w:r>
          </w:p>
        </w:tc>
        <w:tc>
          <w:tcPr>
            <w:tcW w:w="907" w:type="pct"/>
          </w:tcPr>
          <w:p w:rsidR="00470331" w:rsidRPr="00BF74CF" w:rsidRDefault="00470331" w:rsidP="008C3F50">
            <w:r w:rsidRPr="00BF74CF">
              <w:t>58x37=2146</w:t>
            </w:r>
          </w:p>
        </w:tc>
      </w:tr>
      <w:tr w:rsidR="00470331" w:rsidRPr="00BF74CF" w:rsidTr="008C3F50">
        <w:trPr>
          <w:gridBefore w:val="1"/>
        </w:trPr>
        <w:tc>
          <w:tcPr>
            <w:tcW w:w="818" w:type="pct"/>
          </w:tcPr>
          <w:p w:rsidR="00470331" w:rsidRPr="00BF74CF" w:rsidRDefault="00470331" w:rsidP="008C3F50">
            <w:r w:rsidRPr="00BF74CF">
              <w:t>23x76=1748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28x43=1204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36x94=3384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43x68=2924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52x96=4992</w:t>
            </w:r>
          </w:p>
        </w:tc>
        <w:tc>
          <w:tcPr>
            <w:tcW w:w="907" w:type="pct"/>
          </w:tcPr>
          <w:p w:rsidR="00470331" w:rsidRPr="00BF74CF" w:rsidRDefault="00470331" w:rsidP="008C3F50">
            <w:r w:rsidRPr="00BF74CF">
              <w:t>58x43=2494</w:t>
            </w:r>
          </w:p>
        </w:tc>
      </w:tr>
      <w:tr w:rsidR="00470331" w:rsidRPr="00BF74CF" w:rsidTr="008C3F50">
        <w:trPr>
          <w:gridBefore w:val="1"/>
        </w:trPr>
        <w:tc>
          <w:tcPr>
            <w:tcW w:w="818" w:type="pct"/>
          </w:tcPr>
          <w:p w:rsidR="00470331" w:rsidRPr="00BF74CF" w:rsidRDefault="00470331" w:rsidP="008C3F50">
            <w:r w:rsidRPr="00BF74CF">
              <w:t>23x79=1817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28x59=1652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36x95=3420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43x76=3268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53x47=2491</w:t>
            </w:r>
          </w:p>
        </w:tc>
        <w:tc>
          <w:tcPr>
            <w:tcW w:w="907" w:type="pct"/>
          </w:tcPr>
          <w:p w:rsidR="00470331" w:rsidRPr="00BF74CF" w:rsidRDefault="00470331" w:rsidP="008C3F50">
            <w:r w:rsidRPr="00BF74CF">
              <w:t>58x46=2668</w:t>
            </w:r>
          </w:p>
        </w:tc>
      </w:tr>
      <w:tr w:rsidR="00470331" w:rsidRPr="00BF74CF" w:rsidTr="008C3F50">
        <w:trPr>
          <w:gridBefore w:val="1"/>
        </w:trPr>
        <w:tc>
          <w:tcPr>
            <w:tcW w:w="818" w:type="pct"/>
          </w:tcPr>
          <w:p w:rsidR="00470331" w:rsidRPr="00BF74CF" w:rsidRDefault="00470331" w:rsidP="008C3F50">
            <w:r w:rsidRPr="00BF74CF">
              <w:t>23x85=1955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28x76=2128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37x48=1776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43x95=4085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53x48=2544</w:t>
            </w:r>
          </w:p>
        </w:tc>
        <w:tc>
          <w:tcPr>
            <w:tcW w:w="907" w:type="pct"/>
          </w:tcPr>
          <w:p w:rsidR="00470331" w:rsidRPr="00BF74CF" w:rsidRDefault="00470331" w:rsidP="008C3F50">
            <w:r w:rsidRPr="00BF74CF">
              <w:t>58x47=2726</w:t>
            </w:r>
          </w:p>
        </w:tc>
      </w:tr>
      <w:tr w:rsidR="00470331" w:rsidRPr="00BF74CF" w:rsidTr="008C3F50">
        <w:trPr>
          <w:gridBefore w:val="1"/>
        </w:trPr>
        <w:tc>
          <w:tcPr>
            <w:tcW w:w="818" w:type="pct"/>
          </w:tcPr>
          <w:p w:rsidR="00470331" w:rsidRPr="00BF74CF" w:rsidRDefault="00470331" w:rsidP="008C3F50">
            <w:r w:rsidRPr="00BF74CF">
              <w:t>23x86=1978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29x34=986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37x49=1813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43x97=4171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53x49=2597</w:t>
            </w:r>
          </w:p>
        </w:tc>
        <w:tc>
          <w:tcPr>
            <w:tcW w:w="907" w:type="pct"/>
          </w:tcPr>
          <w:p w:rsidR="00470331" w:rsidRPr="00BF74CF" w:rsidRDefault="00470331" w:rsidP="008C3F50">
            <w:r w:rsidRPr="00BF74CF">
              <w:t>58x63=3654</w:t>
            </w:r>
          </w:p>
        </w:tc>
      </w:tr>
      <w:tr w:rsidR="00470331" w:rsidRPr="00BF74CF" w:rsidTr="008C3F50">
        <w:trPr>
          <w:gridBefore w:val="1"/>
        </w:trPr>
        <w:tc>
          <w:tcPr>
            <w:tcW w:w="818" w:type="pct"/>
          </w:tcPr>
          <w:p w:rsidR="00470331" w:rsidRPr="00BF74CF" w:rsidRDefault="00470331" w:rsidP="008C3F50">
            <w:r w:rsidRPr="00BF74CF">
              <w:t>23x96=2208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29x43=1247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37x64=2368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43x98=4214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53x68=3604</w:t>
            </w:r>
          </w:p>
        </w:tc>
        <w:tc>
          <w:tcPr>
            <w:tcW w:w="907" w:type="pct"/>
          </w:tcPr>
          <w:p w:rsidR="00470331" w:rsidRPr="00BF74CF" w:rsidRDefault="00470331" w:rsidP="008C3F50">
            <w:r w:rsidRPr="00BF74CF">
              <w:t>58x67=3886</w:t>
            </w:r>
          </w:p>
        </w:tc>
      </w:tr>
      <w:tr w:rsidR="00470331" w:rsidRPr="00BF74CF" w:rsidTr="008C3F50">
        <w:trPr>
          <w:gridBefore w:val="1"/>
        </w:trPr>
        <w:tc>
          <w:tcPr>
            <w:tcW w:w="818" w:type="pct"/>
          </w:tcPr>
          <w:p w:rsidR="00470331" w:rsidRPr="00BF74CF" w:rsidRDefault="00470331" w:rsidP="008C3F50">
            <w:r w:rsidRPr="00BF74CF">
              <w:t>23x98=2254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29x56=1624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37x68=2516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45x37=1665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53x69=3657</w:t>
            </w:r>
          </w:p>
        </w:tc>
        <w:tc>
          <w:tcPr>
            <w:tcW w:w="907" w:type="pct"/>
          </w:tcPr>
          <w:p w:rsidR="00470331" w:rsidRPr="00BF74CF" w:rsidRDefault="00470331" w:rsidP="008C3F50">
            <w:r w:rsidRPr="00BF74CF">
              <w:t>58x73=4234</w:t>
            </w:r>
          </w:p>
        </w:tc>
      </w:tr>
      <w:tr w:rsidR="00470331" w:rsidRPr="00BF74CF" w:rsidTr="008C3F50">
        <w:trPr>
          <w:gridBefore w:val="1"/>
        </w:trPr>
        <w:tc>
          <w:tcPr>
            <w:tcW w:w="818" w:type="pct"/>
          </w:tcPr>
          <w:p w:rsidR="00470331" w:rsidRPr="00BF74CF" w:rsidRDefault="00470331" w:rsidP="008C3F50">
            <w:r w:rsidRPr="00BF74CF">
              <w:t>24x65=1560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29x67=1943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37x86=3182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45x38=1710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53x78=4134</w:t>
            </w:r>
          </w:p>
        </w:tc>
        <w:tc>
          <w:tcPr>
            <w:tcW w:w="907" w:type="pct"/>
          </w:tcPr>
          <w:p w:rsidR="00470331" w:rsidRPr="00BF74CF" w:rsidRDefault="00470331" w:rsidP="008C3F50">
            <w:r w:rsidRPr="00BF74CF">
              <w:t>58x74=4292</w:t>
            </w:r>
          </w:p>
        </w:tc>
      </w:tr>
      <w:tr w:rsidR="00470331" w:rsidRPr="00BF74CF" w:rsidTr="008C3F50">
        <w:trPr>
          <w:gridBefore w:val="1"/>
        </w:trPr>
        <w:tc>
          <w:tcPr>
            <w:tcW w:w="818" w:type="pct"/>
          </w:tcPr>
          <w:p w:rsidR="00470331" w:rsidRPr="00BF74CF" w:rsidRDefault="00470331" w:rsidP="008C3F50">
            <w:r w:rsidRPr="00BF74CF">
              <w:t>24x68=1632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29x78=2262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37x89=3293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45x69=3105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53x96=5088</w:t>
            </w:r>
          </w:p>
        </w:tc>
        <w:tc>
          <w:tcPr>
            <w:tcW w:w="907" w:type="pct"/>
          </w:tcPr>
          <w:p w:rsidR="00470331" w:rsidRPr="00BF74CF" w:rsidRDefault="00470331" w:rsidP="008C3F50">
            <w:r w:rsidRPr="00BF74CF">
              <w:t>58x76=4408</w:t>
            </w:r>
          </w:p>
        </w:tc>
      </w:tr>
      <w:tr w:rsidR="00470331" w:rsidRPr="00BF74CF" w:rsidTr="008C3F50">
        <w:trPr>
          <w:gridBefore w:val="1"/>
        </w:trPr>
        <w:tc>
          <w:tcPr>
            <w:tcW w:w="818" w:type="pct"/>
          </w:tcPr>
          <w:p w:rsidR="00470331" w:rsidRPr="00BF74CF" w:rsidRDefault="00470331" w:rsidP="008C3F50">
            <w:r w:rsidRPr="00BF74CF">
              <w:t>24x69=1656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32x57=1824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37x94=3478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45x87=3915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54x96=5184</w:t>
            </w:r>
          </w:p>
        </w:tc>
        <w:tc>
          <w:tcPr>
            <w:tcW w:w="907" w:type="pct"/>
          </w:tcPr>
          <w:p w:rsidR="00470331" w:rsidRPr="00BF74CF" w:rsidRDefault="00470331" w:rsidP="008C3F50">
            <w:r w:rsidRPr="00BF74CF">
              <w:t>59x27=1593</w:t>
            </w:r>
          </w:p>
        </w:tc>
      </w:tr>
      <w:tr w:rsidR="00470331" w:rsidRPr="00BF74CF" w:rsidTr="008C3F50">
        <w:trPr>
          <w:gridBefore w:val="1"/>
        </w:trPr>
        <w:tc>
          <w:tcPr>
            <w:tcW w:w="818" w:type="pct"/>
          </w:tcPr>
          <w:p w:rsidR="00470331" w:rsidRPr="00BF74CF" w:rsidRDefault="00470331" w:rsidP="008C3F50">
            <w:r w:rsidRPr="00BF74CF">
              <w:t>24x75=1800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32x58=1856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37x96=3552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45x96=4320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56x23=1288</w:t>
            </w:r>
          </w:p>
        </w:tc>
        <w:tc>
          <w:tcPr>
            <w:tcW w:w="907" w:type="pct"/>
          </w:tcPr>
          <w:p w:rsidR="00470331" w:rsidRPr="00BF74CF" w:rsidRDefault="00470331" w:rsidP="008C3F50">
            <w:r w:rsidRPr="00BF74CF">
              <w:t>59x34=2006</w:t>
            </w:r>
          </w:p>
        </w:tc>
      </w:tr>
      <w:tr w:rsidR="00470331" w:rsidRPr="00BF74CF" w:rsidTr="008C3F50">
        <w:trPr>
          <w:gridBefore w:val="1"/>
        </w:trPr>
        <w:tc>
          <w:tcPr>
            <w:tcW w:w="818" w:type="pct"/>
          </w:tcPr>
          <w:p w:rsidR="00470331" w:rsidRPr="00BF74CF" w:rsidRDefault="00470331" w:rsidP="008C3F50">
            <w:r w:rsidRPr="00BF74CF">
              <w:t>24x79=1896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32x69=2208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38x46=1748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45x97=4365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56x24=1344</w:t>
            </w:r>
          </w:p>
        </w:tc>
        <w:tc>
          <w:tcPr>
            <w:tcW w:w="907" w:type="pct"/>
          </w:tcPr>
          <w:p w:rsidR="00470331" w:rsidRPr="00BF74CF" w:rsidRDefault="00470331" w:rsidP="008C3F50">
            <w:r w:rsidRPr="00BF74CF">
              <w:t>59x37=2183</w:t>
            </w:r>
          </w:p>
        </w:tc>
      </w:tr>
      <w:tr w:rsidR="00470331" w:rsidRPr="00BF74CF" w:rsidTr="008C3F50">
        <w:trPr>
          <w:gridBefore w:val="1"/>
        </w:trPr>
        <w:tc>
          <w:tcPr>
            <w:tcW w:w="818" w:type="pct"/>
          </w:tcPr>
          <w:p w:rsidR="00470331" w:rsidRPr="00BF74CF" w:rsidRDefault="00470331" w:rsidP="008C3F50">
            <w:r w:rsidRPr="00BF74CF">
              <w:t>24x85=2040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32x76=2432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38x54=2052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45x98=4410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56x29=1624</w:t>
            </w:r>
          </w:p>
        </w:tc>
        <w:tc>
          <w:tcPr>
            <w:tcW w:w="907" w:type="pct"/>
          </w:tcPr>
          <w:p w:rsidR="00470331" w:rsidRPr="00BF74CF" w:rsidRDefault="00470331" w:rsidP="008C3F50">
            <w:r w:rsidRPr="00BF74CF">
              <w:t>59x46=2714</w:t>
            </w:r>
          </w:p>
        </w:tc>
      </w:tr>
      <w:tr w:rsidR="00470331" w:rsidRPr="00BF74CF" w:rsidTr="008C3F50">
        <w:trPr>
          <w:gridBefore w:val="1"/>
        </w:trPr>
        <w:tc>
          <w:tcPr>
            <w:tcW w:w="818" w:type="pct"/>
          </w:tcPr>
          <w:p w:rsidR="00470331" w:rsidRPr="00BF74CF" w:rsidRDefault="00470331" w:rsidP="008C3F50">
            <w:r w:rsidRPr="00BF74CF">
              <w:t>24x86=2064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32x89=2848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38x56=2128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46x35=1610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56x32=1792</w:t>
            </w:r>
          </w:p>
        </w:tc>
        <w:tc>
          <w:tcPr>
            <w:tcW w:w="907" w:type="pct"/>
          </w:tcPr>
          <w:p w:rsidR="00470331" w:rsidRPr="00BF74CF" w:rsidRDefault="00470331" w:rsidP="008C3F50">
            <w:r w:rsidRPr="00BF74CF">
              <w:t>59x63=3717</w:t>
            </w:r>
          </w:p>
        </w:tc>
      </w:tr>
      <w:tr w:rsidR="00470331" w:rsidRPr="00BF74CF" w:rsidTr="008C3F50">
        <w:trPr>
          <w:gridBefore w:val="1"/>
        </w:trPr>
        <w:tc>
          <w:tcPr>
            <w:tcW w:w="818" w:type="pct"/>
          </w:tcPr>
          <w:p w:rsidR="00470331" w:rsidRPr="00BF74CF" w:rsidRDefault="00470331" w:rsidP="008C3F50">
            <w:r w:rsidRPr="00BF74CF">
              <w:t>24x95=2280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32x97=3104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38x64=2432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46x38=1748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56x37=2072</w:t>
            </w:r>
          </w:p>
        </w:tc>
        <w:tc>
          <w:tcPr>
            <w:tcW w:w="907" w:type="pct"/>
          </w:tcPr>
          <w:p w:rsidR="00470331" w:rsidRPr="00BF74CF" w:rsidRDefault="00470331" w:rsidP="008C3F50">
            <w:r w:rsidRPr="00BF74CF">
              <w:t>59x84=4956</w:t>
            </w:r>
          </w:p>
        </w:tc>
      </w:tr>
      <w:tr w:rsidR="00470331" w:rsidRPr="00BF74CF" w:rsidTr="008C3F50">
        <w:trPr>
          <w:gridBefore w:val="1"/>
        </w:trPr>
        <w:tc>
          <w:tcPr>
            <w:tcW w:w="818" w:type="pct"/>
          </w:tcPr>
          <w:p w:rsidR="00470331" w:rsidRPr="00BF74CF" w:rsidRDefault="00470331" w:rsidP="008C3F50">
            <w:r w:rsidRPr="00BF74CF">
              <w:t>24x96=2304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32x98=3136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38x65=2470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46x85=3910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56x38=2128</w:t>
            </w:r>
          </w:p>
        </w:tc>
        <w:tc>
          <w:tcPr>
            <w:tcW w:w="907" w:type="pct"/>
          </w:tcPr>
          <w:p w:rsidR="00470331" w:rsidRPr="00BF74CF" w:rsidRDefault="00470331" w:rsidP="008C3F50">
            <w:r w:rsidRPr="00BF74CF">
              <w:t>62x58=3596</w:t>
            </w:r>
          </w:p>
        </w:tc>
      </w:tr>
      <w:tr w:rsidR="00470331" w:rsidRPr="00BF74CF" w:rsidTr="008C3F50">
        <w:trPr>
          <w:gridBefore w:val="1"/>
        </w:trPr>
        <w:tc>
          <w:tcPr>
            <w:tcW w:w="818" w:type="pct"/>
          </w:tcPr>
          <w:p w:rsidR="00470331" w:rsidRPr="00BF74CF" w:rsidRDefault="00470331" w:rsidP="008C3F50">
            <w:r w:rsidRPr="00BF74CF">
              <w:t>25x34=850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34x25=850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38x74=2812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46x87=4002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56x43=2408</w:t>
            </w:r>
          </w:p>
        </w:tc>
        <w:tc>
          <w:tcPr>
            <w:tcW w:w="907" w:type="pct"/>
          </w:tcPr>
          <w:p w:rsidR="00470331" w:rsidRPr="00BF74CF" w:rsidRDefault="00470331" w:rsidP="008C3F50">
            <w:r w:rsidRPr="00BF74CF">
              <w:t>63x47=2961</w:t>
            </w:r>
          </w:p>
        </w:tc>
      </w:tr>
      <w:tr w:rsidR="00470331" w:rsidRPr="00BF74CF" w:rsidTr="008C3F50">
        <w:trPr>
          <w:gridBefore w:val="1"/>
        </w:trPr>
        <w:tc>
          <w:tcPr>
            <w:tcW w:w="818" w:type="pct"/>
          </w:tcPr>
          <w:p w:rsidR="00470331" w:rsidRPr="00BF74CF" w:rsidRDefault="00470331" w:rsidP="008C3F50">
            <w:r w:rsidRPr="00BF74CF">
              <w:t>25x43=1075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34x26=884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38x79=3002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46x89=4094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56x49=2744</w:t>
            </w:r>
          </w:p>
        </w:tc>
        <w:tc>
          <w:tcPr>
            <w:tcW w:w="907" w:type="pct"/>
          </w:tcPr>
          <w:p w:rsidR="00470331" w:rsidRPr="00BF74CF" w:rsidRDefault="00470331" w:rsidP="008C3F50">
            <w:r w:rsidRPr="00BF74CF">
              <w:t>63x49=3087</w:t>
            </w:r>
          </w:p>
        </w:tc>
      </w:tr>
      <w:tr w:rsidR="00470331" w:rsidRPr="00BF74CF" w:rsidTr="008C3F50">
        <w:trPr>
          <w:gridBefore w:val="1"/>
        </w:trPr>
        <w:tc>
          <w:tcPr>
            <w:tcW w:w="818" w:type="pct"/>
          </w:tcPr>
          <w:p w:rsidR="00470331" w:rsidRPr="00BF74CF" w:rsidRDefault="00470331" w:rsidP="008C3F50">
            <w:r w:rsidRPr="00BF74CF">
              <w:t>25x67=1675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34x27=918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39x45=1755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46x95=4370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56x72=4032</w:t>
            </w:r>
          </w:p>
        </w:tc>
        <w:tc>
          <w:tcPr>
            <w:tcW w:w="907" w:type="pct"/>
          </w:tcPr>
          <w:p w:rsidR="00470331" w:rsidRPr="00BF74CF" w:rsidRDefault="00470331" w:rsidP="008C3F50">
            <w:r w:rsidRPr="00BF74CF">
              <w:t>63x58=3654</w:t>
            </w:r>
          </w:p>
        </w:tc>
      </w:tr>
      <w:tr w:rsidR="00470331" w:rsidRPr="00BF74CF" w:rsidTr="008C3F50">
        <w:trPr>
          <w:gridBefore w:val="1"/>
        </w:trPr>
        <w:tc>
          <w:tcPr>
            <w:tcW w:w="818" w:type="pct"/>
          </w:tcPr>
          <w:p w:rsidR="00470331" w:rsidRPr="00BF74CF" w:rsidRDefault="00470331" w:rsidP="008C3F50">
            <w:r w:rsidRPr="00BF74CF">
              <w:t>25x68=1700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34x28=952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39x68=2652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46x97=4462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56x74=4144</w:t>
            </w:r>
          </w:p>
        </w:tc>
        <w:tc>
          <w:tcPr>
            <w:tcW w:w="907" w:type="pct"/>
          </w:tcPr>
          <w:p w:rsidR="00470331" w:rsidRPr="00BF74CF" w:rsidRDefault="00470331" w:rsidP="008C3F50">
            <w:r w:rsidRPr="00BF74CF">
              <w:t>63x59=3717</w:t>
            </w:r>
          </w:p>
        </w:tc>
      </w:tr>
      <w:tr w:rsidR="00470331" w:rsidRPr="00BF74CF" w:rsidTr="008C3F50">
        <w:trPr>
          <w:gridBefore w:val="1"/>
        </w:trPr>
        <w:tc>
          <w:tcPr>
            <w:tcW w:w="818" w:type="pct"/>
          </w:tcPr>
          <w:p w:rsidR="00470331" w:rsidRPr="00BF74CF" w:rsidRDefault="00470331" w:rsidP="008C3F50">
            <w:r w:rsidRPr="00BF74CF">
              <w:t>25x76=1900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34x29=986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39x85=3315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47x38=1786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56x83=4648</w:t>
            </w:r>
          </w:p>
        </w:tc>
        <w:tc>
          <w:tcPr>
            <w:tcW w:w="907" w:type="pct"/>
          </w:tcPr>
          <w:p w:rsidR="00470331" w:rsidRPr="00BF74CF" w:rsidRDefault="00470331" w:rsidP="008C3F50">
            <w:r w:rsidRPr="00BF74CF">
              <w:t>63x84=5292</w:t>
            </w:r>
          </w:p>
        </w:tc>
      </w:tr>
      <w:tr w:rsidR="00470331" w:rsidRPr="00BF74CF" w:rsidTr="008C3F50">
        <w:trPr>
          <w:gridBefore w:val="1"/>
        </w:trPr>
        <w:tc>
          <w:tcPr>
            <w:tcW w:w="818" w:type="pct"/>
          </w:tcPr>
          <w:p w:rsidR="00470331" w:rsidRPr="00BF74CF" w:rsidRDefault="00470331" w:rsidP="008C3F50">
            <w:r w:rsidRPr="00BF74CF">
              <w:t>25x78=1950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34x56=1904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42x56=2352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47x56=2632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56x89=4984</w:t>
            </w:r>
          </w:p>
        </w:tc>
        <w:tc>
          <w:tcPr>
            <w:tcW w:w="907" w:type="pct"/>
          </w:tcPr>
          <w:p w:rsidR="00470331" w:rsidRPr="00BF74CF" w:rsidRDefault="00470331" w:rsidP="008C3F50">
            <w:r w:rsidRPr="00BF74CF">
              <w:t>63x87=5481</w:t>
            </w:r>
          </w:p>
        </w:tc>
      </w:tr>
      <w:tr w:rsidR="00470331" w:rsidRPr="00BF74CF" w:rsidTr="008C3F50">
        <w:trPr>
          <w:gridBefore w:val="1"/>
        </w:trPr>
        <w:tc>
          <w:tcPr>
            <w:tcW w:w="818" w:type="pct"/>
          </w:tcPr>
          <w:p w:rsidR="00470331" w:rsidRPr="00BF74CF" w:rsidRDefault="00470331" w:rsidP="008C3F50">
            <w:r w:rsidRPr="00BF74CF">
              <w:t>25x86=2150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34x85=2890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42x57=2394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48x56=2688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56x92=5152</w:t>
            </w:r>
          </w:p>
        </w:tc>
        <w:tc>
          <w:tcPr>
            <w:tcW w:w="907" w:type="pct"/>
          </w:tcPr>
          <w:p w:rsidR="00470331" w:rsidRPr="00BF74CF" w:rsidRDefault="00470331" w:rsidP="008C3F50">
            <w:r w:rsidRPr="00BF74CF">
              <w:t>63x95=5985</w:t>
            </w:r>
          </w:p>
        </w:tc>
      </w:tr>
      <w:tr w:rsidR="00470331" w:rsidRPr="00BF74CF" w:rsidTr="008C3F50">
        <w:trPr>
          <w:gridBefore w:val="1"/>
        </w:trPr>
        <w:tc>
          <w:tcPr>
            <w:tcW w:w="818" w:type="pct"/>
          </w:tcPr>
          <w:p w:rsidR="00470331" w:rsidRPr="00BF74CF" w:rsidRDefault="00470331" w:rsidP="008C3F50">
            <w:r w:rsidRPr="00BF74CF">
              <w:t>25x89=2225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34x87=2958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42x59=2478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48x57=2736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57x29=1653</w:t>
            </w:r>
          </w:p>
        </w:tc>
        <w:tc>
          <w:tcPr>
            <w:tcW w:w="907" w:type="pct"/>
          </w:tcPr>
          <w:p w:rsidR="00470331" w:rsidRPr="00BF74CF" w:rsidRDefault="00470331" w:rsidP="008C3F50">
            <w:r w:rsidRPr="00BF74CF">
              <w:t>64x38=2432</w:t>
            </w:r>
          </w:p>
        </w:tc>
      </w:tr>
      <w:tr w:rsidR="00470331" w:rsidRPr="00BF74CF" w:rsidTr="008C3F50">
        <w:trPr>
          <w:gridBefore w:val="1"/>
        </w:trPr>
        <w:tc>
          <w:tcPr>
            <w:tcW w:w="818" w:type="pct"/>
          </w:tcPr>
          <w:p w:rsidR="00470331" w:rsidRPr="00BF74CF" w:rsidRDefault="00470331" w:rsidP="008C3F50">
            <w:r w:rsidRPr="00BF74CF">
              <w:t>25x97=2425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34x98=3332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42x65=2730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48x69=3312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57x32=1824</w:t>
            </w:r>
          </w:p>
        </w:tc>
        <w:tc>
          <w:tcPr>
            <w:tcW w:w="907" w:type="pct"/>
          </w:tcPr>
          <w:p w:rsidR="00470331" w:rsidRPr="00BF74CF" w:rsidRDefault="00470331" w:rsidP="008C3F50">
            <w:r w:rsidRPr="00BF74CF">
              <w:t>64x39=2496</w:t>
            </w:r>
          </w:p>
        </w:tc>
      </w:tr>
      <w:tr w:rsidR="00470331" w:rsidRPr="00BF74CF" w:rsidTr="008C3F50">
        <w:trPr>
          <w:gridBefore w:val="1"/>
        </w:trPr>
        <w:tc>
          <w:tcPr>
            <w:tcW w:w="818" w:type="pct"/>
          </w:tcPr>
          <w:p w:rsidR="00470331" w:rsidRPr="00BF74CF" w:rsidRDefault="00470331" w:rsidP="008C3F50">
            <w:r w:rsidRPr="00BF74CF">
              <w:t>26x34=884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35x47=1645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42x67=2814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48x79=3792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57x34=1938</w:t>
            </w:r>
          </w:p>
        </w:tc>
        <w:tc>
          <w:tcPr>
            <w:tcW w:w="907" w:type="pct"/>
          </w:tcPr>
          <w:p w:rsidR="00470331" w:rsidRPr="00BF74CF" w:rsidRDefault="00470331" w:rsidP="008C3F50">
            <w:r w:rsidRPr="00BF74CF">
              <w:t>64x53=3392</w:t>
            </w:r>
          </w:p>
        </w:tc>
      </w:tr>
      <w:tr w:rsidR="00470331" w:rsidRPr="00BF74CF" w:rsidTr="008C3F50">
        <w:trPr>
          <w:gridBefore w:val="1"/>
        </w:trPr>
        <w:tc>
          <w:tcPr>
            <w:tcW w:w="818" w:type="pct"/>
          </w:tcPr>
          <w:p w:rsidR="00470331" w:rsidRPr="00BF74CF" w:rsidRDefault="00470331" w:rsidP="008C3F50">
            <w:r w:rsidRPr="00BF74CF">
              <w:t>26x43=1118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35x49=1715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42x78=3276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49x35=1715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57x36=2052</w:t>
            </w:r>
          </w:p>
        </w:tc>
        <w:tc>
          <w:tcPr>
            <w:tcW w:w="907" w:type="pct"/>
          </w:tcPr>
          <w:p w:rsidR="00470331" w:rsidRPr="00BF74CF" w:rsidRDefault="00470331" w:rsidP="008C3F50">
            <w:r w:rsidRPr="00BF74CF">
              <w:t>64x58=3712</w:t>
            </w:r>
          </w:p>
        </w:tc>
      </w:tr>
      <w:tr w:rsidR="00470331" w:rsidRPr="00BF74CF" w:rsidTr="008C3F50">
        <w:trPr>
          <w:gridBefore w:val="1"/>
        </w:trPr>
        <w:tc>
          <w:tcPr>
            <w:tcW w:w="818" w:type="pct"/>
          </w:tcPr>
          <w:p w:rsidR="00470331" w:rsidRPr="00BF74CF" w:rsidRDefault="00470331" w:rsidP="008C3F50">
            <w:r w:rsidRPr="00BF74CF">
              <w:t>26x58=1508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35x64=2240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42x79=3318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49x53=2597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57x39=2223</w:t>
            </w:r>
          </w:p>
        </w:tc>
        <w:tc>
          <w:tcPr>
            <w:tcW w:w="907" w:type="pct"/>
          </w:tcPr>
          <w:p w:rsidR="00470331" w:rsidRPr="00BF74CF" w:rsidRDefault="00470331" w:rsidP="008C3F50">
            <w:r w:rsidRPr="00BF74CF">
              <w:t>64x59=3776</w:t>
            </w:r>
          </w:p>
        </w:tc>
      </w:tr>
      <w:tr w:rsidR="00470331" w:rsidRPr="00BF74CF" w:rsidTr="008C3F50">
        <w:trPr>
          <w:gridBefore w:val="1"/>
        </w:trPr>
        <w:tc>
          <w:tcPr>
            <w:tcW w:w="818" w:type="pct"/>
          </w:tcPr>
          <w:p w:rsidR="00470331" w:rsidRPr="00BF74CF" w:rsidRDefault="00470331" w:rsidP="008C3F50">
            <w:r w:rsidRPr="00BF74CF">
              <w:t>26x59=1534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35x69=2415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42x85=3570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49x56=2744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57x43=2451</w:t>
            </w:r>
          </w:p>
        </w:tc>
        <w:tc>
          <w:tcPr>
            <w:tcW w:w="907" w:type="pct"/>
          </w:tcPr>
          <w:p w:rsidR="00470331" w:rsidRPr="00BF74CF" w:rsidRDefault="00470331" w:rsidP="008C3F50">
            <w:r w:rsidRPr="00BF74CF">
              <w:t>64x79=5056</w:t>
            </w:r>
          </w:p>
        </w:tc>
      </w:tr>
      <w:tr w:rsidR="00470331" w:rsidRPr="00BF74CF" w:rsidTr="008C3F50">
        <w:trPr>
          <w:gridBefore w:val="1"/>
        </w:trPr>
        <w:tc>
          <w:tcPr>
            <w:tcW w:w="818" w:type="pct"/>
          </w:tcPr>
          <w:p w:rsidR="00470331" w:rsidRPr="00BF74CF" w:rsidRDefault="00470331" w:rsidP="008C3F50">
            <w:r w:rsidRPr="00BF74CF">
              <w:t>26x78=2028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35x74=2590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42x86=3612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49x58=2842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57x46=2622</w:t>
            </w:r>
          </w:p>
        </w:tc>
        <w:tc>
          <w:tcPr>
            <w:tcW w:w="907" w:type="pct"/>
          </w:tcPr>
          <w:p w:rsidR="00470331" w:rsidRPr="00BF74CF" w:rsidRDefault="00470331" w:rsidP="008C3F50">
            <w:r w:rsidRPr="00BF74CF">
              <w:t>64x83=5312</w:t>
            </w:r>
          </w:p>
        </w:tc>
      </w:tr>
      <w:tr w:rsidR="00470331" w:rsidRPr="00BF74CF" w:rsidTr="008C3F50">
        <w:trPr>
          <w:gridBefore w:val="1"/>
        </w:trPr>
        <w:tc>
          <w:tcPr>
            <w:tcW w:w="818" w:type="pct"/>
          </w:tcPr>
          <w:p w:rsidR="00470331" w:rsidRPr="00BF74CF" w:rsidRDefault="00470331" w:rsidP="008C3F50">
            <w:r w:rsidRPr="00BF74CF">
              <w:t>26x87=2262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35x76=2660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42x87=3654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49x63=3087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57x63=3591</w:t>
            </w:r>
          </w:p>
        </w:tc>
        <w:tc>
          <w:tcPr>
            <w:tcW w:w="907" w:type="pct"/>
          </w:tcPr>
          <w:p w:rsidR="00470331" w:rsidRPr="00BF74CF" w:rsidRDefault="00470331" w:rsidP="008C3F50">
            <w:r w:rsidRPr="00BF74CF">
              <w:t>64x85=5440</w:t>
            </w:r>
          </w:p>
        </w:tc>
      </w:tr>
      <w:tr w:rsidR="00470331" w:rsidRPr="00BF74CF" w:rsidTr="008C3F50">
        <w:trPr>
          <w:gridBefore w:val="1"/>
        </w:trPr>
        <w:tc>
          <w:tcPr>
            <w:tcW w:w="818" w:type="pct"/>
          </w:tcPr>
          <w:p w:rsidR="00470331" w:rsidRPr="00BF74CF" w:rsidRDefault="00470331" w:rsidP="008C3F50">
            <w:r w:rsidRPr="00BF74CF">
              <w:t>26x97=2522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35x78=2730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42x89=3738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49x65=3185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57x82=4674</w:t>
            </w:r>
          </w:p>
        </w:tc>
        <w:tc>
          <w:tcPr>
            <w:tcW w:w="907" w:type="pct"/>
          </w:tcPr>
          <w:p w:rsidR="00470331" w:rsidRPr="00BF74CF" w:rsidRDefault="00470331" w:rsidP="008C3F50">
            <w:r w:rsidRPr="00BF74CF">
              <w:t>64x89=5696</w:t>
            </w:r>
          </w:p>
        </w:tc>
      </w:tr>
      <w:tr w:rsidR="00470331" w:rsidRPr="00BF74CF" w:rsidTr="008C3F50">
        <w:trPr>
          <w:gridBefore w:val="1"/>
        </w:trPr>
        <w:tc>
          <w:tcPr>
            <w:tcW w:w="818" w:type="pct"/>
          </w:tcPr>
          <w:p w:rsidR="00470331" w:rsidRPr="00BF74CF" w:rsidRDefault="00470331" w:rsidP="008C3F50">
            <w:r w:rsidRPr="00BF74CF">
              <w:t>26x98=2548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35x86=3010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43x25=1075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49x73=3577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57x92=5244</w:t>
            </w:r>
          </w:p>
        </w:tc>
        <w:tc>
          <w:tcPr>
            <w:tcW w:w="907" w:type="pct"/>
          </w:tcPr>
          <w:p w:rsidR="00470331" w:rsidRPr="00BF74CF" w:rsidRDefault="00470331" w:rsidP="008C3F50">
            <w:r w:rsidRPr="00BF74CF">
              <w:t>64x97=6208</w:t>
            </w:r>
          </w:p>
        </w:tc>
      </w:tr>
      <w:tr w:rsidR="00470331" w:rsidRPr="00BF74CF" w:rsidTr="008C3F50">
        <w:trPr>
          <w:gridBefore w:val="1"/>
        </w:trPr>
        <w:tc>
          <w:tcPr>
            <w:tcW w:w="818" w:type="pct"/>
          </w:tcPr>
          <w:p w:rsidR="00470331" w:rsidRPr="00BF74CF" w:rsidRDefault="00470331" w:rsidP="008C3F50">
            <w:r w:rsidRPr="00BF74CF">
              <w:t>27x34=918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35x89=3115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43x26=1118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49x76=3724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57x96=5472</w:t>
            </w:r>
          </w:p>
        </w:tc>
        <w:tc>
          <w:tcPr>
            <w:tcW w:w="907" w:type="pct"/>
          </w:tcPr>
          <w:p w:rsidR="00470331" w:rsidRPr="00BF74CF" w:rsidRDefault="00470331" w:rsidP="008C3F50">
            <w:r w:rsidRPr="00BF74CF">
              <w:t>64x98=6272</w:t>
            </w:r>
          </w:p>
        </w:tc>
      </w:tr>
      <w:tr w:rsidR="00470331" w:rsidRPr="00BF74CF" w:rsidTr="008C3F50">
        <w:trPr>
          <w:gridBefore w:val="1"/>
        </w:trPr>
        <w:tc>
          <w:tcPr>
            <w:tcW w:w="818" w:type="pct"/>
          </w:tcPr>
          <w:p w:rsidR="00470331" w:rsidRPr="00BF74CF" w:rsidRDefault="00470331" w:rsidP="008C3F50">
            <w:r w:rsidRPr="00BF74CF">
              <w:t>27x43=1161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35x96=3360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43x27=1161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52x68=3536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58x26=1508</w:t>
            </w:r>
          </w:p>
        </w:tc>
        <w:tc>
          <w:tcPr>
            <w:tcW w:w="907" w:type="pct"/>
          </w:tcPr>
          <w:p w:rsidR="00470331" w:rsidRPr="00BF74CF" w:rsidRDefault="00470331" w:rsidP="008C3F50">
            <w:r w:rsidRPr="00BF74CF">
              <w:t>65x23=1495</w:t>
            </w:r>
          </w:p>
        </w:tc>
      </w:tr>
      <w:tr w:rsidR="00470331" w:rsidRPr="00BF74CF" w:rsidTr="008C3F50">
        <w:trPr>
          <w:gridBefore w:val="1"/>
        </w:trPr>
        <w:tc>
          <w:tcPr>
            <w:tcW w:w="818" w:type="pct"/>
          </w:tcPr>
          <w:p w:rsidR="00470331" w:rsidRPr="00BF74CF" w:rsidRDefault="00470331" w:rsidP="008C3F50">
            <w:r w:rsidRPr="00BF74CF">
              <w:t>27x65=1755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35x98=3430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43x28=1204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52x78=4056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58x29=1682</w:t>
            </w:r>
          </w:p>
        </w:tc>
        <w:tc>
          <w:tcPr>
            <w:tcW w:w="907" w:type="pct"/>
          </w:tcPr>
          <w:p w:rsidR="00470331" w:rsidRPr="00BF74CF" w:rsidRDefault="00470331" w:rsidP="008C3F50">
            <w:r w:rsidRPr="00BF74CF">
              <w:t>65x24=1560</w:t>
            </w:r>
          </w:p>
        </w:tc>
      </w:tr>
      <w:tr w:rsidR="00470331" w:rsidRPr="00BF74CF" w:rsidTr="008C3F50">
        <w:trPr>
          <w:gridBefore w:val="1"/>
        </w:trPr>
        <w:tc>
          <w:tcPr>
            <w:tcW w:w="818" w:type="pct"/>
          </w:tcPr>
          <w:p w:rsidR="00470331" w:rsidRPr="00BF74CF" w:rsidRDefault="00470331" w:rsidP="008C3F50">
            <w:r w:rsidRPr="00BF74CF">
              <w:lastRenderedPageBreak/>
              <w:t>27x69=1863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36x78=2808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43x29=1247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52x79=4108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58x34=1972</w:t>
            </w:r>
          </w:p>
        </w:tc>
        <w:tc>
          <w:tcPr>
            <w:tcW w:w="907" w:type="pct"/>
          </w:tcPr>
          <w:p w:rsidR="00470331" w:rsidRPr="00BF74CF" w:rsidRDefault="00470331" w:rsidP="008C3F50">
            <w:r w:rsidRPr="00BF74CF">
              <w:t>65x39=2535</w:t>
            </w:r>
          </w:p>
        </w:tc>
      </w:tr>
      <w:tr w:rsidR="00470331" w:rsidRPr="00BF74CF" w:rsidTr="008C3F50">
        <w:trPr>
          <w:gridBefore w:val="1"/>
        </w:trPr>
        <w:tc>
          <w:tcPr>
            <w:tcW w:w="818" w:type="pct"/>
          </w:tcPr>
          <w:p w:rsidR="00470331" w:rsidRPr="00BF74CF" w:rsidRDefault="00470331" w:rsidP="008C3F50">
            <w:r w:rsidRPr="00BF74CF">
              <w:t>65x43=2795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69x75=5175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76x82=6232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84x59=4956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89x34=3026</w:t>
            </w:r>
          </w:p>
        </w:tc>
        <w:tc>
          <w:tcPr>
            <w:tcW w:w="907" w:type="pct"/>
          </w:tcPr>
          <w:p w:rsidR="00470331" w:rsidRPr="00BF74CF" w:rsidRDefault="00470331" w:rsidP="008C3F50">
            <w:r w:rsidRPr="00BF74CF">
              <w:t>96x23=2208</w:t>
            </w:r>
          </w:p>
        </w:tc>
      </w:tr>
      <w:tr w:rsidR="00470331" w:rsidRPr="00BF74CF" w:rsidTr="008C3F50">
        <w:trPr>
          <w:gridBefore w:val="1"/>
        </w:trPr>
        <w:tc>
          <w:tcPr>
            <w:tcW w:w="818" w:type="pct"/>
          </w:tcPr>
          <w:p w:rsidR="00470331" w:rsidRPr="00BF74CF" w:rsidRDefault="00470331" w:rsidP="008C3F50">
            <w:r w:rsidRPr="00BF74CF">
              <w:t>65x47=3055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69x83=5727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76x85=6460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84x67=5628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89x35=3115</w:t>
            </w:r>
          </w:p>
        </w:tc>
        <w:tc>
          <w:tcPr>
            <w:tcW w:w="907" w:type="pct"/>
          </w:tcPr>
          <w:p w:rsidR="00470331" w:rsidRPr="00BF74CF" w:rsidRDefault="00470331" w:rsidP="008C3F50">
            <w:r w:rsidRPr="00BF74CF">
              <w:t>96x25=2400</w:t>
            </w:r>
          </w:p>
        </w:tc>
      </w:tr>
      <w:tr w:rsidR="00470331" w:rsidRPr="00BF74CF" w:rsidTr="008C3F50">
        <w:trPr>
          <w:gridBefore w:val="1"/>
        </w:trPr>
        <w:tc>
          <w:tcPr>
            <w:tcW w:w="818" w:type="pct"/>
          </w:tcPr>
          <w:p w:rsidR="00470331" w:rsidRPr="00BF74CF" w:rsidRDefault="00470331" w:rsidP="008C3F50">
            <w:r w:rsidRPr="00BF74CF">
              <w:t>65x49=3185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69x84=5796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76x94=7144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84x76=6384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89x37=3293</w:t>
            </w:r>
          </w:p>
        </w:tc>
        <w:tc>
          <w:tcPr>
            <w:tcW w:w="907" w:type="pct"/>
          </w:tcPr>
          <w:p w:rsidR="00470331" w:rsidRPr="00BF74CF" w:rsidRDefault="00470331" w:rsidP="008C3F50">
            <w:r w:rsidRPr="00BF74CF">
              <w:t>96x27=2592</w:t>
            </w:r>
          </w:p>
        </w:tc>
      </w:tr>
      <w:tr w:rsidR="00470331" w:rsidRPr="00BF74CF" w:rsidTr="008C3F50">
        <w:trPr>
          <w:gridBefore w:val="1"/>
        </w:trPr>
        <w:tc>
          <w:tcPr>
            <w:tcW w:w="818" w:type="pct"/>
          </w:tcPr>
          <w:p w:rsidR="00470331" w:rsidRPr="00BF74CF" w:rsidRDefault="00470331" w:rsidP="008C3F50">
            <w:r w:rsidRPr="00BF74CF">
              <w:t>65x72=4680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72x59=4248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76x95=7220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84x93=7812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89x42=3738</w:t>
            </w:r>
          </w:p>
        </w:tc>
        <w:tc>
          <w:tcPr>
            <w:tcW w:w="907" w:type="pct"/>
          </w:tcPr>
          <w:p w:rsidR="00470331" w:rsidRPr="00BF74CF" w:rsidRDefault="00470331" w:rsidP="008C3F50">
            <w:r w:rsidRPr="00BF74CF">
              <w:t>96x28=2688</w:t>
            </w:r>
          </w:p>
        </w:tc>
      </w:tr>
      <w:tr w:rsidR="00470331" w:rsidRPr="00BF74CF" w:rsidTr="008C3F50">
        <w:trPr>
          <w:gridBefore w:val="1"/>
        </w:trPr>
        <w:tc>
          <w:tcPr>
            <w:tcW w:w="818" w:type="pct"/>
          </w:tcPr>
          <w:p w:rsidR="00470331" w:rsidRPr="00BF74CF" w:rsidRDefault="00470331" w:rsidP="008C3F50">
            <w:r w:rsidRPr="00BF74CF">
              <w:t>65x79=5135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72x96=6912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78x34=2652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84x95=7980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89x45=4005</w:t>
            </w:r>
          </w:p>
        </w:tc>
        <w:tc>
          <w:tcPr>
            <w:tcW w:w="907" w:type="pct"/>
          </w:tcPr>
          <w:p w:rsidR="00470331" w:rsidRPr="00BF74CF" w:rsidRDefault="00470331" w:rsidP="008C3F50">
            <w:r w:rsidRPr="00BF74CF">
              <w:t>96x32=3072</w:t>
            </w:r>
          </w:p>
        </w:tc>
      </w:tr>
      <w:tr w:rsidR="00470331" w:rsidRPr="00BF74CF" w:rsidTr="008C3F50">
        <w:trPr>
          <w:gridBefore w:val="1"/>
        </w:trPr>
        <w:tc>
          <w:tcPr>
            <w:tcW w:w="818" w:type="pct"/>
          </w:tcPr>
          <w:p w:rsidR="00470331" w:rsidRPr="00BF74CF" w:rsidRDefault="00470331" w:rsidP="008C3F50">
            <w:r w:rsidRPr="00BF74CF">
              <w:t>65x83=5395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72x98=7056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78x36=2808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84x97=8148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89x62=5518</w:t>
            </w:r>
          </w:p>
        </w:tc>
        <w:tc>
          <w:tcPr>
            <w:tcW w:w="907" w:type="pct"/>
          </w:tcPr>
          <w:p w:rsidR="00470331" w:rsidRPr="00BF74CF" w:rsidRDefault="00470331" w:rsidP="008C3F50">
            <w:r w:rsidRPr="00BF74CF">
              <w:t>96x42=4032</w:t>
            </w:r>
          </w:p>
        </w:tc>
      </w:tr>
      <w:tr w:rsidR="00470331" w:rsidRPr="00BF74CF" w:rsidTr="008C3F50">
        <w:trPr>
          <w:gridBefore w:val="1"/>
        </w:trPr>
        <w:tc>
          <w:tcPr>
            <w:tcW w:w="818" w:type="pct"/>
          </w:tcPr>
          <w:p w:rsidR="00470331" w:rsidRPr="00BF74CF" w:rsidRDefault="00470331" w:rsidP="008C3F50">
            <w:r w:rsidRPr="00BF74CF">
              <w:t>65x94=6110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73x56=4088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78x39=3042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85x23=1955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89x72=6408</w:t>
            </w:r>
          </w:p>
        </w:tc>
        <w:tc>
          <w:tcPr>
            <w:tcW w:w="907" w:type="pct"/>
          </w:tcPr>
          <w:p w:rsidR="00470331" w:rsidRPr="00BF74CF" w:rsidRDefault="00470331" w:rsidP="008C3F50">
            <w:r w:rsidRPr="00BF74CF">
              <w:t>96x45=4320</w:t>
            </w:r>
          </w:p>
        </w:tc>
      </w:tr>
      <w:tr w:rsidR="00470331" w:rsidRPr="00BF74CF" w:rsidTr="008C3F50">
        <w:trPr>
          <w:gridBefore w:val="1"/>
        </w:trPr>
        <w:tc>
          <w:tcPr>
            <w:tcW w:w="818" w:type="pct"/>
          </w:tcPr>
          <w:p w:rsidR="00470331" w:rsidRPr="00BF74CF" w:rsidRDefault="00470331" w:rsidP="008C3F50">
            <w:r w:rsidRPr="00BF74CF">
              <w:t>67x23=1541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73x69=5037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78x42=3276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85x43=3655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89x73=6497</w:t>
            </w:r>
          </w:p>
        </w:tc>
        <w:tc>
          <w:tcPr>
            <w:tcW w:w="907" w:type="pct"/>
          </w:tcPr>
          <w:p w:rsidR="00470331" w:rsidRPr="00BF74CF" w:rsidRDefault="00470331" w:rsidP="008C3F50">
            <w:r w:rsidRPr="00BF74CF">
              <w:t>96x52=4992</w:t>
            </w:r>
          </w:p>
        </w:tc>
      </w:tr>
      <w:tr w:rsidR="00470331" w:rsidRPr="00BF74CF" w:rsidTr="008C3F50">
        <w:trPr>
          <w:gridBefore w:val="1"/>
        </w:trPr>
        <w:tc>
          <w:tcPr>
            <w:tcW w:w="818" w:type="pct"/>
          </w:tcPr>
          <w:p w:rsidR="00470331" w:rsidRPr="00BF74CF" w:rsidRDefault="00470331" w:rsidP="008C3F50">
            <w:r w:rsidRPr="00BF74CF">
              <w:t>67x24=1608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73x85=6205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78x43=3354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85x46=3910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92x56=5152</w:t>
            </w:r>
          </w:p>
        </w:tc>
        <w:tc>
          <w:tcPr>
            <w:tcW w:w="907" w:type="pct"/>
          </w:tcPr>
          <w:p w:rsidR="00470331" w:rsidRPr="00BF74CF" w:rsidRDefault="00470331" w:rsidP="008C3F50">
            <w:r w:rsidRPr="00BF74CF">
              <w:t>96x57=5472</w:t>
            </w:r>
          </w:p>
        </w:tc>
      </w:tr>
      <w:tr w:rsidR="00470331" w:rsidRPr="00BF74CF" w:rsidTr="008C3F50">
        <w:trPr>
          <w:gridBefore w:val="1"/>
        </w:trPr>
        <w:tc>
          <w:tcPr>
            <w:tcW w:w="818" w:type="pct"/>
          </w:tcPr>
          <w:p w:rsidR="00470331" w:rsidRPr="00BF74CF" w:rsidRDefault="00470331" w:rsidP="008C3F50">
            <w:r w:rsidRPr="00BF74CF">
              <w:t>67x29=1943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73x86=6278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78x45=3510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85x47=3995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92x57=5244</w:t>
            </w:r>
          </w:p>
        </w:tc>
        <w:tc>
          <w:tcPr>
            <w:tcW w:w="907" w:type="pct"/>
          </w:tcPr>
          <w:p w:rsidR="00470331" w:rsidRPr="00BF74CF" w:rsidRDefault="00470331" w:rsidP="008C3F50">
            <w:r w:rsidRPr="00BF74CF">
              <w:t>96x74=7104</w:t>
            </w:r>
          </w:p>
        </w:tc>
      </w:tr>
      <w:tr w:rsidR="00470331" w:rsidRPr="00BF74CF" w:rsidTr="008C3F50">
        <w:trPr>
          <w:gridBefore w:val="1"/>
        </w:trPr>
        <w:tc>
          <w:tcPr>
            <w:tcW w:w="818" w:type="pct"/>
          </w:tcPr>
          <w:p w:rsidR="00470331" w:rsidRPr="00BF74CF" w:rsidRDefault="00470331" w:rsidP="008C3F50">
            <w:r w:rsidRPr="00BF74CF">
              <w:t>67x34=2278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73x94=6862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79x23=1817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85x62=5270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92x58=5336</w:t>
            </w:r>
          </w:p>
        </w:tc>
        <w:tc>
          <w:tcPr>
            <w:tcW w:w="907" w:type="pct"/>
          </w:tcPr>
          <w:p w:rsidR="00470331" w:rsidRPr="00BF74CF" w:rsidRDefault="00470331" w:rsidP="008C3F50">
            <w:r w:rsidRPr="00BF74CF">
              <w:t>96x82=7872</w:t>
            </w:r>
          </w:p>
        </w:tc>
      </w:tr>
      <w:tr w:rsidR="00470331" w:rsidRPr="00BF74CF" w:rsidTr="008C3F50">
        <w:trPr>
          <w:gridBefore w:val="1"/>
        </w:trPr>
        <w:tc>
          <w:tcPr>
            <w:tcW w:w="818" w:type="pct"/>
          </w:tcPr>
          <w:p w:rsidR="00470331" w:rsidRPr="00BF74CF" w:rsidRDefault="00470331" w:rsidP="008C3F50">
            <w:r w:rsidRPr="00BF74CF">
              <w:t>67x35=2345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74x53=3922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79x24=1896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85x63=5355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92x65=5980</w:t>
            </w:r>
          </w:p>
        </w:tc>
        <w:tc>
          <w:tcPr>
            <w:tcW w:w="907" w:type="pct"/>
          </w:tcPr>
          <w:p w:rsidR="00470331" w:rsidRPr="00BF74CF" w:rsidRDefault="00470331" w:rsidP="008C3F50">
            <w:r w:rsidRPr="00BF74CF">
              <w:t>96x85=8160</w:t>
            </w:r>
          </w:p>
        </w:tc>
      </w:tr>
      <w:tr w:rsidR="00470331" w:rsidRPr="00BF74CF" w:rsidTr="008C3F50">
        <w:trPr>
          <w:gridBefore w:val="1"/>
        </w:trPr>
        <w:tc>
          <w:tcPr>
            <w:tcW w:w="818" w:type="pct"/>
          </w:tcPr>
          <w:p w:rsidR="00470331" w:rsidRPr="00BF74CF" w:rsidRDefault="00470331" w:rsidP="008C3F50">
            <w:r w:rsidRPr="00BF74CF">
              <w:t>67x38=2546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74x56=4144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79x25=1975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85x67=5695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93x64=5952</w:t>
            </w:r>
          </w:p>
        </w:tc>
        <w:tc>
          <w:tcPr>
            <w:tcW w:w="907" w:type="pct"/>
          </w:tcPr>
          <w:p w:rsidR="00470331" w:rsidRPr="00BF74CF" w:rsidRDefault="00470331" w:rsidP="008C3F50">
            <w:r w:rsidRPr="00BF74CF">
              <w:t>97x23=2231</w:t>
            </w:r>
          </w:p>
        </w:tc>
      </w:tr>
      <w:tr w:rsidR="00470331" w:rsidRPr="00BF74CF" w:rsidTr="008C3F50">
        <w:trPr>
          <w:gridBefore w:val="1"/>
        </w:trPr>
        <w:tc>
          <w:tcPr>
            <w:tcW w:w="818" w:type="pct"/>
          </w:tcPr>
          <w:p w:rsidR="00470331" w:rsidRPr="00BF74CF" w:rsidRDefault="00470331" w:rsidP="008C3F50">
            <w:r w:rsidRPr="00BF74CF">
              <w:t>67x42=2814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74x59=4366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79x34=2686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85x74=6290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93x78=7254</w:t>
            </w:r>
          </w:p>
        </w:tc>
        <w:tc>
          <w:tcPr>
            <w:tcW w:w="907" w:type="pct"/>
          </w:tcPr>
          <w:p w:rsidR="00470331" w:rsidRPr="00BF74CF" w:rsidRDefault="00470331" w:rsidP="008C3F50">
            <w:r w:rsidRPr="00BF74CF">
              <w:t>97x25=2425</w:t>
            </w:r>
          </w:p>
        </w:tc>
      </w:tr>
      <w:tr w:rsidR="00470331" w:rsidRPr="00BF74CF" w:rsidTr="008C3F50">
        <w:trPr>
          <w:gridBefore w:val="1"/>
        </w:trPr>
        <w:tc>
          <w:tcPr>
            <w:tcW w:w="818" w:type="pct"/>
          </w:tcPr>
          <w:p w:rsidR="00470331" w:rsidRPr="00BF74CF" w:rsidRDefault="00470331" w:rsidP="008C3F50">
            <w:r w:rsidRPr="00BF74CF">
              <w:t>67x48=3216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74x65=4810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79x35=2765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85x92=7820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93x86=7998</w:t>
            </w:r>
          </w:p>
        </w:tc>
        <w:tc>
          <w:tcPr>
            <w:tcW w:w="907" w:type="pct"/>
          </w:tcPr>
          <w:p w:rsidR="00470331" w:rsidRPr="00BF74CF" w:rsidRDefault="00470331" w:rsidP="008C3F50">
            <w:r w:rsidRPr="00BF74CF">
              <w:t>97x26=2522</w:t>
            </w:r>
          </w:p>
        </w:tc>
      </w:tr>
      <w:tr w:rsidR="00470331" w:rsidRPr="00BF74CF" w:rsidTr="008C3F50">
        <w:trPr>
          <w:gridBefore w:val="1"/>
        </w:trPr>
        <w:tc>
          <w:tcPr>
            <w:tcW w:w="818" w:type="pct"/>
          </w:tcPr>
          <w:p w:rsidR="00470331" w:rsidRPr="00BF74CF" w:rsidRDefault="00470331" w:rsidP="008C3F50">
            <w:r w:rsidRPr="00BF74CF">
              <w:t>67x53=3551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74x68=5032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79x45=3555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86x24=2064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93x87=8091</w:t>
            </w:r>
          </w:p>
        </w:tc>
        <w:tc>
          <w:tcPr>
            <w:tcW w:w="907" w:type="pct"/>
          </w:tcPr>
          <w:p w:rsidR="00470331" w:rsidRPr="00BF74CF" w:rsidRDefault="00470331" w:rsidP="008C3F50">
            <w:r w:rsidRPr="00BF74CF">
              <w:t>97x28=2716</w:t>
            </w:r>
          </w:p>
        </w:tc>
      </w:tr>
      <w:tr w:rsidR="00470331" w:rsidRPr="00BF74CF" w:rsidTr="008C3F50">
        <w:trPr>
          <w:gridBefore w:val="1"/>
        </w:trPr>
        <w:tc>
          <w:tcPr>
            <w:tcW w:w="818" w:type="pct"/>
          </w:tcPr>
          <w:p w:rsidR="00470331" w:rsidRPr="00BF74CF" w:rsidRDefault="00470331" w:rsidP="008C3F50">
            <w:r w:rsidRPr="00BF74CF">
              <w:t>67x82=5494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74x89=6586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79x56=4424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86x27=2322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94x36=3384</w:t>
            </w:r>
          </w:p>
        </w:tc>
        <w:tc>
          <w:tcPr>
            <w:tcW w:w="907" w:type="pct"/>
          </w:tcPr>
          <w:p w:rsidR="00470331" w:rsidRPr="00BF74CF" w:rsidRDefault="00470331" w:rsidP="008C3F50">
            <w:r w:rsidRPr="00BF74CF">
              <w:t>97x32=3104</w:t>
            </w:r>
          </w:p>
        </w:tc>
      </w:tr>
      <w:tr w:rsidR="00470331" w:rsidRPr="00BF74CF" w:rsidTr="008C3F50">
        <w:trPr>
          <w:gridBefore w:val="1"/>
        </w:trPr>
        <w:tc>
          <w:tcPr>
            <w:tcW w:w="818" w:type="pct"/>
          </w:tcPr>
          <w:p w:rsidR="00470331" w:rsidRPr="00BF74CF" w:rsidRDefault="00470331" w:rsidP="008C3F50">
            <w:r w:rsidRPr="00BF74CF">
              <w:t>67x83=5561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75x23=1725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79x65=5135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86x29=2494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94x37=3478</w:t>
            </w:r>
          </w:p>
        </w:tc>
        <w:tc>
          <w:tcPr>
            <w:tcW w:w="907" w:type="pct"/>
          </w:tcPr>
          <w:p w:rsidR="00470331" w:rsidRPr="00BF74CF" w:rsidRDefault="00470331" w:rsidP="008C3F50">
            <w:r w:rsidRPr="00BF74CF">
              <w:t>97x35=3395</w:t>
            </w:r>
          </w:p>
        </w:tc>
      </w:tr>
      <w:tr w:rsidR="00470331" w:rsidRPr="00BF74CF" w:rsidTr="008C3F50">
        <w:trPr>
          <w:gridBefore w:val="1"/>
        </w:trPr>
        <w:tc>
          <w:tcPr>
            <w:tcW w:w="818" w:type="pct"/>
          </w:tcPr>
          <w:p w:rsidR="00470331" w:rsidRPr="00BF74CF" w:rsidRDefault="00470331" w:rsidP="008C3F50">
            <w:r w:rsidRPr="00BF74CF">
              <w:t>67x84=5628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75x24=1800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82x57=4674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86x32=2752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94x63=5922</w:t>
            </w:r>
          </w:p>
        </w:tc>
        <w:tc>
          <w:tcPr>
            <w:tcW w:w="907" w:type="pct"/>
          </w:tcPr>
          <w:p w:rsidR="00470331" w:rsidRPr="00BF74CF" w:rsidRDefault="00470331" w:rsidP="008C3F50">
            <w:r w:rsidRPr="00BF74CF">
              <w:t>97x38=3686</w:t>
            </w:r>
          </w:p>
        </w:tc>
      </w:tr>
      <w:tr w:rsidR="00470331" w:rsidRPr="00BF74CF" w:rsidTr="008C3F50">
        <w:trPr>
          <w:gridBefore w:val="1"/>
        </w:trPr>
        <w:tc>
          <w:tcPr>
            <w:tcW w:w="818" w:type="pct"/>
          </w:tcPr>
          <w:p w:rsidR="00470331" w:rsidRPr="00BF74CF" w:rsidRDefault="00470331" w:rsidP="008C3F50">
            <w:r w:rsidRPr="00BF74CF">
              <w:t>67x85=5695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75x38=2850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82x59=4838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86x37=3182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94x68=6392</w:t>
            </w:r>
          </w:p>
        </w:tc>
        <w:tc>
          <w:tcPr>
            <w:tcW w:w="907" w:type="pct"/>
          </w:tcPr>
          <w:p w:rsidR="00470331" w:rsidRPr="00BF74CF" w:rsidRDefault="00470331" w:rsidP="008C3F50">
            <w:r w:rsidRPr="00BF74CF">
              <w:t>97x53=5141</w:t>
            </w:r>
          </w:p>
        </w:tc>
      </w:tr>
      <w:tr w:rsidR="00470331" w:rsidRPr="00BF74CF" w:rsidTr="008C3F50">
        <w:trPr>
          <w:gridBefore w:val="1"/>
        </w:trPr>
        <w:tc>
          <w:tcPr>
            <w:tcW w:w="818" w:type="pct"/>
          </w:tcPr>
          <w:p w:rsidR="00470331" w:rsidRPr="00BF74CF" w:rsidRDefault="00470331" w:rsidP="008C3F50">
            <w:r w:rsidRPr="00BF74CF">
              <w:t>67x93=6231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75x42=3150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82x67=5494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86x43=3698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94x75=7050</w:t>
            </w:r>
          </w:p>
        </w:tc>
        <w:tc>
          <w:tcPr>
            <w:tcW w:w="907" w:type="pct"/>
          </w:tcPr>
          <w:p w:rsidR="00470331" w:rsidRPr="00BF74CF" w:rsidRDefault="00470331" w:rsidP="008C3F50">
            <w:r w:rsidRPr="00BF74CF">
              <w:t>97x56=5432</w:t>
            </w:r>
          </w:p>
        </w:tc>
      </w:tr>
      <w:tr w:rsidR="00470331" w:rsidRPr="00BF74CF" w:rsidTr="008C3F50">
        <w:trPr>
          <w:gridBefore w:val="1"/>
        </w:trPr>
        <w:tc>
          <w:tcPr>
            <w:tcW w:w="818" w:type="pct"/>
          </w:tcPr>
          <w:p w:rsidR="00470331" w:rsidRPr="00BF74CF" w:rsidRDefault="00470331" w:rsidP="008C3F50">
            <w:r w:rsidRPr="00BF74CF">
              <w:t>67x95=6365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75x49=3675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82x75=6150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86x45=3870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94x76=7144</w:t>
            </w:r>
          </w:p>
        </w:tc>
        <w:tc>
          <w:tcPr>
            <w:tcW w:w="907" w:type="pct"/>
          </w:tcPr>
          <w:p w:rsidR="00470331" w:rsidRPr="00BF74CF" w:rsidRDefault="00470331" w:rsidP="008C3F50">
            <w:r w:rsidRPr="00BF74CF">
              <w:t>97x63=6111</w:t>
            </w:r>
          </w:p>
        </w:tc>
      </w:tr>
      <w:tr w:rsidR="00470331" w:rsidRPr="00BF74CF" w:rsidTr="008C3F50">
        <w:trPr>
          <w:gridBefore w:val="1"/>
        </w:trPr>
        <w:tc>
          <w:tcPr>
            <w:tcW w:w="818" w:type="pct"/>
          </w:tcPr>
          <w:p w:rsidR="00470331" w:rsidRPr="00BF74CF" w:rsidRDefault="00470331" w:rsidP="008C3F50">
            <w:r w:rsidRPr="00BF74CF">
              <w:t>68x23=1564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75x69=5175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82x76=6232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86x47=4042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94x87=8178</w:t>
            </w:r>
          </w:p>
        </w:tc>
        <w:tc>
          <w:tcPr>
            <w:tcW w:w="907" w:type="pct"/>
          </w:tcPr>
          <w:p w:rsidR="00470331" w:rsidRPr="00BF74CF" w:rsidRDefault="00470331" w:rsidP="008C3F50">
            <w:r w:rsidRPr="00BF74CF">
              <w:t>97x83=8051</w:t>
            </w:r>
          </w:p>
        </w:tc>
      </w:tr>
      <w:tr w:rsidR="00470331" w:rsidRPr="00BF74CF" w:rsidTr="008C3F50">
        <w:trPr>
          <w:gridBefore w:val="1"/>
        </w:trPr>
        <w:tc>
          <w:tcPr>
            <w:tcW w:w="818" w:type="pct"/>
          </w:tcPr>
          <w:p w:rsidR="00470331" w:rsidRPr="00BF74CF" w:rsidRDefault="00470331" w:rsidP="008C3F50">
            <w:r w:rsidRPr="00BF74CF">
              <w:t>68x25=1700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75x83=6225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82x95=7790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86x75=6450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95x24=2280</w:t>
            </w:r>
          </w:p>
        </w:tc>
        <w:tc>
          <w:tcPr>
            <w:tcW w:w="907" w:type="pct"/>
          </w:tcPr>
          <w:p w:rsidR="00470331" w:rsidRPr="00BF74CF" w:rsidRDefault="00470331" w:rsidP="008C3F50">
            <w:r w:rsidRPr="00BF74CF">
              <w:t>98x23=2254</w:t>
            </w:r>
          </w:p>
        </w:tc>
      </w:tr>
      <w:tr w:rsidR="00470331" w:rsidRPr="00BF74CF" w:rsidTr="008C3F50">
        <w:trPr>
          <w:gridBefore w:val="1"/>
        </w:trPr>
        <w:tc>
          <w:tcPr>
            <w:tcW w:w="818" w:type="pct"/>
          </w:tcPr>
          <w:p w:rsidR="00470331" w:rsidRPr="00BF74CF" w:rsidRDefault="00470331" w:rsidP="008C3F50">
            <w:r w:rsidRPr="00BF74CF">
              <w:t>68x39=2652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75x84=6300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83x45=3735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86x95=8170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95x26=2470</w:t>
            </w:r>
          </w:p>
        </w:tc>
        <w:tc>
          <w:tcPr>
            <w:tcW w:w="907" w:type="pct"/>
          </w:tcPr>
          <w:p w:rsidR="00470331" w:rsidRPr="00BF74CF" w:rsidRDefault="00470331" w:rsidP="008C3F50">
            <w:r w:rsidRPr="00BF74CF">
              <w:t>98x24=2352</w:t>
            </w:r>
          </w:p>
        </w:tc>
      </w:tr>
      <w:tr w:rsidR="00470331" w:rsidRPr="00BF74CF" w:rsidTr="008C3F50">
        <w:trPr>
          <w:gridBefore w:val="1"/>
        </w:trPr>
        <w:tc>
          <w:tcPr>
            <w:tcW w:w="818" w:type="pct"/>
          </w:tcPr>
          <w:p w:rsidR="00470331" w:rsidRPr="00BF74CF" w:rsidRDefault="00470331" w:rsidP="008C3F50">
            <w:r w:rsidRPr="00BF74CF">
              <w:t>68x45=3060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75x86=6450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83x49=4067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87x23=2001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95x27=2565</w:t>
            </w:r>
          </w:p>
        </w:tc>
        <w:tc>
          <w:tcPr>
            <w:tcW w:w="907" w:type="pct"/>
          </w:tcPr>
          <w:p w:rsidR="00470331" w:rsidRPr="00BF74CF" w:rsidRDefault="00470331" w:rsidP="008C3F50">
            <w:r w:rsidRPr="00BF74CF">
              <w:t>98x27=2646</w:t>
            </w:r>
          </w:p>
        </w:tc>
      </w:tr>
      <w:tr w:rsidR="00470331" w:rsidRPr="00BF74CF" w:rsidTr="008C3F50">
        <w:trPr>
          <w:gridBefore w:val="1"/>
        </w:trPr>
        <w:tc>
          <w:tcPr>
            <w:tcW w:w="818" w:type="pct"/>
          </w:tcPr>
          <w:p w:rsidR="00470331" w:rsidRPr="00BF74CF" w:rsidRDefault="00470331" w:rsidP="008C3F50">
            <w:r w:rsidRPr="00BF74CF">
              <w:t>68x52=3536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75x93=6975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83x54=4482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87x24=2088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95x34=3230</w:t>
            </w:r>
          </w:p>
        </w:tc>
        <w:tc>
          <w:tcPr>
            <w:tcW w:w="907" w:type="pct"/>
          </w:tcPr>
          <w:p w:rsidR="00470331" w:rsidRPr="00BF74CF" w:rsidRDefault="00470331" w:rsidP="008C3F50">
            <w:r w:rsidRPr="00BF74CF">
              <w:t>98x34=3332</w:t>
            </w:r>
          </w:p>
        </w:tc>
      </w:tr>
      <w:tr w:rsidR="00470331" w:rsidRPr="00BF74CF" w:rsidTr="008C3F50">
        <w:trPr>
          <w:gridBefore w:val="1"/>
        </w:trPr>
        <w:tc>
          <w:tcPr>
            <w:tcW w:w="818" w:type="pct"/>
          </w:tcPr>
          <w:p w:rsidR="00470331" w:rsidRPr="00BF74CF" w:rsidRDefault="00470331" w:rsidP="008C3F50">
            <w:r w:rsidRPr="00BF74CF">
              <w:t>68x57=3876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75x94=7050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83x59=4897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87x29=2523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95x36=3420</w:t>
            </w:r>
          </w:p>
        </w:tc>
        <w:tc>
          <w:tcPr>
            <w:tcW w:w="907" w:type="pct"/>
          </w:tcPr>
          <w:p w:rsidR="00470331" w:rsidRPr="00BF74CF" w:rsidRDefault="00470331" w:rsidP="008C3F50">
            <w:r w:rsidRPr="00BF74CF">
              <w:t>98x36=3528</w:t>
            </w:r>
          </w:p>
        </w:tc>
      </w:tr>
      <w:tr w:rsidR="00470331" w:rsidRPr="00BF74CF" w:rsidTr="008C3F50">
        <w:trPr>
          <w:gridBefore w:val="1"/>
        </w:trPr>
        <w:tc>
          <w:tcPr>
            <w:tcW w:w="818" w:type="pct"/>
          </w:tcPr>
          <w:p w:rsidR="00470331" w:rsidRPr="00BF74CF" w:rsidRDefault="00470331" w:rsidP="008C3F50">
            <w:r w:rsidRPr="00BF74CF">
              <w:t>68x72=4896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75x96=7200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83x64=5312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87x34=2958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95x42=3990</w:t>
            </w:r>
          </w:p>
        </w:tc>
        <w:tc>
          <w:tcPr>
            <w:tcW w:w="907" w:type="pct"/>
          </w:tcPr>
          <w:p w:rsidR="00470331" w:rsidRPr="00BF74CF" w:rsidRDefault="00470331" w:rsidP="008C3F50">
            <w:r w:rsidRPr="00BF74CF">
              <w:t>98x45=4410</w:t>
            </w:r>
          </w:p>
        </w:tc>
      </w:tr>
      <w:tr w:rsidR="00470331" w:rsidRPr="00BF74CF" w:rsidTr="008C3F50">
        <w:trPr>
          <w:gridBefore w:val="1"/>
        </w:trPr>
        <w:tc>
          <w:tcPr>
            <w:tcW w:w="818" w:type="pct"/>
          </w:tcPr>
          <w:p w:rsidR="00470331" w:rsidRPr="00BF74CF" w:rsidRDefault="00470331" w:rsidP="008C3F50">
            <w:r w:rsidRPr="00BF74CF">
              <w:t>68x74=5032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76x28=2128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83x74=6142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87x42=3654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95x46=4370</w:t>
            </w:r>
          </w:p>
        </w:tc>
        <w:tc>
          <w:tcPr>
            <w:tcW w:w="907" w:type="pct"/>
          </w:tcPr>
          <w:p w:rsidR="00470331" w:rsidRPr="00BF74CF" w:rsidRDefault="00470331" w:rsidP="008C3F50">
            <w:r w:rsidRPr="00BF74CF">
              <w:t>98x46=4508</w:t>
            </w:r>
          </w:p>
        </w:tc>
      </w:tr>
      <w:tr w:rsidR="00470331" w:rsidRPr="00BF74CF" w:rsidTr="008C3F50">
        <w:trPr>
          <w:gridBefore w:val="1"/>
        </w:trPr>
        <w:tc>
          <w:tcPr>
            <w:tcW w:w="818" w:type="pct"/>
          </w:tcPr>
          <w:p w:rsidR="00470331" w:rsidRPr="00BF74CF" w:rsidRDefault="00470331" w:rsidP="008C3F50">
            <w:r w:rsidRPr="00BF74CF">
              <w:t>69x23=1587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76x32=2432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83x76=6308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87x43=3741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95x47=4465</w:t>
            </w:r>
          </w:p>
        </w:tc>
        <w:tc>
          <w:tcPr>
            <w:tcW w:w="907" w:type="pct"/>
          </w:tcPr>
          <w:p w:rsidR="00470331" w:rsidRPr="00BF74CF" w:rsidRDefault="00470331" w:rsidP="008C3F50">
            <w:r w:rsidRPr="00BF74CF">
              <w:t>98x52=5096</w:t>
            </w:r>
          </w:p>
        </w:tc>
      </w:tr>
      <w:tr w:rsidR="00470331" w:rsidRPr="00BF74CF" w:rsidTr="008C3F50">
        <w:trPr>
          <w:gridBefore w:val="1"/>
        </w:trPr>
        <w:tc>
          <w:tcPr>
            <w:tcW w:w="818" w:type="pct"/>
          </w:tcPr>
          <w:p w:rsidR="00470331" w:rsidRPr="00BF74CF" w:rsidRDefault="00470331" w:rsidP="008C3F50">
            <w:r w:rsidRPr="00BF74CF">
              <w:t>69x37=2553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76x34=2584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83x79=6557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87x45=3915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95x48=4560</w:t>
            </w:r>
          </w:p>
        </w:tc>
        <w:tc>
          <w:tcPr>
            <w:tcW w:w="907" w:type="pct"/>
          </w:tcPr>
          <w:p w:rsidR="00470331" w:rsidRPr="00BF74CF" w:rsidRDefault="00470331" w:rsidP="008C3F50">
            <w:r w:rsidRPr="00BF74CF">
              <w:t>98x64=6272</w:t>
            </w:r>
          </w:p>
        </w:tc>
      </w:tr>
      <w:tr w:rsidR="00470331" w:rsidRPr="00BF74CF" w:rsidTr="008C3F50">
        <w:trPr>
          <w:gridBefore w:val="1"/>
        </w:trPr>
        <w:tc>
          <w:tcPr>
            <w:tcW w:w="818" w:type="pct"/>
          </w:tcPr>
          <w:p w:rsidR="00470331" w:rsidRPr="00BF74CF" w:rsidRDefault="00470331" w:rsidP="008C3F50">
            <w:r w:rsidRPr="00BF74CF">
              <w:t>69x38=2622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76x35=2660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83x94=7802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87x46=4002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95x62=5890</w:t>
            </w:r>
          </w:p>
        </w:tc>
        <w:tc>
          <w:tcPr>
            <w:tcW w:w="907" w:type="pct"/>
          </w:tcPr>
          <w:p w:rsidR="00470331" w:rsidRPr="00BF74CF" w:rsidRDefault="00470331" w:rsidP="008C3F50">
            <w:r w:rsidRPr="00BF74CF">
              <w:t>98x74=7252</w:t>
            </w:r>
          </w:p>
        </w:tc>
      </w:tr>
      <w:tr w:rsidR="00470331" w:rsidRPr="00BF74CF" w:rsidTr="008C3F50">
        <w:trPr>
          <w:gridBefore w:val="1"/>
        </w:trPr>
        <w:tc>
          <w:tcPr>
            <w:tcW w:w="818" w:type="pct"/>
          </w:tcPr>
          <w:p w:rsidR="00470331" w:rsidRPr="00BF74CF" w:rsidRDefault="00470331" w:rsidP="008C3F50">
            <w:r w:rsidRPr="00BF74CF">
              <w:t>69x52=3588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76x39=2964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83x96=7968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87x53=4611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95x63=5985</w:t>
            </w:r>
          </w:p>
        </w:tc>
        <w:tc>
          <w:tcPr>
            <w:tcW w:w="907" w:type="pct"/>
            <w:vMerge w:val="restart"/>
          </w:tcPr>
          <w:p w:rsidR="00470331" w:rsidRPr="00BF74CF" w:rsidRDefault="00470331" w:rsidP="008C3F50"/>
        </w:tc>
      </w:tr>
      <w:tr w:rsidR="00470331" w:rsidRPr="00BF74CF" w:rsidTr="008C3F50">
        <w:trPr>
          <w:gridBefore w:val="1"/>
        </w:trPr>
        <w:tc>
          <w:tcPr>
            <w:tcW w:w="818" w:type="pct"/>
          </w:tcPr>
          <w:p w:rsidR="00470331" w:rsidRPr="00BF74CF" w:rsidRDefault="00470331" w:rsidP="008C3F50">
            <w:r w:rsidRPr="00BF74CF">
              <w:t>69x54=3726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76x45=3420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84x35=2940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87x65=5655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95x73=6935</w:t>
            </w:r>
          </w:p>
        </w:tc>
        <w:tc>
          <w:tcPr>
            <w:tcW w:w="907" w:type="pct"/>
            <w:vMerge/>
          </w:tcPr>
          <w:p w:rsidR="00470331" w:rsidRPr="00BF74CF" w:rsidRDefault="00470331" w:rsidP="008C3F50"/>
        </w:tc>
      </w:tr>
      <w:tr w:rsidR="00470331" w:rsidRPr="00BF74CF" w:rsidTr="008C3F50">
        <w:trPr>
          <w:gridBefore w:val="1"/>
        </w:trPr>
        <w:tc>
          <w:tcPr>
            <w:tcW w:w="818" w:type="pct"/>
          </w:tcPr>
          <w:p w:rsidR="00470331" w:rsidRPr="00BF74CF" w:rsidRDefault="00470331" w:rsidP="008C3F50">
            <w:r w:rsidRPr="00BF74CF">
              <w:t>69x72=4968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76x53=4028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84x39=3276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87x92=8004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95x83=7885</w:t>
            </w:r>
          </w:p>
        </w:tc>
        <w:tc>
          <w:tcPr>
            <w:tcW w:w="907" w:type="pct"/>
            <w:vMerge/>
          </w:tcPr>
          <w:p w:rsidR="00470331" w:rsidRPr="00BF74CF" w:rsidRDefault="00470331" w:rsidP="008C3F50"/>
        </w:tc>
      </w:tr>
      <w:tr w:rsidR="00470331" w:rsidRPr="00BF74CF" w:rsidTr="008C3F50">
        <w:trPr>
          <w:gridBefore w:val="1"/>
        </w:trPr>
        <w:tc>
          <w:tcPr>
            <w:tcW w:w="818" w:type="pct"/>
          </w:tcPr>
          <w:p w:rsidR="00470331" w:rsidRPr="00BF74CF" w:rsidRDefault="00470331" w:rsidP="008C3F50">
            <w:r w:rsidRPr="00BF74CF">
              <w:t>69x73=5037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76x58=4408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84x57=4788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89x24=2136</w:t>
            </w:r>
          </w:p>
        </w:tc>
        <w:tc>
          <w:tcPr>
            <w:tcW w:w="818" w:type="pct"/>
          </w:tcPr>
          <w:p w:rsidR="00470331" w:rsidRPr="00BF74CF" w:rsidRDefault="00470331" w:rsidP="008C3F50">
            <w:r w:rsidRPr="00BF74CF">
              <w:t>95x86=8170</w:t>
            </w:r>
          </w:p>
        </w:tc>
        <w:tc>
          <w:tcPr>
            <w:tcW w:w="907" w:type="pct"/>
            <w:vMerge/>
          </w:tcPr>
          <w:p w:rsidR="00470331" w:rsidRPr="00BF74CF" w:rsidRDefault="00470331" w:rsidP="008C3F50"/>
        </w:tc>
      </w:tr>
    </w:tbl>
    <w:p w:rsidR="00470331" w:rsidRPr="00BF74CF" w:rsidRDefault="00470331" w:rsidP="00470331"/>
    <w:p w:rsidR="00470331" w:rsidRPr="00BF74CF" w:rsidRDefault="00470331" w:rsidP="00470331"/>
    <w:p w:rsidR="00470331" w:rsidRPr="00BF74CF" w:rsidRDefault="00470331" w:rsidP="00470331"/>
    <w:p w:rsidR="00470331" w:rsidRPr="00BF74CF" w:rsidRDefault="00470331" w:rsidP="00470331"/>
    <w:p w:rsidR="00470331" w:rsidRPr="00BF74CF" w:rsidRDefault="00470331" w:rsidP="00470331"/>
    <w:p w:rsidR="00470331" w:rsidRPr="00BF74CF" w:rsidRDefault="00470331" w:rsidP="00470331"/>
    <w:p w:rsidR="00470331" w:rsidRPr="00BF74CF" w:rsidRDefault="00470331" w:rsidP="00470331"/>
    <w:p w:rsidR="00470331" w:rsidRPr="00BF74CF" w:rsidRDefault="00470331" w:rsidP="00470331"/>
    <w:p w:rsidR="00470331" w:rsidRPr="00BF74CF" w:rsidRDefault="00470331" w:rsidP="00470331"/>
    <w:p w:rsidR="00470331" w:rsidRPr="00BF74CF" w:rsidRDefault="00470331" w:rsidP="00470331">
      <w:pPr>
        <w:rPr>
          <w:rFonts w:eastAsiaTheme="minorEastAsia"/>
          <w:lang w:eastAsia="zh-TW"/>
        </w:rPr>
      </w:pPr>
    </w:p>
    <w:p w:rsidR="00470331" w:rsidRPr="00BF74CF" w:rsidRDefault="00470331" w:rsidP="00470331">
      <w:pPr>
        <w:rPr>
          <w:rFonts w:eastAsiaTheme="minorEastAsia"/>
          <w:lang w:eastAsia="zh-TW"/>
        </w:rPr>
      </w:pPr>
    </w:p>
    <w:p w:rsidR="00470331" w:rsidRPr="00BF74CF" w:rsidRDefault="00470331" w:rsidP="00470331">
      <w:pPr>
        <w:rPr>
          <w:rFonts w:eastAsiaTheme="minorEastAsia"/>
          <w:lang w:eastAsia="zh-TW"/>
        </w:rPr>
      </w:pPr>
    </w:p>
    <w:p w:rsidR="00470331" w:rsidRPr="00BF74CF" w:rsidRDefault="00470331" w:rsidP="00470331">
      <w:pPr>
        <w:rPr>
          <w:rFonts w:eastAsiaTheme="minorEastAsia"/>
          <w:lang w:eastAsia="zh-TW"/>
        </w:rPr>
      </w:pPr>
    </w:p>
    <w:p w:rsidR="00470331" w:rsidRPr="00BF74CF" w:rsidRDefault="00470331" w:rsidP="00470331">
      <w:pPr>
        <w:rPr>
          <w:rFonts w:eastAsiaTheme="minorEastAsia"/>
          <w:lang w:eastAsia="zh-TW"/>
        </w:rPr>
      </w:pPr>
    </w:p>
    <w:p w:rsidR="00470331" w:rsidRPr="00BF74CF" w:rsidRDefault="00470331" w:rsidP="00470331">
      <w:pPr>
        <w:rPr>
          <w:rFonts w:eastAsiaTheme="minorEastAsia"/>
          <w:lang w:eastAsia="zh-TW"/>
        </w:rPr>
      </w:pPr>
    </w:p>
    <w:p w:rsidR="00470331" w:rsidRPr="00BF74CF" w:rsidRDefault="00470331" w:rsidP="00470331">
      <w:pPr>
        <w:rPr>
          <w:rFonts w:eastAsiaTheme="minorEastAsia"/>
          <w:lang w:eastAsia="zh-TW"/>
        </w:rPr>
      </w:pPr>
    </w:p>
    <w:p w:rsidR="00470331" w:rsidRPr="00BF74CF" w:rsidRDefault="00470331" w:rsidP="00470331">
      <w:pPr>
        <w:rPr>
          <w:rFonts w:eastAsiaTheme="minorEastAsia"/>
          <w:lang w:eastAsia="zh-TW"/>
        </w:rPr>
      </w:pPr>
    </w:p>
    <w:p w:rsidR="00470331" w:rsidRPr="00BF74CF" w:rsidRDefault="00470331" w:rsidP="00470331">
      <w:pPr>
        <w:rPr>
          <w:rFonts w:eastAsiaTheme="minorEastAsia"/>
          <w:lang w:eastAsia="zh-TW"/>
        </w:rPr>
      </w:pPr>
    </w:p>
    <w:p w:rsidR="00470331" w:rsidRPr="00BF74CF" w:rsidRDefault="00470331" w:rsidP="00470331">
      <w:pPr>
        <w:rPr>
          <w:rFonts w:eastAsiaTheme="minorEastAsia"/>
          <w:lang w:eastAsia="zh-TW"/>
        </w:rPr>
      </w:pPr>
    </w:p>
    <w:p w:rsidR="00470331" w:rsidRPr="00BF74CF" w:rsidRDefault="00470331" w:rsidP="00470331">
      <w:pPr>
        <w:rPr>
          <w:rFonts w:eastAsiaTheme="minorEastAsia"/>
          <w:lang w:eastAsia="zh-TW"/>
        </w:rPr>
      </w:pPr>
    </w:p>
    <w:p w:rsidR="00470331" w:rsidRPr="00BF74CF" w:rsidRDefault="00470331" w:rsidP="00470331">
      <w:pPr>
        <w:rPr>
          <w:rFonts w:eastAsiaTheme="minorEastAsia"/>
          <w:lang w:eastAsia="zh-TW"/>
        </w:rPr>
      </w:pPr>
    </w:p>
    <w:p w:rsidR="00470331" w:rsidRPr="00BF74CF" w:rsidRDefault="00470331" w:rsidP="00470331"/>
    <w:p w:rsidR="00470331" w:rsidRPr="00BF74CF" w:rsidRDefault="00470331" w:rsidP="00470331"/>
    <w:p w:rsidR="00470331" w:rsidRPr="00BF74CF" w:rsidRDefault="00470331" w:rsidP="00470331"/>
    <w:p w:rsidR="00470331" w:rsidRDefault="00470331" w:rsidP="00470331">
      <w:pPr>
        <w:rPr>
          <w:rFonts w:eastAsiaTheme="minorEastAsia"/>
          <w:lang w:eastAsia="zh-TW"/>
        </w:rPr>
      </w:pPr>
    </w:p>
    <w:p w:rsidR="00470331" w:rsidRDefault="00470331" w:rsidP="00470331">
      <w:pPr>
        <w:rPr>
          <w:rFonts w:eastAsiaTheme="minorEastAsia"/>
          <w:lang w:eastAsia="zh-TW"/>
        </w:rPr>
      </w:pPr>
    </w:p>
    <w:p w:rsidR="00470331" w:rsidRDefault="00470331" w:rsidP="00470331">
      <w:pPr>
        <w:rPr>
          <w:rFonts w:eastAsiaTheme="minorEastAsia"/>
          <w:lang w:eastAsia="zh-TW"/>
        </w:rPr>
      </w:pPr>
    </w:p>
    <w:p w:rsidR="00470331" w:rsidRDefault="00470331" w:rsidP="00470331">
      <w:pPr>
        <w:rPr>
          <w:rFonts w:eastAsiaTheme="minorEastAsia"/>
          <w:lang w:eastAsia="zh-TW"/>
        </w:rPr>
      </w:pPr>
    </w:p>
    <w:p w:rsidR="00470331" w:rsidRDefault="00470331" w:rsidP="00470331">
      <w:pPr>
        <w:rPr>
          <w:rFonts w:eastAsiaTheme="minorEastAsia"/>
          <w:lang w:eastAsia="zh-TW"/>
        </w:rPr>
      </w:pPr>
    </w:p>
    <w:p w:rsidR="00470331" w:rsidRDefault="00470331" w:rsidP="00470331">
      <w:pPr>
        <w:rPr>
          <w:rFonts w:eastAsiaTheme="minorEastAsia"/>
          <w:lang w:eastAsia="zh-TW"/>
        </w:rPr>
      </w:pPr>
    </w:p>
    <w:p w:rsidR="00470331" w:rsidRPr="000F1E7E" w:rsidRDefault="00470331" w:rsidP="00470331">
      <w:pPr>
        <w:rPr>
          <w:rFonts w:eastAsiaTheme="minorEastAsia"/>
          <w:lang w:eastAsia="zh-TW"/>
        </w:rPr>
      </w:pPr>
    </w:p>
    <w:p w:rsidR="00470331" w:rsidRPr="00BF74CF" w:rsidRDefault="00470331" w:rsidP="00470331"/>
    <w:p w:rsidR="00470331" w:rsidRPr="00BF74CF" w:rsidRDefault="00470331" w:rsidP="00470331"/>
    <w:p w:rsidR="00470331" w:rsidRPr="00374018" w:rsidRDefault="00470331" w:rsidP="00470331">
      <w:pPr>
        <w:rPr>
          <w:rFonts w:eastAsiaTheme="minorEastAsia"/>
          <w:lang w:eastAsia="zh-TW"/>
        </w:rPr>
      </w:pPr>
    </w:p>
    <w:p w:rsidR="00470331" w:rsidRPr="00BF74CF" w:rsidRDefault="00470331" w:rsidP="00470331">
      <w:pPr>
        <w:spacing w:line="480" w:lineRule="auto"/>
        <w:jc w:val="center"/>
        <w:rPr>
          <w:b/>
          <w:sz w:val="24"/>
          <w:szCs w:val="24"/>
        </w:rPr>
      </w:pPr>
      <w:r w:rsidRPr="00BF74CF">
        <w:rPr>
          <w:rFonts w:hint="eastAsia"/>
          <w:b/>
          <w:sz w:val="24"/>
          <w:szCs w:val="24"/>
        </w:rPr>
        <w:t>Appendix 2</w:t>
      </w:r>
    </w:p>
    <w:p w:rsidR="00470331" w:rsidRPr="00BF74CF" w:rsidRDefault="00470331" w:rsidP="00470331">
      <w:pPr>
        <w:spacing w:line="480" w:lineRule="auto"/>
        <w:rPr>
          <w:b/>
          <w:sz w:val="24"/>
          <w:szCs w:val="24"/>
        </w:rPr>
      </w:pPr>
    </w:p>
    <w:p w:rsidR="00470331" w:rsidRPr="00BF74CF" w:rsidRDefault="00470331" w:rsidP="00470331">
      <w:pPr>
        <w:spacing w:line="480" w:lineRule="auto"/>
        <w:rPr>
          <w:b/>
          <w:sz w:val="24"/>
          <w:szCs w:val="24"/>
        </w:rPr>
      </w:pPr>
      <w:r w:rsidRPr="00BF74CF">
        <w:rPr>
          <w:rFonts w:hint="eastAsia"/>
          <w:b/>
          <w:sz w:val="24"/>
          <w:szCs w:val="24"/>
        </w:rPr>
        <w:t xml:space="preserve">In Experiment 2: </w:t>
      </w:r>
      <w:r w:rsidRPr="00BF74CF">
        <w:rPr>
          <w:b/>
          <w:sz w:val="24"/>
          <w:szCs w:val="24"/>
        </w:rPr>
        <w:t>Both</w:t>
      </w:r>
      <w:r w:rsidRPr="00BF74CF">
        <w:rPr>
          <w:rFonts w:hint="eastAsia"/>
          <w:b/>
          <w:sz w:val="24"/>
          <w:szCs w:val="24"/>
        </w:rPr>
        <w:t xml:space="preserve"> types </w:t>
      </w:r>
      <w:r w:rsidRPr="00BF74CF">
        <w:rPr>
          <w:rFonts w:eastAsiaTheme="minorEastAsia" w:hint="eastAsia"/>
          <w:b/>
          <w:sz w:val="24"/>
          <w:szCs w:val="24"/>
          <w:lang w:eastAsia="zh-TW"/>
        </w:rPr>
        <w:t xml:space="preserve">of </w:t>
      </w:r>
      <w:r>
        <w:rPr>
          <w:rFonts w:eastAsiaTheme="minorEastAsia" w:hint="eastAsia"/>
          <w:b/>
          <w:sz w:val="24"/>
          <w:szCs w:val="24"/>
          <w:lang w:eastAsia="zh-TW"/>
        </w:rPr>
        <w:t xml:space="preserve">multidigit </w:t>
      </w:r>
      <w:r w:rsidRPr="00BF74CF">
        <w:rPr>
          <w:rFonts w:hint="eastAsia"/>
          <w:b/>
          <w:sz w:val="24"/>
          <w:szCs w:val="24"/>
        </w:rPr>
        <w:t>multiplication problems and their correct answers.</w:t>
      </w:r>
    </w:p>
    <w:p w:rsidR="00470331" w:rsidRPr="00BF74CF" w:rsidRDefault="00470331" w:rsidP="00470331">
      <w:pPr>
        <w:spacing w:line="480" w:lineRule="auto"/>
        <w:rPr>
          <w:rFonts w:eastAsiaTheme="minorEastAsia"/>
          <w:sz w:val="24"/>
          <w:szCs w:val="24"/>
          <w:lang w:eastAsia="zh-TW"/>
        </w:rPr>
      </w:pPr>
      <w:r w:rsidRPr="00BF74CF">
        <w:rPr>
          <w:rFonts w:hint="eastAsia"/>
          <w:i/>
          <w:sz w:val="24"/>
          <w:szCs w:val="24"/>
        </w:rPr>
        <w:t xml:space="preserve">Note. </w:t>
      </w:r>
      <w:r w:rsidRPr="00BF74CF">
        <w:rPr>
          <w:rFonts w:hint="eastAsia"/>
          <w:sz w:val="24"/>
          <w:szCs w:val="24"/>
        </w:rPr>
        <w:t>In Experiment 2, participants were assigned 100 problems in total, including type 2x1</w:t>
      </w:r>
      <w:r w:rsidRPr="00B77D5C">
        <w:rPr>
          <w:sz w:val="24"/>
          <w:szCs w:val="24"/>
        </w:rPr>
        <w:t xml:space="preserve"> and</w:t>
      </w:r>
      <w:r w:rsidRPr="00BF74CF">
        <w:rPr>
          <w:rFonts w:hint="eastAsia"/>
          <w:sz w:val="24"/>
          <w:szCs w:val="24"/>
        </w:rPr>
        <w:t xml:space="preserve"> 4x1 conditions, in</w:t>
      </w:r>
      <w:r w:rsidRPr="00B77D5C">
        <w:rPr>
          <w:sz w:val="24"/>
          <w:szCs w:val="24"/>
        </w:rPr>
        <w:t xml:space="preserve"> which</w:t>
      </w:r>
      <w:r w:rsidRPr="00BF74CF">
        <w:rPr>
          <w:rFonts w:hint="eastAsia"/>
          <w:sz w:val="24"/>
          <w:szCs w:val="24"/>
        </w:rPr>
        <w:t xml:space="preserve"> were 50 problems respectively. The problems of each condition were randomly selected from this item pool by matlab (2008b) program. </w:t>
      </w:r>
      <w:r w:rsidRPr="00BF74CF">
        <w:rPr>
          <w:sz w:val="24"/>
          <w:szCs w:val="24"/>
        </w:rPr>
        <w:t>The</w:t>
      </w:r>
      <w:r w:rsidRPr="00BF74CF">
        <w:rPr>
          <w:rFonts w:hint="eastAsia"/>
          <w:sz w:val="24"/>
          <w:szCs w:val="24"/>
        </w:rPr>
        <w:t xml:space="preserve"> total 100 problems every participant calculated in</w:t>
      </w:r>
      <w:r w:rsidRPr="00BF74CF">
        <w:rPr>
          <w:sz w:val="24"/>
          <w:szCs w:val="24"/>
        </w:rPr>
        <w:t xml:space="preserve"> the</w:t>
      </w:r>
      <w:r w:rsidRPr="00BF74CF">
        <w:rPr>
          <w:rFonts w:hint="eastAsia"/>
          <w:sz w:val="24"/>
          <w:szCs w:val="24"/>
        </w:rPr>
        <w:t xml:space="preserve"> experiment were not necessarily the same.</w:t>
      </w:r>
    </w:p>
    <w:p w:rsidR="00470331" w:rsidRPr="00BF74CF" w:rsidRDefault="00470331" w:rsidP="00470331">
      <w:pPr>
        <w:rPr>
          <w:rFonts w:eastAsiaTheme="minorEastAsia"/>
          <w:b/>
          <w:lang w:eastAsia="zh-TW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97"/>
        <w:gridCol w:w="1398"/>
        <w:gridCol w:w="1398"/>
        <w:gridCol w:w="1719"/>
        <w:gridCol w:w="1719"/>
        <w:gridCol w:w="1719"/>
      </w:tblGrid>
      <w:tr w:rsidR="00470331" w:rsidRPr="00BF74CF" w:rsidTr="008C3F50">
        <w:trPr>
          <w:trHeight w:val="393"/>
        </w:trPr>
        <w:tc>
          <w:tcPr>
            <w:tcW w:w="2455" w:type="dxa"/>
            <w:gridSpan w:val="3"/>
          </w:tcPr>
          <w:p w:rsidR="00470331" w:rsidRPr="00BF74CF" w:rsidRDefault="00470331" w:rsidP="008C3F50">
            <w:pPr>
              <w:jc w:val="center"/>
              <w:rPr>
                <w:b/>
              </w:rPr>
            </w:pPr>
            <w:r w:rsidRPr="00BF74CF">
              <w:rPr>
                <w:b/>
              </w:rPr>
              <w:t>T</w:t>
            </w:r>
            <w:r w:rsidRPr="00BF74CF">
              <w:rPr>
                <w:rFonts w:hint="eastAsia"/>
                <w:b/>
              </w:rPr>
              <w:t>ype 2x1 problem</w:t>
            </w:r>
          </w:p>
        </w:tc>
        <w:tc>
          <w:tcPr>
            <w:tcW w:w="2455" w:type="dxa"/>
            <w:gridSpan w:val="3"/>
          </w:tcPr>
          <w:p w:rsidR="00470331" w:rsidRPr="00BF74CF" w:rsidRDefault="00470331" w:rsidP="008C3F50">
            <w:pPr>
              <w:jc w:val="center"/>
              <w:rPr>
                <w:b/>
              </w:rPr>
            </w:pPr>
            <w:r w:rsidRPr="00BF74CF">
              <w:rPr>
                <w:rFonts w:hint="eastAsia"/>
                <w:b/>
              </w:rPr>
              <w:t>Type 4x1 problem</w:t>
            </w:r>
          </w:p>
        </w:tc>
      </w:tr>
      <w:tr w:rsidR="00470331" w:rsidRPr="00BF74CF" w:rsidTr="008C3F50">
        <w:tc>
          <w:tcPr>
            <w:tcW w:w="2455" w:type="dxa"/>
          </w:tcPr>
          <w:p w:rsidR="00470331" w:rsidRPr="00BF74CF" w:rsidRDefault="00470331" w:rsidP="008C3F50">
            <w:r w:rsidRPr="00BF74CF">
              <w:t>23x4=92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37x9=333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62x7=434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2369x7=16583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3749x6=22494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6237x8=49896</w:t>
            </w:r>
          </w:p>
        </w:tc>
      </w:tr>
      <w:tr w:rsidR="00470331" w:rsidRPr="00BF74CF" w:rsidTr="008C3F50">
        <w:tc>
          <w:tcPr>
            <w:tcW w:w="2455" w:type="dxa"/>
          </w:tcPr>
          <w:p w:rsidR="00470331" w:rsidRPr="00BF74CF" w:rsidRDefault="00470331" w:rsidP="008C3F50">
            <w:r w:rsidRPr="00BF74CF">
              <w:t>23x6=138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38x2=76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62x8=496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2384x7=16688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3782x6=22692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6372x8=50976</w:t>
            </w:r>
          </w:p>
        </w:tc>
      </w:tr>
      <w:tr w:rsidR="00470331" w:rsidRPr="00BF74CF" w:rsidTr="008C3F50">
        <w:tc>
          <w:tcPr>
            <w:tcW w:w="2455" w:type="dxa"/>
          </w:tcPr>
          <w:p w:rsidR="00470331" w:rsidRPr="00BF74CF" w:rsidRDefault="00470331" w:rsidP="008C3F50">
            <w:r w:rsidRPr="00BF74CF">
              <w:t>23x7=161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38x4=152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62x9=558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2478x6=14868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3794x6=22764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6387x4=25548</w:t>
            </w:r>
          </w:p>
        </w:tc>
      </w:tr>
      <w:tr w:rsidR="00470331" w:rsidRPr="00BF74CF" w:rsidTr="008C3F50">
        <w:tc>
          <w:tcPr>
            <w:tcW w:w="2455" w:type="dxa"/>
          </w:tcPr>
          <w:p w:rsidR="00470331" w:rsidRPr="00BF74CF" w:rsidRDefault="00470331" w:rsidP="008C3F50">
            <w:r w:rsidRPr="00BF74CF">
              <w:t>23x8=184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38x6=228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63x4=252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2497x8=19976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3798x6=22788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6497x8=51976</w:t>
            </w:r>
          </w:p>
        </w:tc>
      </w:tr>
      <w:tr w:rsidR="00470331" w:rsidRPr="00BF74CF" w:rsidTr="008C3F50">
        <w:tc>
          <w:tcPr>
            <w:tcW w:w="2455" w:type="dxa"/>
          </w:tcPr>
          <w:p w:rsidR="00470331" w:rsidRPr="00BF74CF" w:rsidRDefault="00470331" w:rsidP="008C3F50">
            <w:r w:rsidRPr="00BF74CF">
              <w:t>2</w:t>
            </w:r>
            <w:r w:rsidRPr="00BF74CF">
              <w:rPr>
                <w:rFonts w:hint="eastAsia"/>
              </w:rPr>
              <w:t>3</w:t>
            </w:r>
            <w:r w:rsidRPr="00BF74CF">
              <w:t>x9=207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38x7=266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63x7=441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2638x7=18466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3824x6=22944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6498x3=19494</w:t>
            </w:r>
          </w:p>
        </w:tc>
      </w:tr>
      <w:tr w:rsidR="00470331" w:rsidRPr="00BF74CF" w:rsidTr="008C3F50">
        <w:tc>
          <w:tcPr>
            <w:tcW w:w="2455" w:type="dxa"/>
          </w:tcPr>
          <w:p w:rsidR="00470331" w:rsidRPr="00BF74CF" w:rsidRDefault="00470331" w:rsidP="008C3F50">
            <w:r w:rsidRPr="00BF74CF">
              <w:t>24x3=72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38x9=342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63x8=504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2748x6=16488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3824x7=26768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6732x9=60588</w:t>
            </w:r>
          </w:p>
        </w:tc>
      </w:tr>
      <w:tr w:rsidR="00470331" w:rsidRPr="00BF74CF" w:rsidTr="008C3F50">
        <w:tc>
          <w:tcPr>
            <w:tcW w:w="2455" w:type="dxa"/>
          </w:tcPr>
          <w:p w:rsidR="00470331" w:rsidRPr="00BF74CF" w:rsidRDefault="00470331" w:rsidP="008C3F50">
            <w:r w:rsidRPr="00BF74CF">
              <w:t>24x6=144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39x2=78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63x9=567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2839x7=19873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3874x9=34866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6823x7=47761</w:t>
            </w:r>
          </w:p>
        </w:tc>
      </w:tr>
      <w:tr w:rsidR="00470331" w:rsidRPr="00BF74CF" w:rsidTr="008C3F50">
        <w:tc>
          <w:tcPr>
            <w:tcW w:w="2455" w:type="dxa"/>
          </w:tcPr>
          <w:p w:rsidR="00470331" w:rsidRPr="00BF74CF" w:rsidRDefault="00470331" w:rsidP="008C3F50">
            <w:r w:rsidRPr="00BF74CF">
              <w:t>24x7=168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39x4=156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64x3=192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2864x9=25776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3924x7=27468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6839x7=47873</w:t>
            </w:r>
          </w:p>
        </w:tc>
      </w:tr>
      <w:tr w:rsidR="00470331" w:rsidRPr="00BF74CF" w:rsidTr="008C3F50">
        <w:tc>
          <w:tcPr>
            <w:tcW w:w="2455" w:type="dxa"/>
          </w:tcPr>
          <w:p w:rsidR="00470331" w:rsidRPr="00BF74CF" w:rsidRDefault="00470331" w:rsidP="008C3F50">
            <w:r w:rsidRPr="00BF74CF">
              <w:t>2</w:t>
            </w:r>
            <w:r w:rsidRPr="00BF74CF">
              <w:rPr>
                <w:rFonts w:hint="eastAsia"/>
              </w:rPr>
              <w:t>4</w:t>
            </w:r>
            <w:r w:rsidRPr="00BF74CF">
              <w:t>x8=192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39x6=234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64x7=448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2938x7=20566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3947x8=31576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6849x3=20547</w:t>
            </w:r>
          </w:p>
        </w:tc>
      </w:tr>
      <w:tr w:rsidR="00470331" w:rsidRPr="00BF74CF" w:rsidTr="008C3F50">
        <w:tc>
          <w:tcPr>
            <w:tcW w:w="2455" w:type="dxa"/>
          </w:tcPr>
          <w:p w:rsidR="00470331" w:rsidRPr="00BF74CF" w:rsidRDefault="00470331" w:rsidP="008C3F50">
            <w:r w:rsidRPr="00BF74CF">
              <w:t>24x9=216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39x7=273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64x8=512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2973x6=17838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3968x4=15872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6872x9=61848</w:t>
            </w:r>
          </w:p>
        </w:tc>
      </w:tr>
      <w:tr w:rsidR="00470331" w:rsidRPr="00BF74CF" w:rsidTr="008C3F50">
        <w:tc>
          <w:tcPr>
            <w:tcW w:w="2455" w:type="dxa"/>
          </w:tcPr>
          <w:p w:rsidR="00470331" w:rsidRPr="00BF74CF" w:rsidRDefault="00470331" w:rsidP="008C3F50">
            <w:r w:rsidRPr="00BF74CF">
              <w:t>26x3=78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39x8=312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64x9=576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2983x7=20881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3972x8=31776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6874x3=20622</w:t>
            </w:r>
          </w:p>
        </w:tc>
      </w:tr>
      <w:tr w:rsidR="00470331" w:rsidRPr="00BF74CF" w:rsidTr="008C3F50">
        <w:tc>
          <w:tcPr>
            <w:tcW w:w="2455" w:type="dxa"/>
          </w:tcPr>
          <w:p w:rsidR="00470331" w:rsidRPr="00BF74CF" w:rsidRDefault="00470331" w:rsidP="008C3F50">
            <w:r w:rsidRPr="00BF74CF">
              <w:t>26x7=182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42x6=252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67x2=134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3298x6=19788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3984x7=27888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6897x4=27588</w:t>
            </w:r>
          </w:p>
        </w:tc>
      </w:tr>
      <w:tr w:rsidR="00470331" w:rsidRPr="00BF74CF" w:rsidTr="008C3F50">
        <w:tc>
          <w:tcPr>
            <w:tcW w:w="2455" w:type="dxa"/>
          </w:tcPr>
          <w:p w:rsidR="00470331" w:rsidRPr="00BF74CF" w:rsidRDefault="00470331" w:rsidP="008C3F50">
            <w:r w:rsidRPr="00BF74CF">
              <w:t>26x8=208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42x7=294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67x3=201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3426x7=23982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4237x8=33896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6947x3=20841</w:t>
            </w:r>
          </w:p>
        </w:tc>
      </w:tr>
      <w:tr w:rsidR="00470331" w:rsidRPr="00BF74CF" w:rsidTr="008C3F50">
        <w:tc>
          <w:tcPr>
            <w:tcW w:w="2455" w:type="dxa"/>
          </w:tcPr>
          <w:p w:rsidR="00470331" w:rsidRPr="00BF74CF" w:rsidRDefault="00470331" w:rsidP="008C3F50">
            <w:r w:rsidRPr="00BF74CF">
              <w:t>26x9=234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42x8=336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67x4=268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3428x6=20568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4273x6=25638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6947x8=55576</w:t>
            </w:r>
          </w:p>
        </w:tc>
      </w:tr>
      <w:tr w:rsidR="00470331" w:rsidRPr="00BF74CF" w:rsidTr="008C3F50">
        <w:tc>
          <w:tcPr>
            <w:tcW w:w="2455" w:type="dxa"/>
          </w:tcPr>
          <w:p w:rsidR="00470331" w:rsidRPr="00BF74CF" w:rsidRDefault="00470331" w:rsidP="008C3F50">
            <w:r w:rsidRPr="00BF74CF">
              <w:lastRenderedPageBreak/>
              <w:t>27x3=81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42x9=378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67x8=536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3429x6=20574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4293x6=25758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6973x4=27892</w:t>
            </w:r>
          </w:p>
        </w:tc>
      </w:tr>
      <w:tr w:rsidR="00470331" w:rsidRPr="00BF74CF" w:rsidTr="008C3F50">
        <w:tc>
          <w:tcPr>
            <w:tcW w:w="2455" w:type="dxa"/>
          </w:tcPr>
          <w:p w:rsidR="00470331" w:rsidRPr="00BF74CF" w:rsidRDefault="00470331" w:rsidP="008C3F50">
            <w:r w:rsidRPr="00BF74CF">
              <w:t>27x6=162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43x6=258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67x9=603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3467x2=6934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4297x6=25782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6973x8=55784</w:t>
            </w:r>
          </w:p>
        </w:tc>
      </w:tr>
      <w:tr w:rsidR="00470331" w:rsidRPr="00BF74CF" w:rsidTr="008C3F50">
        <w:tc>
          <w:tcPr>
            <w:tcW w:w="2455" w:type="dxa"/>
          </w:tcPr>
          <w:p w:rsidR="00470331" w:rsidRPr="00BF74CF" w:rsidRDefault="00470331" w:rsidP="008C3F50">
            <w:r w:rsidRPr="00BF74CF">
              <w:t>27x9=243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43x7=301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68x2=136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3468x2=6936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4367x2=8734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6974x3=20922</w:t>
            </w:r>
          </w:p>
        </w:tc>
      </w:tr>
      <w:tr w:rsidR="00470331" w:rsidRPr="00BF74CF" w:rsidTr="008C3F50">
        <w:tc>
          <w:tcPr>
            <w:tcW w:w="2455" w:type="dxa"/>
          </w:tcPr>
          <w:p w:rsidR="00470331" w:rsidRPr="00BF74CF" w:rsidRDefault="00470331" w:rsidP="008C3F50">
            <w:r w:rsidRPr="00BF74CF">
              <w:t>28x3=84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43x8=344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68x3=204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3469x2=6938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4368x2=8736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6987x2=13974</w:t>
            </w:r>
          </w:p>
        </w:tc>
      </w:tr>
      <w:tr w:rsidR="00470331" w:rsidRPr="00BF74CF" w:rsidTr="008C3F50">
        <w:tc>
          <w:tcPr>
            <w:tcW w:w="2455" w:type="dxa"/>
          </w:tcPr>
          <w:p w:rsidR="00470331" w:rsidRPr="00BF74CF" w:rsidRDefault="00470331" w:rsidP="008C3F50">
            <w:r w:rsidRPr="00BF74CF">
              <w:t>28x6=168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43x9=387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68</w:t>
            </w:r>
            <w:r w:rsidRPr="00BF74CF">
              <w:rPr>
                <w:rFonts w:hint="eastAsia"/>
              </w:rPr>
              <w:t>x</w:t>
            </w:r>
            <w:r w:rsidRPr="00BF74CF">
              <w:t>4=272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3472x6=20832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4369x2=8738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7243x8=57944</w:t>
            </w:r>
          </w:p>
        </w:tc>
      </w:tr>
      <w:tr w:rsidR="00470331" w:rsidRPr="00BF74CF" w:rsidTr="008C3F50">
        <w:tc>
          <w:tcPr>
            <w:tcW w:w="2455" w:type="dxa"/>
          </w:tcPr>
          <w:p w:rsidR="00470331" w:rsidRPr="00BF74CF" w:rsidRDefault="00470331" w:rsidP="008C3F50">
            <w:r w:rsidRPr="00BF74CF">
              <w:t>28x7=196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46x2=92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68x7=476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3476x2=6952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4372x8=34976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7249x6=43494</w:t>
            </w:r>
          </w:p>
        </w:tc>
      </w:tr>
      <w:tr w:rsidR="00470331" w:rsidRPr="00BF74CF" w:rsidTr="008C3F50">
        <w:tc>
          <w:tcPr>
            <w:tcW w:w="2455" w:type="dxa"/>
          </w:tcPr>
          <w:p w:rsidR="00470331" w:rsidRPr="00BF74CF" w:rsidRDefault="00470331" w:rsidP="008C3F50">
            <w:r w:rsidRPr="00BF74CF">
              <w:t>28x9=252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46x3=138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68x9=612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3478x2=6956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4376x2=8752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7293x6=43758</w:t>
            </w:r>
          </w:p>
        </w:tc>
      </w:tr>
      <w:tr w:rsidR="00470331" w:rsidRPr="00BF74CF" w:rsidTr="008C3F50">
        <w:tc>
          <w:tcPr>
            <w:tcW w:w="2455" w:type="dxa"/>
          </w:tcPr>
          <w:p w:rsidR="00470331" w:rsidRPr="00BF74CF" w:rsidRDefault="00470331" w:rsidP="008C3F50">
            <w:r w:rsidRPr="00BF74CF">
              <w:t>29x3=87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46x7=322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69x2=138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3479x2=6958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4378x2=8756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7294x6=43764</w:t>
            </w:r>
          </w:p>
        </w:tc>
      </w:tr>
      <w:tr w:rsidR="00470331" w:rsidRPr="00BF74CF" w:rsidTr="008C3F50">
        <w:tc>
          <w:tcPr>
            <w:tcW w:w="2455" w:type="dxa"/>
          </w:tcPr>
          <w:p w:rsidR="00470331" w:rsidRPr="00BF74CF" w:rsidRDefault="00470331" w:rsidP="008C3F50">
            <w:r w:rsidRPr="00BF74CF">
              <w:t>29x6=174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46x8=368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69x3=207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3486x2=6972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4379x2=8758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7298x6=43788</w:t>
            </w:r>
          </w:p>
        </w:tc>
      </w:tr>
      <w:tr w:rsidR="00470331" w:rsidRPr="00BF74CF" w:rsidTr="008C3F50">
        <w:tc>
          <w:tcPr>
            <w:tcW w:w="2455" w:type="dxa"/>
          </w:tcPr>
          <w:p w:rsidR="00470331" w:rsidRPr="00BF74CF" w:rsidRDefault="00470331" w:rsidP="008C3F50">
            <w:r w:rsidRPr="00BF74CF">
              <w:t>29x7=203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46x9=414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69x4=276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3487x2=6974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4386x2=8772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7398x4=29592</w:t>
            </w:r>
          </w:p>
        </w:tc>
      </w:tr>
      <w:tr w:rsidR="00470331" w:rsidRPr="00BF74CF" w:rsidTr="008C3F50">
        <w:tc>
          <w:tcPr>
            <w:tcW w:w="2455" w:type="dxa"/>
          </w:tcPr>
          <w:p w:rsidR="00470331" w:rsidRPr="00BF74CF" w:rsidRDefault="00470331" w:rsidP="008C3F50">
            <w:r w:rsidRPr="00BF74CF">
              <w:t>29x8=232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47x2=94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69x7=483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3489x2=6978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4387x2=8774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7428x6=44568</w:t>
            </w:r>
          </w:p>
        </w:tc>
      </w:tr>
      <w:tr w:rsidR="00470331" w:rsidRPr="00BF74CF" w:rsidTr="008C3F50">
        <w:tc>
          <w:tcPr>
            <w:tcW w:w="2455" w:type="dxa"/>
          </w:tcPr>
          <w:p w:rsidR="00470331" w:rsidRPr="00BF74CF" w:rsidRDefault="00470331" w:rsidP="008C3F50">
            <w:r w:rsidRPr="00BF74CF">
              <w:t>32x6=192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47x3=141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69x8=552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3496x2=6992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4389x2=8778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7492x6=44952</w:t>
            </w:r>
          </w:p>
        </w:tc>
      </w:tr>
      <w:tr w:rsidR="00470331" w:rsidRPr="00BF74CF" w:rsidTr="008C3F50">
        <w:tc>
          <w:tcPr>
            <w:tcW w:w="2455" w:type="dxa"/>
          </w:tcPr>
          <w:p w:rsidR="00470331" w:rsidRPr="00BF74CF" w:rsidRDefault="00470331" w:rsidP="008C3F50">
            <w:r w:rsidRPr="00BF74CF">
              <w:t>32x7=224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47x6=282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72x6=432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3496x2=6992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4396x2=8792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7492x8=59936</w:t>
            </w:r>
          </w:p>
        </w:tc>
      </w:tr>
      <w:tr w:rsidR="00470331" w:rsidRPr="00BF74CF" w:rsidTr="008C3F50">
        <w:tc>
          <w:tcPr>
            <w:tcW w:w="2455" w:type="dxa"/>
          </w:tcPr>
          <w:p w:rsidR="00470331" w:rsidRPr="00BF74CF" w:rsidRDefault="00470331" w:rsidP="008C3F50">
            <w:r w:rsidRPr="00BF74CF">
              <w:t>3</w:t>
            </w:r>
            <w:r w:rsidRPr="00BF74CF">
              <w:rPr>
                <w:rFonts w:hint="eastAsia"/>
              </w:rPr>
              <w:t>4</w:t>
            </w:r>
            <w:r w:rsidRPr="00BF74CF">
              <w:t>x6=204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47x8=376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72x8</w:t>
            </w:r>
            <w:r w:rsidRPr="00BF74CF">
              <w:rPr>
                <w:rFonts w:hint="eastAsia"/>
              </w:rPr>
              <w:t>=</w:t>
            </w:r>
            <w:r w:rsidRPr="00BF74CF">
              <w:t>576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3497x2=6994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4397x2=8794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7493x8=59944</w:t>
            </w:r>
          </w:p>
        </w:tc>
      </w:tr>
      <w:tr w:rsidR="00470331" w:rsidRPr="00BF74CF" w:rsidTr="008C3F50">
        <w:tc>
          <w:tcPr>
            <w:tcW w:w="2455" w:type="dxa"/>
          </w:tcPr>
          <w:p w:rsidR="00470331" w:rsidRPr="00BF74CF" w:rsidRDefault="00470331" w:rsidP="008C3F50">
            <w:r w:rsidRPr="00BF74CF">
              <w:t>34x7=238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47x9=423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72x9=648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3497x6=20982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4398x2=8796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7496x3=22488</w:t>
            </w:r>
          </w:p>
        </w:tc>
      </w:tr>
      <w:tr w:rsidR="00470331" w:rsidRPr="00BF74CF" w:rsidTr="008C3F50">
        <w:tc>
          <w:tcPr>
            <w:tcW w:w="2455" w:type="dxa"/>
          </w:tcPr>
          <w:p w:rsidR="00470331" w:rsidRPr="00BF74CF" w:rsidRDefault="00470331" w:rsidP="008C3F50">
            <w:r w:rsidRPr="00BF74CF">
              <w:t>34x9=306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48x2=96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73x4=292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3497x8=27976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4398x7=30786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7496x8=59968</w:t>
            </w:r>
          </w:p>
        </w:tc>
      </w:tr>
      <w:tr w:rsidR="00470331" w:rsidRPr="00BF74CF" w:rsidTr="008C3F50">
        <w:tc>
          <w:tcPr>
            <w:tcW w:w="2455" w:type="dxa"/>
          </w:tcPr>
          <w:p w:rsidR="00470331" w:rsidRPr="00BF74CF" w:rsidRDefault="00470331" w:rsidP="008C3F50">
            <w:r w:rsidRPr="00BF74CF">
              <w:t>36x2=72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48x3=144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73x6=438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3498x2=6996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4628x7=32396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7639x4=30556</w:t>
            </w:r>
          </w:p>
        </w:tc>
      </w:tr>
      <w:tr w:rsidR="00470331" w:rsidRPr="00BF74CF" w:rsidTr="008C3F50">
        <w:tc>
          <w:tcPr>
            <w:tcW w:w="2455" w:type="dxa"/>
          </w:tcPr>
          <w:p w:rsidR="00470331" w:rsidRPr="00BF74CF" w:rsidRDefault="00470331" w:rsidP="008C3F50">
            <w:r w:rsidRPr="00BF74CF">
              <w:t>36x4=144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48x6=288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73x9=657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3624x7=25368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4723x8=37784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7832x6=46992</w:t>
            </w:r>
          </w:p>
        </w:tc>
      </w:tr>
      <w:tr w:rsidR="00470331" w:rsidRPr="00BF74CF" w:rsidTr="008C3F50">
        <w:tc>
          <w:tcPr>
            <w:tcW w:w="2455" w:type="dxa"/>
          </w:tcPr>
          <w:p w:rsidR="00470331" w:rsidRPr="00BF74CF" w:rsidRDefault="00470331" w:rsidP="008C3F50">
            <w:r w:rsidRPr="00BF74CF">
              <w:t>36x7=252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48x7=336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74x3=222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3624x8=28992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4872x9=43848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7836x4=31344</w:t>
            </w:r>
          </w:p>
        </w:tc>
      </w:tr>
      <w:tr w:rsidR="00470331" w:rsidRPr="00BF74CF" w:rsidTr="008C3F50">
        <w:tc>
          <w:tcPr>
            <w:tcW w:w="2455" w:type="dxa"/>
          </w:tcPr>
          <w:p w:rsidR="00470331" w:rsidRPr="00BF74CF" w:rsidRDefault="00470331" w:rsidP="008C3F50">
            <w:r w:rsidRPr="00BF74CF">
              <w:t>36x8=288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48x9=432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74x8=592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3628x7=25396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4876x3=14628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7842x9=70578</w:t>
            </w:r>
          </w:p>
        </w:tc>
      </w:tr>
      <w:tr w:rsidR="00470331" w:rsidRPr="00BF74CF" w:rsidTr="008C3F50">
        <w:tc>
          <w:tcPr>
            <w:tcW w:w="2455" w:type="dxa"/>
          </w:tcPr>
          <w:p w:rsidR="00470331" w:rsidRPr="00BF74CF" w:rsidRDefault="00470331" w:rsidP="008C3F50">
            <w:r w:rsidRPr="00BF74CF">
              <w:t>36x9=324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49x2=98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74x9=666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3642x9=32778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4876x9=43884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7864x9=70776</w:t>
            </w:r>
          </w:p>
        </w:tc>
      </w:tr>
      <w:tr w:rsidR="00470331" w:rsidRPr="00BF74CF" w:rsidTr="008C3F50">
        <w:tc>
          <w:tcPr>
            <w:tcW w:w="2455" w:type="dxa"/>
          </w:tcPr>
          <w:p w:rsidR="00470331" w:rsidRPr="00BF74CF" w:rsidRDefault="00470331" w:rsidP="008C3F50">
            <w:r w:rsidRPr="00BF74CF">
              <w:t>37x2=74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49x3=147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76x2=152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3687x4=14748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4972x6=29832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7924x6=47544</w:t>
            </w:r>
          </w:p>
        </w:tc>
      </w:tr>
      <w:tr w:rsidR="00470331" w:rsidRPr="00BF74CF" w:rsidTr="008C3F50">
        <w:tc>
          <w:tcPr>
            <w:tcW w:w="2455" w:type="dxa"/>
          </w:tcPr>
          <w:p w:rsidR="00470331" w:rsidRPr="00BF74CF" w:rsidRDefault="00470331" w:rsidP="008C3F50">
            <w:r w:rsidRPr="00BF74CF">
              <w:t>37x4=148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49x6=294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76x3=228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3689x4=14756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4978x3=14934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7936x4=31744</w:t>
            </w:r>
          </w:p>
        </w:tc>
      </w:tr>
      <w:tr w:rsidR="00470331" w:rsidRPr="00BF74CF" w:rsidTr="008C3F50">
        <w:tc>
          <w:tcPr>
            <w:tcW w:w="2455" w:type="dxa"/>
          </w:tcPr>
          <w:p w:rsidR="00470331" w:rsidRPr="00BF74CF" w:rsidRDefault="00470331" w:rsidP="008C3F50">
            <w:r w:rsidRPr="00BF74CF">
              <w:t>37x6=222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49x7=343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76x8=608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3729x6=22374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4982x6=29892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7938x4=31752</w:t>
            </w:r>
          </w:p>
        </w:tc>
      </w:tr>
      <w:tr w:rsidR="00470331" w:rsidRPr="00BF74CF" w:rsidTr="008C3F50">
        <w:tc>
          <w:tcPr>
            <w:tcW w:w="2455" w:type="dxa"/>
          </w:tcPr>
          <w:p w:rsidR="00470331" w:rsidRPr="00BF74CF" w:rsidRDefault="00470331" w:rsidP="008C3F50">
            <w:r w:rsidRPr="00BF74CF">
              <w:t>37x8=296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49x8</w:t>
            </w:r>
            <w:r w:rsidRPr="00BF74CF">
              <w:rPr>
                <w:rFonts w:hint="eastAsia"/>
              </w:rPr>
              <w:t>=392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76x9=684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3742x6=22452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4986x3=14958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7943x6=47658</w:t>
            </w:r>
          </w:p>
        </w:tc>
      </w:tr>
      <w:tr w:rsidR="00470331" w:rsidRPr="00BF74CF" w:rsidTr="008C3F50">
        <w:tc>
          <w:tcPr>
            <w:tcW w:w="2455" w:type="dxa"/>
          </w:tcPr>
          <w:p w:rsidR="00470331" w:rsidRPr="00BF74CF" w:rsidRDefault="00470331" w:rsidP="008C3F50">
            <w:r w:rsidRPr="00BF74CF">
              <w:t>78x2=156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86x4=344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94x7</w:t>
            </w:r>
            <w:r w:rsidRPr="00BF74CF">
              <w:rPr>
                <w:rFonts w:hint="eastAsia"/>
              </w:rPr>
              <w:t>=658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7946x3=23838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8932x7=62524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9724x8=77792</w:t>
            </w:r>
          </w:p>
        </w:tc>
      </w:tr>
      <w:tr w:rsidR="00470331" w:rsidRPr="00BF74CF" w:rsidTr="008C3F50">
        <w:tc>
          <w:tcPr>
            <w:tcW w:w="2455" w:type="dxa"/>
          </w:tcPr>
          <w:p w:rsidR="00470331" w:rsidRPr="00BF74CF" w:rsidRDefault="00470331" w:rsidP="008C3F50">
            <w:r w:rsidRPr="00BF74CF">
              <w:t>78x3=234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86x7=602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94x8</w:t>
            </w:r>
            <w:r w:rsidRPr="00BF74CF">
              <w:rPr>
                <w:rFonts w:hint="eastAsia"/>
              </w:rPr>
              <w:t>=752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7948x6=47688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8937x4=35748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9732x8=77856</w:t>
            </w:r>
          </w:p>
        </w:tc>
      </w:tr>
      <w:tr w:rsidR="00470331" w:rsidRPr="00BF74CF" w:rsidTr="008C3F50">
        <w:tc>
          <w:tcPr>
            <w:tcW w:w="2455" w:type="dxa"/>
          </w:tcPr>
          <w:p w:rsidR="00470331" w:rsidRPr="00BF74CF" w:rsidRDefault="00470331" w:rsidP="008C3F50">
            <w:r w:rsidRPr="00BF74CF">
              <w:t>78x4=312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86x9=774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96x2</w:t>
            </w:r>
            <w:r w:rsidRPr="00BF74CF">
              <w:rPr>
                <w:rFonts w:hint="eastAsia"/>
              </w:rPr>
              <w:t>=192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7962x8=63696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8963x7=62741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9734x8=77872</w:t>
            </w:r>
          </w:p>
        </w:tc>
      </w:tr>
      <w:tr w:rsidR="00470331" w:rsidRPr="00BF74CF" w:rsidTr="008C3F50">
        <w:tc>
          <w:tcPr>
            <w:tcW w:w="2455" w:type="dxa"/>
          </w:tcPr>
          <w:p w:rsidR="00470331" w:rsidRPr="00BF74CF" w:rsidRDefault="00470331" w:rsidP="008C3F50">
            <w:r w:rsidRPr="00BF74CF">
              <w:t>78x6=468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87x2=174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96x3</w:t>
            </w:r>
            <w:r w:rsidRPr="00BF74CF">
              <w:rPr>
                <w:rFonts w:hint="eastAsia"/>
              </w:rPr>
              <w:t>=288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8264x7=57848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8967x2=17934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9742x6=58452</w:t>
            </w:r>
          </w:p>
        </w:tc>
      </w:tr>
      <w:tr w:rsidR="00470331" w:rsidRPr="00BF74CF" w:rsidTr="008C3F50">
        <w:tc>
          <w:tcPr>
            <w:tcW w:w="2455" w:type="dxa"/>
          </w:tcPr>
          <w:p w:rsidR="00470331" w:rsidRPr="00BF74CF" w:rsidRDefault="00470331" w:rsidP="008C3F50">
            <w:r w:rsidRPr="00BF74CF">
              <w:t>78x9=702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87x3=261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96x4</w:t>
            </w:r>
            <w:r w:rsidRPr="00BF74CF">
              <w:rPr>
                <w:rFonts w:hint="eastAsia"/>
              </w:rPr>
              <w:t>=384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8273x6=49638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9234x7=64638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9743x6=58458</w:t>
            </w:r>
          </w:p>
        </w:tc>
      </w:tr>
      <w:tr w:rsidR="00470331" w:rsidRPr="00BF74CF" w:rsidTr="008C3F50">
        <w:tc>
          <w:tcPr>
            <w:tcW w:w="2455" w:type="dxa"/>
          </w:tcPr>
          <w:p w:rsidR="00470331" w:rsidRPr="00BF74CF" w:rsidRDefault="00470331" w:rsidP="008C3F50">
            <w:r w:rsidRPr="00BF74CF">
              <w:t>79x2=158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87x4=348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96x7</w:t>
            </w:r>
            <w:r w:rsidRPr="00BF74CF">
              <w:rPr>
                <w:rFonts w:hint="eastAsia"/>
              </w:rPr>
              <w:t>=672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8293x6=49758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9243x6=55458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9746x8=77968</w:t>
            </w:r>
          </w:p>
        </w:tc>
      </w:tr>
      <w:tr w:rsidR="00470331" w:rsidRPr="00BF74CF" w:rsidTr="008C3F50">
        <w:tc>
          <w:tcPr>
            <w:tcW w:w="2455" w:type="dxa"/>
          </w:tcPr>
          <w:p w:rsidR="00470331" w:rsidRPr="00BF74CF" w:rsidRDefault="00470331" w:rsidP="008C3F50">
            <w:r w:rsidRPr="00BF74CF">
              <w:t>79x3=237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87x6=522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97x2</w:t>
            </w:r>
            <w:r w:rsidRPr="00BF74CF">
              <w:rPr>
                <w:rFonts w:hint="eastAsia"/>
              </w:rPr>
              <w:t>=194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8326x7=58282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9264x7=64848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9784x3=29352</w:t>
            </w:r>
          </w:p>
        </w:tc>
      </w:tr>
      <w:tr w:rsidR="00470331" w:rsidRPr="00BF74CF" w:rsidTr="008C3F50">
        <w:tc>
          <w:tcPr>
            <w:tcW w:w="2455" w:type="dxa"/>
          </w:tcPr>
          <w:p w:rsidR="00470331" w:rsidRPr="00BF74CF" w:rsidRDefault="00470331" w:rsidP="008C3F50">
            <w:r w:rsidRPr="00BF74CF">
              <w:t>79x4=316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87x9=783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97x3</w:t>
            </w:r>
            <w:r w:rsidRPr="00BF74CF">
              <w:rPr>
                <w:rFonts w:hint="eastAsia"/>
              </w:rPr>
              <w:t>=291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8369x4=33476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9268x7=64876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9786x2=19572</w:t>
            </w:r>
          </w:p>
        </w:tc>
      </w:tr>
      <w:tr w:rsidR="00470331" w:rsidRPr="00BF74CF" w:rsidTr="008C3F50">
        <w:tc>
          <w:tcPr>
            <w:tcW w:w="2455" w:type="dxa"/>
          </w:tcPr>
          <w:p w:rsidR="00470331" w:rsidRPr="00BF74CF" w:rsidRDefault="00470331" w:rsidP="008C3F50">
            <w:r w:rsidRPr="00BF74CF">
              <w:t>79x6=474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89x2=178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97x6</w:t>
            </w:r>
            <w:r w:rsidRPr="00BF74CF">
              <w:rPr>
                <w:rFonts w:hint="eastAsia"/>
              </w:rPr>
              <w:t>=582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8369x7=58583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9273x6=55638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9827x6=58962</w:t>
            </w:r>
          </w:p>
        </w:tc>
      </w:tr>
      <w:tr w:rsidR="00470331" w:rsidRPr="00BF74CF" w:rsidTr="008C3F50">
        <w:tc>
          <w:tcPr>
            <w:tcW w:w="2455" w:type="dxa"/>
          </w:tcPr>
          <w:p w:rsidR="00470331" w:rsidRPr="00BF74CF" w:rsidRDefault="00470331" w:rsidP="008C3F50">
            <w:r w:rsidRPr="00BF74CF">
              <w:t>79x8=632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89x3=267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97x8</w:t>
            </w:r>
            <w:r w:rsidRPr="00BF74CF">
              <w:rPr>
                <w:rFonts w:hint="eastAsia"/>
              </w:rPr>
              <w:t>=776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8392x7=58744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9283x7=64981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9832x6=58992</w:t>
            </w:r>
          </w:p>
        </w:tc>
      </w:tr>
      <w:tr w:rsidR="00470331" w:rsidRPr="00BF74CF" w:rsidTr="008C3F50">
        <w:tc>
          <w:tcPr>
            <w:tcW w:w="2455" w:type="dxa"/>
          </w:tcPr>
          <w:p w:rsidR="00470331" w:rsidRPr="00BF74CF" w:rsidRDefault="00470331" w:rsidP="008C3F50">
            <w:r w:rsidRPr="00BF74CF">
              <w:t>82x6=492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89x4=356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98x2</w:t>
            </w:r>
            <w:r w:rsidRPr="00BF74CF">
              <w:rPr>
                <w:rFonts w:hint="eastAsia"/>
              </w:rPr>
              <w:t>=196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8394x7=58758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9342x7=65394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9842x7=68894</w:t>
            </w:r>
          </w:p>
        </w:tc>
      </w:tr>
      <w:tr w:rsidR="00470331" w:rsidRPr="00BF74CF" w:rsidTr="008C3F50">
        <w:tc>
          <w:tcPr>
            <w:tcW w:w="2455" w:type="dxa"/>
          </w:tcPr>
          <w:p w:rsidR="00470331" w:rsidRPr="00BF74CF" w:rsidRDefault="00470331" w:rsidP="008C3F50">
            <w:r w:rsidRPr="00BF74CF">
              <w:t>83x4=332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89x6=534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98x3</w:t>
            </w:r>
            <w:r w:rsidRPr="00BF74CF">
              <w:rPr>
                <w:rFonts w:hint="eastAsia"/>
              </w:rPr>
              <w:t>=294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8432x6=50592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9347x8=74776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9846x3=29538</w:t>
            </w:r>
          </w:p>
        </w:tc>
      </w:tr>
      <w:tr w:rsidR="00470331" w:rsidRPr="00BF74CF" w:rsidTr="008C3F50">
        <w:tc>
          <w:tcPr>
            <w:tcW w:w="2455" w:type="dxa"/>
          </w:tcPr>
          <w:p w:rsidR="00470331" w:rsidRPr="00BF74CF" w:rsidRDefault="00470331" w:rsidP="008C3F50">
            <w:r w:rsidRPr="00BF74CF">
              <w:t>83x6=498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89x7=623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98x4</w:t>
            </w:r>
            <w:r w:rsidRPr="00BF74CF">
              <w:rPr>
                <w:rFonts w:hint="eastAsia"/>
              </w:rPr>
              <w:t>=392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8632x9=77688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9367x4=37468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9847x3=29541</w:t>
            </w:r>
          </w:p>
        </w:tc>
      </w:tr>
      <w:tr w:rsidR="00470331" w:rsidRPr="00BF74CF" w:rsidTr="008C3F50">
        <w:tc>
          <w:tcPr>
            <w:tcW w:w="2455" w:type="dxa"/>
          </w:tcPr>
          <w:p w:rsidR="00470331" w:rsidRPr="00BF74CF" w:rsidRDefault="00470331" w:rsidP="008C3F50">
            <w:r w:rsidRPr="00BF74CF">
              <w:t>83x7=581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92x7=644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98x6=588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8679x2=17358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9423x7=65961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9867x2=19734</w:t>
            </w:r>
          </w:p>
        </w:tc>
      </w:tr>
      <w:tr w:rsidR="00470331" w:rsidRPr="00BF74CF" w:rsidTr="008C3F50">
        <w:tc>
          <w:tcPr>
            <w:tcW w:w="2455" w:type="dxa"/>
          </w:tcPr>
          <w:p w:rsidR="00470331" w:rsidRPr="00BF74CF" w:rsidRDefault="00470331" w:rsidP="008C3F50">
            <w:r w:rsidRPr="00BF74CF">
              <w:t>83x9=747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92x8=736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98x7=686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8694x7=60858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9427x6=56562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9876x2=19752</w:t>
            </w:r>
          </w:p>
        </w:tc>
      </w:tr>
      <w:tr w:rsidR="00470331" w:rsidRPr="00BF74CF" w:rsidTr="008C3F50">
        <w:tc>
          <w:tcPr>
            <w:tcW w:w="2455" w:type="dxa"/>
          </w:tcPr>
          <w:p w:rsidR="00470331" w:rsidRPr="00BF74CF" w:rsidRDefault="00470331" w:rsidP="008C3F50">
            <w:r w:rsidRPr="00BF74CF">
              <w:t>84x3=252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93x4=372</w:t>
            </w:r>
          </w:p>
        </w:tc>
        <w:tc>
          <w:tcPr>
            <w:tcW w:w="2455" w:type="dxa"/>
            <w:vMerge w:val="restart"/>
          </w:tcPr>
          <w:p w:rsidR="00470331" w:rsidRPr="00BF74CF" w:rsidRDefault="00470331" w:rsidP="008C3F50"/>
        </w:tc>
        <w:tc>
          <w:tcPr>
            <w:tcW w:w="2455" w:type="dxa"/>
          </w:tcPr>
          <w:p w:rsidR="00470331" w:rsidRPr="00BF74CF" w:rsidRDefault="00470331" w:rsidP="008C3F50">
            <w:r w:rsidRPr="00BF74CF">
              <w:t>8739x4=34956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9432x6=56592</w:t>
            </w:r>
          </w:p>
        </w:tc>
        <w:tc>
          <w:tcPr>
            <w:tcW w:w="2455" w:type="dxa"/>
            <w:vMerge w:val="restart"/>
          </w:tcPr>
          <w:p w:rsidR="00470331" w:rsidRPr="00BF74CF" w:rsidRDefault="00470331" w:rsidP="008C3F50"/>
        </w:tc>
      </w:tr>
      <w:tr w:rsidR="00470331" w:rsidRPr="00BF74CF" w:rsidTr="008C3F50">
        <w:tc>
          <w:tcPr>
            <w:tcW w:w="2455" w:type="dxa"/>
          </w:tcPr>
          <w:p w:rsidR="00470331" w:rsidRPr="00BF74CF" w:rsidRDefault="00470331" w:rsidP="008C3F50">
            <w:r w:rsidRPr="00BF74CF">
              <w:t>84x6=504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93x6=558</w:t>
            </w:r>
          </w:p>
        </w:tc>
        <w:tc>
          <w:tcPr>
            <w:tcW w:w="2455" w:type="dxa"/>
            <w:vMerge/>
          </w:tcPr>
          <w:p w:rsidR="00470331" w:rsidRPr="00BF74CF" w:rsidRDefault="00470331" w:rsidP="008C3F50"/>
        </w:tc>
        <w:tc>
          <w:tcPr>
            <w:tcW w:w="2455" w:type="dxa"/>
          </w:tcPr>
          <w:p w:rsidR="00470331" w:rsidRPr="00BF74CF" w:rsidRDefault="00470331" w:rsidP="008C3F50">
            <w:r w:rsidRPr="00BF74CF">
              <w:t>8762x9=78858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9432x8=75456</w:t>
            </w:r>
          </w:p>
        </w:tc>
        <w:tc>
          <w:tcPr>
            <w:tcW w:w="2455" w:type="dxa"/>
            <w:vMerge/>
          </w:tcPr>
          <w:p w:rsidR="00470331" w:rsidRPr="00BF74CF" w:rsidRDefault="00470331" w:rsidP="008C3F50"/>
        </w:tc>
      </w:tr>
      <w:tr w:rsidR="00470331" w:rsidRPr="00BF74CF" w:rsidTr="008C3F50">
        <w:tc>
          <w:tcPr>
            <w:tcW w:w="2455" w:type="dxa"/>
          </w:tcPr>
          <w:p w:rsidR="00470331" w:rsidRPr="00BF74CF" w:rsidRDefault="00470331" w:rsidP="008C3F50">
            <w:r w:rsidRPr="00BF74CF">
              <w:t>84x7=588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93x7</w:t>
            </w:r>
            <w:r w:rsidRPr="00BF74CF">
              <w:rPr>
                <w:rFonts w:hint="eastAsia"/>
              </w:rPr>
              <w:t>=</w:t>
            </w:r>
            <w:r w:rsidRPr="00BF74CF">
              <w:t>651</w:t>
            </w:r>
          </w:p>
        </w:tc>
        <w:tc>
          <w:tcPr>
            <w:tcW w:w="2455" w:type="dxa"/>
            <w:vMerge/>
          </w:tcPr>
          <w:p w:rsidR="00470331" w:rsidRPr="00BF74CF" w:rsidRDefault="00470331" w:rsidP="008C3F50"/>
        </w:tc>
        <w:tc>
          <w:tcPr>
            <w:tcW w:w="2455" w:type="dxa"/>
          </w:tcPr>
          <w:p w:rsidR="00470331" w:rsidRPr="00BF74CF" w:rsidRDefault="00470331" w:rsidP="008C3F50">
            <w:r w:rsidRPr="00BF74CF">
              <w:t>8763x9=78867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9436x8=75488</w:t>
            </w:r>
          </w:p>
        </w:tc>
        <w:tc>
          <w:tcPr>
            <w:tcW w:w="2455" w:type="dxa"/>
            <w:vMerge/>
          </w:tcPr>
          <w:p w:rsidR="00470331" w:rsidRPr="00BF74CF" w:rsidRDefault="00470331" w:rsidP="008C3F50"/>
        </w:tc>
      </w:tr>
      <w:tr w:rsidR="00470331" w:rsidRPr="00BF74CF" w:rsidTr="008C3F50">
        <w:tc>
          <w:tcPr>
            <w:tcW w:w="2455" w:type="dxa"/>
          </w:tcPr>
          <w:p w:rsidR="00470331" w:rsidRPr="00BF74CF" w:rsidRDefault="00470331" w:rsidP="008C3F50">
            <w:r w:rsidRPr="00BF74CF">
              <w:t>84x9=756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93x8=744</w:t>
            </w:r>
          </w:p>
        </w:tc>
        <w:tc>
          <w:tcPr>
            <w:tcW w:w="2455" w:type="dxa"/>
            <w:vMerge/>
          </w:tcPr>
          <w:p w:rsidR="00470331" w:rsidRPr="00BF74CF" w:rsidRDefault="00470331" w:rsidP="008C3F50"/>
        </w:tc>
        <w:tc>
          <w:tcPr>
            <w:tcW w:w="2455" w:type="dxa"/>
          </w:tcPr>
          <w:p w:rsidR="00470331" w:rsidRPr="00BF74CF" w:rsidRDefault="00470331" w:rsidP="008C3F50">
            <w:r w:rsidRPr="00BF74CF">
              <w:t>8796x3=26388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9437x8=75496</w:t>
            </w:r>
          </w:p>
        </w:tc>
        <w:tc>
          <w:tcPr>
            <w:tcW w:w="2455" w:type="dxa"/>
            <w:vMerge/>
          </w:tcPr>
          <w:p w:rsidR="00470331" w:rsidRPr="00BF74CF" w:rsidRDefault="00470331" w:rsidP="008C3F50"/>
        </w:tc>
      </w:tr>
      <w:tr w:rsidR="00470331" w:rsidRPr="00BF74CF" w:rsidTr="008C3F50">
        <w:tc>
          <w:tcPr>
            <w:tcW w:w="2455" w:type="dxa"/>
          </w:tcPr>
          <w:p w:rsidR="00470331" w:rsidRPr="00BF74CF" w:rsidRDefault="00470331" w:rsidP="008C3F50">
            <w:r w:rsidRPr="00BF74CF">
              <w:t>86x2=172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94x3=282</w:t>
            </w:r>
          </w:p>
        </w:tc>
        <w:tc>
          <w:tcPr>
            <w:tcW w:w="2455" w:type="dxa"/>
            <w:vMerge/>
          </w:tcPr>
          <w:p w:rsidR="00470331" w:rsidRPr="00BF74CF" w:rsidRDefault="00470331" w:rsidP="008C3F50"/>
        </w:tc>
        <w:tc>
          <w:tcPr>
            <w:tcW w:w="2455" w:type="dxa"/>
          </w:tcPr>
          <w:p w:rsidR="00470331" w:rsidRPr="00BF74CF" w:rsidRDefault="00470331" w:rsidP="008C3F50">
            <w:r w:rsidRPr="00BF74CF">
              <w:t>8926x7=62482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9483x6=56898</w:t>
            </w:r>
          </w:p>
        </w:tc>
        <w:tc>
          <w:tcPr>
            <w:tcW w:w="2455" w:type="dxa"/>
            <w:vMerge/>
          </w:tcPr>
          <w:p w:rsidR="00470331" w:rsidRPr="00BF74CF" w:rsidRDefault="00470331" w:rsidP="008C3F50"/>
        </w:tc>
      </w:tr>
      <w:tr w:rsidR="00470331" w:rsidRPr="00BF74CF" w:rsidTr="008C3F50">
        <w:tc>
          <w:tcPr>
            <w:tcW w:w="2455" w:type="dxa"/>
          </w:tcPr>
          <w:p w:rsidR="00470331" w:rsidRPr="00BF74CF" w:rsidRDefault="00470331" w:rsidP="008C3F50">
            <w:r w:rsidRPr="00BF74CF">
              <w:t>86x3=258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94x6=564</w:t>
            </w:r>
          </w:p>
        </w:tc>
        <w:tc>
          <w:tcPr>
            <w:tcW w:w="2455" w:type="dxa"/>
            <w:vMerge/>
          </w:tcPr>
          <w:p w:rsidR="00470331" w:rsidRPr="00BF74CF" w:rsidRDefault="00470331" w:rsidP="008C3F50"/>
        </w:tc>
        <w:tc>
          <w:tcPr>
            <w:tcW w:w="2455" w:type="dxa"/>
          </w:tcPr>
          <w:p w:rsidR="00470331" w:rsidRPr="00BF74CF" w:rsidRDefault="00470331" w:rsidP="008C3F50">
            <w:r w:rsidRPr="00BF74CF">
              <w:t>8927x6=53562</w:t>
            </w:r>
          </w:p>
        </w:tc>
        <w:tc>
          <w:tcPr>
            <w:tcW w:w="2455" w:type="dxa"/>
          </w:tcPr>
          <w:p w:rsidR="00470331" w:rsidRPr="00BF74CF" w:rsidRDefault="00470331" w:rsidP="008C3F50">
            <w:r w:rsidRPr="00BF74CF">
              <w:t>9683x4=38732</w:t>
            </w:r>
          </w:p>
        </w:tc>
        <w:tc>
          <w:tcPr>
            <w:tcW w:w="2455" w:type="dxa"/>
            <w:vMerge/>
          </w:tcPr>
          <w:p w:rsidR="00470331" w:rsidRPr="00BF74CF" w:rsidRDefault="00470331" w:rsidP="008C3F50"/>
        </w:tc>
      </w:tr>
    </w:tbl>
    <w:p w:rsidR="00470331" w:rsidRPr="00BF74CF" w:rsidRDefault="00470331" w:rsidP="00470331">
      <w:pPr>
        <w:rPr>
          <w:rFonts w:ascii="Calibri" w:eastAsiaTheme="minorEastAsia" w:hAnsi="Calibri"/>
          <w:szCs w:val="24"/>
          <w:lang w:eastAsia="zh-TW"/>
        </w:rPr>
      </w:pPr>
    </w:p>
    <w:p w:rsidR="007900A0" w:rsidRDefault="00470331">
      <w:bookmarkStart w:id="0" w:name="_GoBack"/>
      <w:bookmarkEnd w:id="0"/>
    </w:p>
    <w:sectPr w:rsidR="00790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9864B7"/>
    <w:multiLevelType w:val="hybridMultilevel"/>
    <w:tmpl w:val="0A0E2782"/>
    <w:lvl w:ilvl="0" w:tplc="A9EAE3A6">
      <w:start w:val="1"/>
      <w:numFmt w:val="decimal"/>
      <w:lvlText w:val="%1."/>
      <w:lvlJc w:val="left"/>
      <w:pPr>
        <w:ind w:left="360" w:hanging="360"/>
      </w:pPr>
      <w:rPr>
        <w:rFonts w:hint="default"/>
        <w:i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0C5376CA"/>
    <w:multiLevelType w:val="hybridMultilevel"/>
    <w:tmpl w:val="96165344"/>
    <w:lvl w:ilvl="0" w:tplc="E6B2C65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2">
    <w:nsid w:val="11576FD6"/>
    <w:multiLevelType w:val="hybridMultilevel"/>
    <w:tmpl w:val="BE4841EC"/>
    <w:lvl w:ilvl="0" w:tplc="9F564C4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22E01C63"/>
    <w:multiLevelType w:val="hybridMultilevel"/>
    <w:tmpl w:val="F7A05722"/>
    <w:lvl w:ilvl="0" w:tplc="0E00874C">
      <w:start w:val="1"/>
      <w:numFmt w:val="decimal"/>
      <w:lvlText w:val="(%1)"/>
      <w:lvlJc w:val="left"/>
      <w:pPr>
        <w:ind w:left="114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860" w:hanging="360"/>
      </w:pPr>
    </w:lvl>
    <w:lvl w:ilvl="2" w:tplc="0409001B" w:tentative="1">
      <w:start w:val="1"/>
      <w:numFmt w:val="lowerRoman"/>
      <w:lvlText w:val="%3."/>
      <w:lvlJc w:val="right"/>
      <w:pPr>
        <w:ind w:left="2580" w:hanging="180"/>
      </w:pPr>
    </w:lvl>
    <w:lvl w:ilvl="3" w:tplc="0409000F" w:tentative="1">
      <w:start w:val="1"/>
      <w:numFmt w:val="decimal"/>
      <w:lvlText w:val="%4."/>
      <w:lvlJc w:val="left"/>
      <w:pPr>
        <w:ind w:left="3300" w:hanging="360"/>
      </w:pPr>
    </w:lvl>
    <w:lvl w:ilvl="4" w:tplc="04090019" w:tentative="1">
      <w:start w:val="1"/>
      <w:numFmt w:val="lowerLetter"/>
      <w:lvlText w:val="%5."/>
      <w:lvlJc w:val="left"/>
      <w:pPr>
        <w:ind w:left="4020" w:hanging="360"/>
      </w:pPr>
    </w:lvl>
    <w:lvl w:ilvl="5" w:tplc="0409001B" w:tentative="1">
      <w:start w:val="1"/>
      <w:numFmt w:val="lowerRoman"/>
      <w:lvlText w:val="%6."/>
      <w:lvlJc w:val="right"/>
      <w:pPr>
        <w:ind w:left="4740" w:hanging="180"/>
      </w:pPr>
    </w:lvl>
    <w:lvl w:ilvl="6" w:tplc="0409000F" w:tentative="1">
      <w:start w:val="1"/>
      <w:numFmt w:val="decimal"/>
      <w:lvlText w:val="%7."/>
      <w:lvlJc w:val="left"/>
      <w:pPr>
        <w:ind w:left="5460" w:hanging="360"/>
      </w:pPr>
    </w:lvl>
    <w:lvl w:ilvl="7" w:tplc="04090019" w:tentative="1">
      <w:start w:val="1"/>
      <w:numFmt w:val="lowerLetter"/>
      <w:lvlText w:val="%8."/>
      <w:lvlJc w:val="left"/>
      <w:pPr>
        <w:ind w:left="6180" w:hanging="360"/>
      </w:pPr>
    </w:lvl>
    <w:lvl w:ilvl="8" w:tplc="0409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4">
    <w:nsid w:val="3E003C76"/>
    <w:multiLevelType w:val="hybridMultilevel"/>
    <w:tmpl w:val="0A0E2782"/>
    <w:lvl w:ilvl="0" w:tplc="A9EAE3A6">
      <w:start w:val="1"/>
      <w:numFmt w:val="decimal"/>
      <w:lvlText w:val="%1."/>
      <w:lvlJc w:val="left"/>
      <w:pPr>
        <w:ind w:left="360" w:hanging="360"/>
      </w:pPr>
      <w:rPr>
        <w:rFonts w:hint="default"/>
        <w:i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>
    <w:nsid w:val="3FEF7698"/>
    <w:multiLevelType w:val="hybridMultilevel"/>
    <w:tmpl w:val="BB8EE83A"/>
    <w:lvl w:ilvl="0" w:tplc="48D213E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>
    <w:nsid w:val="4D32312E"/>
    <w:multiLevelType w:val="hybridMultilevel"/>
    <w:tmpl w:val="C00C2DE2"/>
    <w:lvl w:ilvl="0" w:tplc="F2E24A9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>
    <w:nsid w:val="4D504DD5"/>
    <w:multiLevelType w:val="hybridMultilevel"/>
    <w:tmpl w:val="696844DE"/>
    <w:lvl w:ilvl="0" w:tplc="DDC20DD6">
      <w:start w:val="1"/>
      <w:numFmt w:val="decimal"/>
      <w:lvlText w:val="%1."/>
      <w:lvlJc w:val="left"/>
      <w:pPr>
        <w:ind w:left="60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1080" w:hanging="480"/>
      </w:pPr>
    </w:lvl>
    <w:lvl w:ilvl="2" w:tplc="0409001B" w:tentative="1">
      <w:start w:val="1"/>
      <w:numFmt w:val="lowerRoman"/>
      <w:lvlText w:val="%3."/>
      <w:lvlJc w:val="right"/>
      <w:pPr>
        <w:ind w:left="1560" w:hanging="480"/>
      </w:pPr>
    </w:lvl>
    <w:lvl w:ilvl="3" w:tplc="0409000F" w:tentative="1">
      <w:start w:val="1"/>
      <w:numFmt w:val="decimal"/>
      <w:lvlText w:val="%4."/>
      <w:lvlJc w:val="left"/>
      <w:pPr>
        <w:ind w:left="204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520" w:hanging="480"/>
      </w:pPr>
    </w:lvl>
    <w:lvl w:ilvl="5" w:tplc="0409001B" w:tentative="1">
      <w:start w:val="1"/>
      <w:numFmt w:val="lowerRoman"/>
      <w:lvlText w:val="%6."/>
      <w:lvlJc w:val="right"/>
      <w:pPr>
        <w:ind w:left="3000" w:hanging="480"/>
      </w:pPr>
    </w:lvl>
    <w:lvl w:ilvl="6" w:tplc="0409000F" w:tentative="1">
      <w:start w:val="1"/>
      <w:numFmt w:val="decimal"/>
      <w:lvlText w:val="%7."/>
      <w:lvlJc w:val="left"/>
      <w:pPr>
        <w:ind w:left="348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960" w:hanging="480"/>
      </w:pPr>
    </w:lvl>
    <w:lvl w:ilvl="8" w:tplc="0409001B" w:tentative="1">
      <w:start w:val="1"/>
      <w:numFmt w:val="lowerRoman"/>
      <w:lvlText w:val="%9."/>
      <w:lvlJc w:val="right"/>
      <w:pPr>
        <w:ind w:left="4440" w:hanging="480"/>
      </w:pPr>
    </w:lvl>
  </w:abstractNum>
  <w:abstractNum w:abstractNumId="8">
    <w:nsid w:val="51752A32"/>
    <w:multiLevelType w:val="multilevel"/>
    <w:tmpl w:val="5EA07C26"/>
    <w:lvl w:ilvl="0">
      <w:start w:val="1"/>
      <w:numFmt w:val="decimal"/>
      <w:lvlText w:val="%1."/>
      <w:lvlJc w:val="left"/>
      <w:pPr>
        <w:ind w:left="360" w:hanging="360"/>
      </w:pPr>
      <w:rPr>
        <w:rFonts w:hint="eastAsia"/>
        <w:color w:val="000000" w:themeColor="text1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eastAsiaTheme="minorEastAsia" w:hint="default"/>
      </w:rPr>
    </w:lvl>
    <w:lvl w:ilvl="2">
      <w:start w:val="1"/>
      <w:numFmt w:val="decimal"/>
      <w:pStyle w:val="ListParagraph"/>
      <w:isLgl/>
      <w:lvlText w:val="(%3)"/>
      <w:lvlJc w:val="left"/>
      <w:pPr>
        <w:ind w:left="720" w:hanging="720"/>
      </w:pPr>
      <w:rPr>
        <w:rFonts w:ascii="Times New Roman" w:eastAsiaTheme="minorEastAsia" w:hAnsi="Times New Roman" w:cs="Times New Roman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eastAsiaTheme="minorEastAsia"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eastAsiaTheme="minorEastAsia"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eastAsiaTheme="minorEastAsia"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eastAsiaTheme="minorEastAsia"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eastAsiaTheme="minorEastAsia"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eastAsiaTheme="minorEastAsia" w:hint="default"/>
      </w:rPr>
    </w:lvl>
  </w:abstractNum>
  <w:abstractNum w:abstractNumId="9">
    <w:nsid w:val="5691439B"/>
    <w:multiLevelType w:val="multilevel"/>
    <w:tmpl w:val="AFD04BBE"/>
    <w:lvl w:ilvl="0">
      <w:start w:val="2"/>
      <w:numFmt w:val="decimal"/>
      <w:lvlText w:val="%1."/>
      <w:lvlJc w:val="left"/>
      <w:pPr>
        <w:ind w:left="540" w:hanging="540"/>
      </w:pPr>
      <w:rPr>
        <w:rFonts w:eastAsiaTheme="minorEastAsia" w:hint="default"/>
        <w:color w:val="000000" w:themeColor="text1"/>
      </w:rPr>
    </w:lvl>
    <w:lvl w:ilvl="1">
      <w:start w:val="1"/>
      <w:numFmt w:val="decimal"/>
      <w:lvlText w:val="%1.%2."/>
      <w:lvlJc w:val="left"/>
      <w:pPr>
        <w:ind w:left="540" w:hanging="540"/>
      </w:pPr>
      <w:rPr>
        <w:rFonts w:eastAsiaTheme="minorEastAsia"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eastAsiaTheme="minorEastAsia"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eastAsiaTheme="minorEastAsia"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Theme="minorEastAsia"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eastAsiaTheme="minorEastAsia"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eastAsiaTheme="minorEastAsia"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eastAsiaTheme="minorEastAsia"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eastAsiaTheme="minorEastAsia" w:hint="default"/>
      </w:rPr>
    </w:lvl>
  </w:abstractNum>
  <w:abstractNum w:abstractNumId="10">
    <w:nsid w:val="578544FB"/>
    <w:multiLevelType w:val="hybridMultilevel"/>
    <w:tmpl w:val="852E9710"/>
    <w:lvl w:ilvl="0" w:tplc="EC52BB9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>
    <w:nsid w:val="59A2684B"/>
    <w:multiLevelType w:val="hybridMultilevel"/>
    <w:tmpl w:val="10E817CA"/>
    <w:lvl w:ilvl="0" w:tplc="50E858B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>
    <w:nsid w:val="64C77A99"/>
    <w:multiLevelType w:val="hybridMultilevel"/>
    <w:tmpl w:val="8BA242CC"/>
    <w:lvl w:ilvl="0" w:tplc="48880C5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>
    <w:nsid w:val="6A9D5A5D"/>
    <w:multiLevelType w:val="multilevel"/>
    <w:tmpl w:val="6A9D5A5D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800" w:hanging="360"/>
      </w:pPr>
    </w:lvl>
    <w:lvl w:ilvl="2" w:tentative="1">
      <w:start w:val="1"/>
      <w:numFmt w:val="lowerRoman"/>
      <w:lvlText w:val="%3."/>
      <w:lvlJc w:val="right"/>
      <w:pPr>
        <w:ind w:left="2520" w:hanging="180"/>
      </w:pPr>
    </w:lvl>
    <w:lvl w:ilvl="3" w:tentative="1">
      <w:start w:val="1"/>
      <w:numFmt w:val="decimal"/>
      <w:lvlText w:val="%4."/>
      <w:lvlJc w:val="left"/>
      <w:pPr>
        <w:ind w:left="3240" w:hanging="360"/>
      </w:pPr>
    </w:lvl>
    <w:lvl w:ilvl="4" w:tentative="1">
      <w:start w:val="1"/>
      <w:numFmt w:val="lowerLetter"/>
      <w:lvlText w:val="%5."/>
      <w:lvlJc w:val="left"/>
      <w:pPr>
        <w:ind w:left="3960" w:hanging="360"/>
      </w:pPr>
    </w:lvl>
    <w:lvl w:ilvl="5" w:tentative="1">
      <w:start w:val="1"/>
      <w:numFmt w:val="lowerRoman"/>
      <w:lvlText w:val="%6."/>
      <w:lvlJc w:val="right"/>
      <w:pPr>
        <w:ind w:left="4680" w:hanging="180"/>
      </w:pPr>
    </w:lvl>
    <w:lvl w:ilvl="6" w:tentative="1">
      <w:start w:val="1"/>
      <w:numFmt w:val="decimal"/>
      <w:lvlText w:val="%7."/>
      <w:lvlJc w:val="left"/>
      <w:pPr>
        <w:ind w:left="5400" w:hanging="360"/>
      </w:pPr>
    </w:lvl>
    <w:lvl w:ilvl="7" w:tentative="1">
      <w:start w:val="1"/>
      <w:numFmt w:val="lowerLetter"/>
      <w:lvlText w:val="%8."/>
      <w:lvlJc w:val="left"/>
      <w:pPr>
        <w:ind w:left="6120" w:hanging="360"/>
      </w:pPr>
    </w:lvl>
    <w:lvl w:ilvl="8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>
    <w:nsid w:val="7C1B620D"/>
    <w:multiLevelType w:val="hybridMultilevel"/>
    <w:tmpl w:val="0A0E2782"/>
    <w:lvl w:ilvl="0" w:tplc="A9EAE3A6">
      <w:start w:val="1"/>
      <w:numFmt w:val="decimal"/>
      <w:lvlText w:val="%1."/>
      <w:lvlJc w:val="left"/>
      <w:pPr>
        <w:ind w:left="360" w:hanging="360"/>
      </w:pPr>
      <w:rPr>
        <w:rFonts w:hint="default"/>
        <w:i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3"/>
  </w:num>
  <w:num w:numId="2">
    <w:abstractNumId w:val="4"/>
  </w:num>
  <w:num w:numId="3">
    <w:abstractNumId w:val="6"/>
  </w:num>
  <w:num w:numId="4">
    <w:abstractNumId w:val="11"/>
  </w:num>
  <w:num w:numId="5">
    <w:abstractNumId w:val="2"/>
  </w:num>
  <w:num w:numId="6">
    <w:abstractNumId w:val="0"/>
  </w:num>
  <w:num w:numId="7">
    <w:abstractNumId w:val="14"/>
  </w:num>
  <w:num w:numId="8">
    <w:abstractNumId w:val="3"/>
  </w:num>
  <w:num w:numId="9">
    <w:abstractNumId w:val="8"/>
  </w:num>
  <w:num w:numId="10">
    <w:abstractNumId w:val="7"/>
  </w:num>
  <w:num w:numId="11">
    <w:abstractNumId w:val="9"/>
  </w:num>
  <w:num w:numId="12">
    <w:abstractNumId w:val="10"/>
  </w:num>
  <w:num w:numId="13">
    <w:abstractNumId w:val="12"/>
  </w:num>
  <w:num w:numId="14">
    <w:abstractNumId w:val="5"/>
  </w:num>
  <w:num w:numId="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0331"/>
    <w:rsid w:val="00470331"/>
    <w:rsid w:val="005979D8"/>
    <w:rsid w:val="00623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1D6BDB3-1837-4EBD-BB01-D9D41AC1DE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iPriority="0" w:unhideWhenUsed="1" w:qFormat="1"/>
    <w:lsdException w:name="Body Text First Indent 2" w:semiHidden="1" w:uiPriority="0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470331"/>
    <w:pPr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0"/>
      <w:lang w:eastAsia="zh-CN"/>
    </w:rPr>
  </w:style>
  <w:style w:type="paragraph" w:styleId="Heading1">
    <w:name w:val="heading 1"/>
    <w:basedOn w:val="1"/>
    <w:next w:val="1"/>
    <w:link w:val="Heading1Char"/>
    <w:uiPriority w:val="9"/>
    <w:qFormat/>
    <w:rsid w:val="00470331"/>
    <w:pPr>
      <w:keepNext/>
      <w:spacing w:before="240" w:after="60" w:line="480" w:lineRule="auto"/>
      <w:ind w:firstLine="0"/>
      <w:jc w:val="center"/>
      <w:outlineLvl w:val="0"/>
    </w:pPr>
    <w:rPr>
      <w:b/>
      <w:bCs/>
      <w:kern w:val="32"/>
      <w:sz w:val="32"/>
      <w:szCs w:val="32"/>
    </w:rPr>
  </w:style>
  <w:style w:type="paragraph" w:styleId="Heading2">
    <w:name w:val="heading 2"/>
    <w:basedOn w:val="1"/>
    <w:next w:val="1"/>
    <w:link w:val="Heading2Char"/>
    <w:uiPriority w:val="9"/>
    <w:unhideWhenUsed/>
    <w:qFormat/>
    <w:rsid w:val="00470331"/>
    <w:pPr>
      <w:keepNext/>
      <w:keepLines/>
      <w:suppressAutoHyphens/>
      <w:autoSpaceDE w:val="0"/>
      <w:spacing w:line="360" w:lineRule="auto"/>
      <w:outlineLvl w:val="1"/>
    </w:pPr>
    <w:rPr>
      <w:b/>
      <w:bCs/>
      <w:color w:val="4F81BD"/>
      <w:sz w:val="28"/>
      <w:szCs w:val="26"/>
      <w:lang w:eastAsia="ar-SA"/>
    </w:rPr>
  </w:style>
  <w:style w:type="paragraph" w:styleId="Heading3">
    <w:name w:val="heading 3"/>
    <w:basedOn w:val="BodyText"/>
    <w:next w:val="Normal"/>
    <w:link w:val="Heading3Char"/>
    <w:autoRedefine/>
    <w:qFormat/>
    <w:rsid w:val="00470331"/>
    <w:pPr>
      <w:keepNext/>
      <w:keepLines/>
      <w:spacing w:before="200" w:after="0" w:line="480" w:lineRule="auto"/>
      <w:ind w:left="540"/>
      <w:jc w:val="center"/>
      <w:outlineLvl w:val="2"/>
    </w:pPr>
    <w:rPr>
      <w:b/>
      <w:bCs/>
      <w:sz w:val="24"/>
      <w:szCs w:val="24"/>
    </w:rPr>
  </w:style>
  <w:style w:type="paragraph" w:styleId="Heading4">
    <w:name w:val="heading 4"/>
    <w:basedOn w:val="1"/>
    <w:next w:val="1"/>
    <w:link w:val="Heading4Char"/>
    <w:uiPriority w:val="9"/>
    <w:unhideWhenUsed/>
    <w:qFormat/>
    <w:rsid w:val="00470331"/>
    <w:pPr>
      <w:keepNext/>
      <w:keepLines/>
      <w:spacing w:before="200" w:after="0" w:line="480" w:lineRule="auto"/>
      <w:ind w:firstLineChars="300" w:firstLine="780"/>
      <w:outlineLvl w:val="3"/>
    </w:pPr>
    <w:rPr>
      <w:rFonts w:ascii="Calibri" w:hAnsi="Calibri"/>
      <w:b/>
      <w:bCs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70331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470331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470331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0331"/>
    <w:rPr>
      <w:rFonts w:ascii="Times New Roman" w:eastAsia="SimSun" w:hAnsi="Times New Roman" w:cs="Times New Roman"/>
      <w:b/>
      <w:bCs/>
      <w:kern w:val="32"/>
      <w:sz w:val="32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470331"/>
    <w:rPr>
      <w:rFonts w:ascii="Times New Roman" w:eastAsia="SimSun" w:hAnsi="Times New Roman" w:cs="Times New Roman"/>
      <w:b/>
      <w:bCs/>
      <w:color w:val="4F81BD"/>
      <w:sz w:val="28"/>
      <w:szCs w:val="26"/>
      <w:lang w:eastAsia="ar-SA"/>
    </w:rPr>
  </w:style>
  <w:style w:type="character" w:customStyle="1" w:styleId="Heading3Char">
    <w:name w:val="Heading 3 Char"/>
    <w:basedOn w:val="DefaultParagraphFont"/>
    <w:link w:val="Heading3"/>
    <w:rsid w:val="00470331"/>
    <w:rPr>
      <w:rFonts w:ascii="Times New Roman" w:eastAsia="SimSun" w:hAnsi="Times New Roman" w:cs="Times New Roman"/>
      <w:b/>
      <w:bCs/>
      <w:kern w:val="2"/>
      <w:sz w:val="24"/>
      <w:szCs w:val="24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rsid w:val="00470331"/>
    <w:rPr>
      <w:rFonts w:ascii="Calibri" w:eastAsia="SimSun" w:hAnsi="Calibri" w:cs="Times New Roman"/>
      <w:b/>
      <w:bCs/>
      <w:iCs/>
      <w:sz w:val="24"/>
      <w:szCs w:val="24"/>
      <w:lang w:eastAsia="zh-CN"/>
    </w:rPr>
  </w:style>
  <w:style w:type="character" w:customStyle="1" w:styleId="Heading5Char">
    <w:name w:val="Heading 5 Char"/>
    <w:basedOn w:val="DefaultParagraphFont"/>
    <w:link w:val="Heading5"/>
    <w:uiPriority w:val="9"/>
    <w:rsid w:val="00470331"/>
    <w:rPr>
      <w:rFonts w:asciiTheme="majorHAnsi" w:eastAsiaTheme="majorEastAsia" w:hAnsiTheme="majorHAnsi" w:cstheme="majorBidi"/>
      <w:color w:val="1F4D78" w:themeColor="accent1" w:themeShade="7F"/>
      <w:kern w:val="2"/>
      <w:sz w:val="21"/>
      <w:szCs w:val="20"/>
      <w:lang w:eastAsia="zh-CN"/>
    </w:rPr>
  </w:style>
  <w:style w:type="character" w:customStyle="1" w:styleId="Heading6Char">
    <w:name w:val="Heading 6 Char"/>
    <w:basedOn w:val="DefaultParagraphFont"/>
    <w:link w:val="Heading6"/>
    <w:uiPriority w:val="9"/>
    <w:rsid w:val="00470331"/>
    <w:rPr>
      <w:rFonts w:asciiTheme="majorHAnsi" w:eastAsiaTheme="majorEastAsia" w:hAnsiTheme="majorHAnsi" w:cstheme="majorBidi"/>
      <w:i/>
      <w:iCs/>
      <w:color w:val="1F4D78" w:themeColor="accent1" w:themeShade="7F"/>
      <w:kern w:val="2"/>
      <w:sz w:val="21"/>
      <w:szCs w:val="20"/>
      <w:lang w:eastAsia="zh-CN"/>
    </w:rPr>
  </w:style>
  <w:style w:type="character" w:customStyle="1" w:styleId="Heading7Char">
    <w:name w:val="Heading 7 Char"/>
    <w:basedOn w:val="DefaultParagraphFont"/>
    <w:link w:val="Heading7"/>
    <w:uiPriority w:val="9"/>
    <w:rsid w:val="00470331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0"/>
      <w:lang w:eastAsia="zh-CN"/>
    </w:rPr>
  </w:style>
  <w:style w:type="paragraph" w:customStyle="1" w:styleId="1">
    <w:name w:val="內文1"/>
    <w:qFormat/>
    <w:rsid w:val="00470331"/>
    <w:pPr>
      <w:spacing w:before="120" w:after="120" w:line="240" w:lineRule="auto"/>
      <w:ind w:firstLine="720"/>
    </w:pPr>
    <w:rPr>
      <w:rFonts w:ascii="Times New Roman" w:eastAsia="SimSun" w:hAnsi="Times New Roman" w:cs="Times New Roman"/>
      <w:sz w:val="20"/>
      <w:szCs w:val="20"/>
      <w:lang w:eastAsia="zh-CN"/>
    </w:rPr>
  </w:style>
  <w:style w:type="paragraph" w:styleId="CommentText">
    <w:name w:val="annotation text"/>
    <w:basedOn w:val="Normal"/>
    <w:link w:val="CommentTextChar"/>
    <w:uiPriority w:val="99"/>
    <w:unhideWhenUsed/>
    <w:rsid w:val="00470331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0331"/>
    <w:rPr>
      <w:rFonts w:ascii="Times New Roman" w:eastAsia="SimSun" w:hAnsi="Times New Roman" w:cs="Times New Roman"/>
      <w:kern w:val="2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0331"/>
    <w:pPr>
      <w:spacing w:before="120" w:after="120"/>
      <w:ind w:firstLine="720"/>
      <w:jc w:val="left"/>
    </w:pPr>
    <w:rPr>
      <w:b/>
      <w:bCs/>
      <w:kern w:val="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0331"/>
    <w:rPr>
      <w:rFonts w:ascii="Times New Roman" w:eastAsia="SimSun" w:hAnsi="Times New Roman" w:cs="Times New Roman"/>
      <w:b/>
      <w:bCs/>
      <w:kern w:val="2"/>
      <w:sz w:val="20"/>
      <w:szCs w:val="20"/>
      <w:lang w:eastAsia="zh-CN"/>
    </w:rPr>
  </w:style>
  <w:style w:type="paragraph" w:styleId="EndnoteText">
    <w:name w:val="endnote text"/>
    <w:basedOn w:val="1"/>
    <w:link w:val="EndnoteTextChar"/>
    <w:uiPriority w:val="99"/>
    <w:semiHidden/>
    <w:unhideWhenUsed/>
    <w:rsid w:val="00470331"/>
    <w:pPr>
      <w:snapToGrid w:val="0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70331"/>
    <w:rPr>
      <w:rFonts w:ascii="Times New Roman" w:eastAsia="SimSun" w:hAnsi="Times New Roman" w:cs="Times New Roman"/>
      <w:sz w:val="20"/>
      <w:szCs w:val="20"/>
      <w:lang w:eastAsia="zh-CN"/>
    </w:rPr>
  </w:style>
  <w:style w:type="paragraph" w:styleId="BalloonText">
    <w:name w:val="Balloon Text"/>
    <w:basedOn w:val="1"/>
    <w:link w:val="BalloonTextChar"/>
    <w:uiPriority w:val="99"/>
    <w:semiHidden/>
    <w:unhideWhenUsed/>
    <w:rsid w:val="00470331"/>
    <w:pPr>
      <w:spacing w:before="0"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0331"/>
    <w:rPr>
      <w:rFonts w:ascii="Lucida Grande" w:eastAsia="SimSun" w:hAnsi="Lucida Grande" w:cs="Lucida Grande"/>
      <w:sz w:val="18"/>
      <w:szCs w:val="18"/>
      <w:lang w:eastAsia="zh-CN"/>
    </w:rPr>
  </w:style>
  <w:style w:type="paragraph" w:styleId="Footer">
    <w:name w:val="footer"/>
    <w:basedOn w:val="1"/>
    <w:link w:val="FooterChar"/>
    <w:uiPriority w:val="99"/>
    <w:unhideWhenUsed/>
    <w:rsid w:val="00470331"/>
    <w:pPr>
      <w:tabs>
        <w:tab w:val="center" w:pos="4153"/>
        <w:tab w:val="right" w:pos="830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70331"/>
    <w:rPr>
      <w:rFonts w:ascii="Times New Roman" w:eastAsia="SimSun" w:hAnsi="Times New Roman" w:cs="Times New Roman"/>
      <w:sz w:val="20"/>
      <w:szCs w:val="20"/>
      <w:lang w:eastAsia="zh-CN"/>
    </w:rPr>
  </w:style>
  <w:style w:type="paragraph" w:styleId="Header">
    <w:name w:val="header"/>
    <w:basedOn w:val="1"/>
    <w:link w:val="HeaderChar"/>
    <w:uiPriority w:val="99"/>
    <w:unhideWhenUsed/>
    <w:rsid w:val="00470331"/>
    <w:pPr>
      <w:tabs>
        <w:tab w:val="center" w:pos="4153"/>
        <w:tab w:val="right" w:pos="830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70331"/>
    <w:rPr>
      <w:rFonts w:ascii="Times New Roman" w:eastAsia="SimSun" w:hAnsi="Times New Roman" w:cs="Times New Roman"/>
      <w:sz w:val="20"/>
      <w:szCs w:val="20"/>
      <w:lang w:eastAsia="zh-CN"/>
    </w:rPr>
  </w:style>
  <w:style w:type="paragraph" w:styleId="FootnoteText">
    <w:name w:val="footnote text"/>
    <w:basedOn w:val="1"/>
    <w:link w:val="FootnoteTextChar"/>
    <w:uiPriority w:val="99"/>
    <w:semiHidden/>
    <w:unhideWhenUsed/>
    <w:rsid w:val="00470331"/>
    <w:pPr>
      <w:snapToGrid w:val="0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70331"/>
    <w:rPr>
      <w:rFonts w:ascii="Times New Roman" w:eastAsia="SimSun" w:hAnsi="Times New Roman" w:cs="Times New Roman"/>
      <w:sz w:val="20"/>
      <w:szCs w:val="20"/>
      <w:lang w:eastAsia="zh-CN"/>
    </w:rPr>
  </w:style>
  <w:style w:type="paragraph" w:styleId="HTMLPreformatted">
    <w:name w:val="HTML Preformatted"/>
    <w:basedOn w:val="1"/>
    <w:link w:val="HTMLPreformattedChar"/>
    <w:uiPriority w:val="99"/>
    <w:unhideWhenUsed/>
    <w:rsid w:val="00470331"/>
    <w:pPr>
      <w:spacing w:before="0" w:after="0"/>
    </w:pPr>
    <w:rPr>
      <w:rFonts w:ascii="Courier" w:hAnsi="Courie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70331"/>
    <w:rPr>
      <w:rFonts w:ascii="Courier" w:eastAsia="SimSun" w:hAnsi="Courier" w:cs="Times New Roman"/>
      <w:sz w:val="20"/>
      <w:szCs w:val="20"/>
      <w:lang w:eastAsia="zh-CN"/>
    </w:rPr>
  </w:style>
  <w:style w:type="paragraph" w:styleId="NormalWeb">
    <w:name w:val="Normal (Web)"/>
    <w:basedOn w:val="1"/>
    <w:uiPriority w:val="99"/>
    <w:semiHidden/>
    <w:unhideWhenUsed/>
    <w:rsid w:val="00470331"/>
    <w:pPr>
      <w:spacing w:before="100" w:beforeAutospacing="1" w:after="100" w:afterAutospacing="1"/>
      <w:ind w:firstLine="0"/>
    </w:pPr>
    <w:rPr>
      <w:rFonts w:ascii="Times" w:hAnsi="Times"/>
    </w:rPr>
  </w:style>
  <w:style w:type="character" w:styleId="Strong">
    <w:name w:val="Strong"/>
    <w:basedOn w:val="DefaultParagraphFont"/>
    <w:uiPriority w:val="22"/>
    <w:qFormat/>
    <w:rsid w:val="00470331"/>
    <w:rPr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rsid w:val="00470331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470331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70331"/>
    <w:rPr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470331"/>
    <w:rPr>
      <w:vertAlign w:val="superscript"/>
    </w:rPr>
  </w:style>
  <w:style w:type="paragraph" w:customStyle="1" w:styleId="CaptionBB">
    <w:name w:val="Caption BB"/>
    <w:basedOn w:val="1"/>
    <w:autoRedefine/>
    <w:qFormat/>
    <w:rsid w:val="00470331"/>
    <w:pPr>
      <w:spacing w:before="240" w:after="240" w:line="480" w:lineRule="auto"/>
      <w:ind w:firstLine="0"/>
      <w:jc w:val="center"/>
    </w:pPr>
    <w:rPr>
      <w:rFonts w:eastAsia="Times New Roman"/>
      <w:b/>
      <w:smallCaps/>
      <w:sz w:val="24"/>
      <w:lang w:eastAsia="zh-TW"/>
    </w:rPr>
  </w:style>
  <w:style w:type="paragraph" w:customStyle="1" w:styleId="Captions">
    <w:name w:val="Captions"/>
    <w:basedOn w:val="1"/>
    <w:qFormat/>
    <w:rsid w:val="00470331"/>
    <w:pPr>
      <w:spacing w:before="0" w:after="240"/>
      <w:ind w:firstLine="0"/>
      <w:jc w:val="center"/>
    </w:pPr>
    <w:rPr>
      <w:rFonts w:eastAsia="Times New Roman"/>
      <w:i/>
    </w:rPr>
  </w:style>
  <w:style w:type="paragraph" w:customStyle="1" w:styleId="10">
    <w:name w:val="清單段落1"/>
    <w:basedOn w:val="1"/>
    <w:uiPriority w:val="34"/>
    <w:qFormat/>
    <w:rsid w:val="00470331"/>
    <w:pPr>
      <w:ind w:left="720"/>
      <w:contextualSpacing/>
    </w:pPr>
  </w:style>
  <w:style w:type="paragraph" w:customStyle="1" w:styleId="EndNoteBibliographyTitle">
    <w:name w:val="EndNote Bibliography Title"/>
    <w:basedOn w:val="1"/>
    <w:link w:val="EndNoteBibliographyTitle0"/>
    <w:rsid w:val="00470331"/>
    <w:pPr>
      <w:spacing w:after="0"/>
      <w:jc w:val="center"/>
    </w:pPr>
  </w:style>
  <w:style w:type="paragraph" w:customStyle="1" w:styleId="EndNoteBibliography">
    <w:name w:val="EndNote Bibliography"/>
    <w:basedOn w:val="1"/>
    <w:link w:val="EndNoteBibliography0"/>
    <w:rsid w:val="00470331"/>
  </w:style>
  <w:style w:type="paragraph" w:customStyle="1" w:styleId="11">
    <w:name w:val="修訂1"/>
    <w:hidden/>
    <w:uiPriority w:val="99"/>
    <w:semiHidden/>
    <w:rsid w:val="00470331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</w:style>
  <w:style w:type="character" w:customStyle="1" w:styleId="apple-converted-space">
    <w:name w:val="apple-converted-space"/>
    <w:basedOn w:val="DefaultParagraphFont"/>
    <w:rsid w:val="00470331"/>
  </w:style>
  <w:style w:type="character" w:customStyle="1" w:styleId="null">
    <w:name w:val="null"/>
    <w:basedOn w:val="DefaultParagraphFont"/>
    <w:rsid w:val="00470331"/>
  </w:style>
  <w:style w:type="character" w:customStyle="1" w:styleId="EndNoteBibliographyTitle0">
    <w:name w:val="EndNote Bibliography Title 字元"/>
    <w:basedOn w:val="DefaultParagraphFont"/>
    <w:link w:val="EndNoteBibliographyTitle"/>
    <w:rsid w:val="00470331"/>
    <w:rPr>
      <w:rFonts w:ascii="Times New Roman" w:eastAsia="SimSun" w:hAnsi="Times New Roman" w:cs="Times New Roman"/>
      <w:sz w:val="20"/>
      <w:szCs w:val="20"/>
      <w:lang w:eastAsia="zh-CN"/>
    </w:rPr>
  </w:style>
  <w:style w:type="character" w:customStyle="1" w:styleId="EndNoteBibliography0">
    <w:name w:val="EndNote Bibliography 字元"/>
    <w:basedOn w:val="DefaultParagraphFont"/>
    <w:link w:val="EndNoteBibliography"/>
    <w:rsid w:val="00470331"/>
    <w:rPr>
      <w:rFonts w:ascii="Times New Roman" w:eastAsia="SimSun" w:hAnsi="Times New Roman" w:cs="Times New Roman"/>
      <w:sz w:val="20"/>
      <w:szCs w:val="20"/>
      <w:lang w:eastAsia="zh-CN"/>
    </w:rPr>
  </w:style>
  <w:style w:type="paragraph" w:styleId="ListParagraph">
    <w:name w:val="List Paragraph"/>
    <w:basedOn w:val="Normal"/>
    <w:autoRedefine/>
    <w:uiPriority w:val="34"/>
    <w:qFormat/>
    <w:rsid w:val="00470331"/>
    <w:pPr>
      <w:numPr>
        <w:ilvl w:val="2"/>
        <w:numId w:val="9"/>
      </w:numPr>
      <w:spacing w:line="360" w:lineRule="auto"/>
    </w:pPr>
    <w:rPr>
      <w:b/>
      <w:color w:val="000000" w:themeColor="text1"/>
      <w:sz w:val="24"/>
      <w:lang w:eastAsia="zh-TW"/>
    </w:rPr>
  </w:style>
  <w:style w:type="paragraph" w:styleId="List">
    <w:name w:val="List"/>
    <w:basedOn w:val="Normal"/>
    <w:unhideWhenUsed/>
    <w:rsid w:val="00470331"/>
    <w:pPr>
      <w:ind w:left="283" w:hanging="283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470331"/>
    <w:pPr>
      <w:spacing w:after="200"/>
    </w:pPr>
    <w:rPr>
      <w:b/>
      <w:bCs/>
      <w:color w:val="5B9BD5" w:themeColor="accent1"/>
      <w:sz w:val="18"/>
      <w:szCs w:val="18"/>
    </w:rPr>
  </w:style>
  <w:style w:type="paragraph" w:styleId="BodyText">
    <w:name w:val="Body Text"/>
    <w:basedOn w:val="Normal"/>
    <w:link w:val="BodyTextChar"/>
    <w:unhideWhenUsed/>
    <w:rsid w:val="00470331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470331"/>
    <w:rPr>
      <w:rFonts w:ascii="Times New Roman" w:eastAsia="SimSun" w:hAnsi="Times New Roman" w:cs="Times New Roman"/>
      <w:kern w:val="2"/>
      <w:sz w:val="21"/>
      <w:szCs w:val="20"/>
      <w:lang w:eastAsia="zh-CN"/>
    </w:rPr>
  </w:style>
  <w:style w:type="paragraph" w:styleId="BodyTextFirstIndent">
    <w:name w:val="Body Text First Indent"/>
    <w:basedOn w:val="BodyText"/>
    <w:link w:val="BodyTextFirstIndentChar"/>
    <w:autoRedefine/>
    <w:unhideWhenUsed/>
    <w:qFormat/>
    <w:rsid w:val="00470331"/>
    <w:pPr>
      <w:spacing w:before="240" w:line="480" w:lineRule="auto"/>
      <w:ind w:firstLineChars="200" w:firstLine="480"/>
    </w:pPr>
    <w:rPr>
      <w:rFonts w:eastAsiaTheme="minorEastAsia"/>
      <w:sz w:val="24"/>
      <w:szCs w:val="24"/>
      <w:lang w:eastAsia="zh-TW"/>
    </w:rPr>
  </w:style>
  <w:style w:type="character" w:customStyle="1" w:styleId="BodyTextFirstIndentChar">
    <w:name w:val="Body Text First Indent Char"/>
    <w:basedOn w:val="BodyTextChar"/>
    <w:link w:val="BodyTextFirstIndent"/>
    <w:rsid w:val="00470331"/>
    <w:rPr>
      <w:rFonts w:ascii="Times New Roman" w:eastAsiaTheme="minorEastAsia" w:hAnsi="Times New Roman" w:cs="Times New Roman"/>
      <w:kern w:val="2"/>
      <w:sz w:val="24"/>
      <w:szCs w:val="24"/>
      <w:lang w:eastAsia="zh-TW"/>
    </w:rPr>
  </w:style>
  <w:style w:type="paragraph" w:styleId="BodyTextIndent">
    <w:name w:val="Body Text Indent"/>
    <w:basedOn w:val="Normal"/>
    <w:link w:val="BodyTextIndentChar"/>
    <w:semiHidden/>
    <w:unhideWhenUsed/>
    <w:rsid w:val="00470331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semiHidden/>
    <w:rsid w:val="00470331"/>
    <w:rPr>
      <w:rFonts w:ascii="Times New Roman" w:eastAsia="SimSun" w:hAnsi="Times New Roman" w:cs="Times New Roman"/>
      <w:kern w:val="2"/>
      <w:sz w:val="21"/>
      <w:szCs w:val="20"/>
      <w:lang w:eastAsia="zh-CN"/>
    </w:rPr>
  </w:style>
  <w:style w:type="paragraph" w:styleId="BodyTextFirstIndent2">
    <w:name w:val="Body Text First Indent 2"/>
    <w:basedOn w:val="BodyTextIndent"/>
    <w:link w:val="BodyTextFirstIndent2Char"/>
    <w:unhideWhenUsed/>
    <w:rsid w:val="00470331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rsid w:val="00470331"/>
    <w:rPr>
      <w:rFonts w:ascii="Times New Roman" w:eastAsia="SimSun" w:hAnsi="Times New Roman" w:cs="Times New Roman"/>
      <w:kern w:val="2"/>
      <w:sz w:val="21"/>
      <w:szCs w:val="20"/>
      <w:lang w:eastAsia="zh-CN"/>
    </w:rPr>
  </w:style>
  <w:style w:type="table" w:styleId="MediumList1-Accent6">
    <w:name w:val="Medium List 1 Accent 6"/>
    <w:basedOn w:val="TableNormal"/>
    <w:uiPriority w:val="65"/>
    <w:rsid w:val="00470331"/>
    <w:pPr>
      <w:spacing w:after="0" w:line="240" w:lineRule="auto"/>
    </w:pPr>
    <w:rPr>
      <w:rFonts w:ascii="Times New Roman" w:eastAsia="SimSun" w:hAnsi="Times New Roman" w:cs="Times New Roman"/>
      <w:color w:val="000000" w:themeColor="text1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TableGrid">
    <w:name w:val="Table Grid"/>
    <w:basedOn w:val="TableNormal"/>
    <w:uiPriority w:val="59"/>
    <w:unhideWhenUsed/>
    <w:rsid w:val="00470331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semiHidden/>
    <w:unhideWhenUsed/>
    <w:rsid w:val="00470331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470331"/>
    <w:pPr>
      <w:spacing w:after="0" w:line="240" w:lineRule="auto"/>
    </w:pPr>
    <w:rPr>
      <w:rFonts w:ascii="Times New Roman" w:eastAsia="SimSun" w:hAnsi="Times New Roman" w:cs="Times New Roman"/>
      <w:kern w:val="2"/>
      <w:sz w:val="21"/>
      <w:szCs w:val="20"/>
      <w:lang w:eastAsia="zh-CN"/>
    </w:rPr>
  </w:style>
  <w:style w:type="character" w:styleId="LineNumber">
    <w:name w:val="line number"/>
    <w:basedOn w:val="DefaultParagraphFont"/>
    <w:semiHidden/>
    <w:unhideWhenUsed/>
    <w:rsid w:val="00470331"/>
  </w:style>
  <w:style w:type="paragraph" w:styleId="DocumentMap">
    <w:name w:val="Document Map"/>
    <w:basedOn w:val="Normal"/>
    <w:link w:val="DocumentMapChar"/>
    <w:semiHidden/>
    <w:unhideWhenUsed/>
    <w:rsid w:val="00470331"/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semiHidden/>
    <w:rsid w:val="00470331"/>
    <w:rPr>
      <w:rFonts w:ascii="Lucida Grande" w:eastAsia="SimSun" w:hAnsi="Lucida Grande" w:cs="Lucida Grande"/>
      <w:kern w:val="2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545540C5CC05F49B9F102AC9006ABC0" ma:contentTypeVersion="7" ma:contentTypeDescription="Create a new document." ma:contentTypeScope="" ma:versionID="13dd8d8b02aecb40adc89552bf514269">
  <xsd:schema xmlns:xsd="http://www.w3.org/2001/XMLSchema" xmlns:p="http://schemas.microsoft.com/office/2006/metadata/properties" xmlns:ns2="ad6050de-b204-4cd9-b492-5bc34f5a8a79" targetNamespace="http://schemas.microsoft.com/office/2006/metadata/properties" ma:root="true" ma:fieldsID="ba31fb450d54352de63754597d7a3f68" ns2:_="">
    <xsd:import namespace="ad6050de-b204-4cd9-b492-5bc34f5a8a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6050de-b204-4cd9-b492-5bc34f5a8a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ad6050de-b204-4cd9-b492-5bc34f5a8a79">DOCX</FileFormat>
    <DocumentId xmlns="ad6050de-b204-4cd9-b492-5bc34f5a8a79">Data Sheet 2.docx</DocumentId>
    <IsDeleted xmlns="ad6050de-b204-4cd9-b492-5bc34f5a8a79">false</IsDeleted>
    <Checked_x0020_Out_x0020_To xmlns="ad6050de-b204-4cd9-b492-5bc34f5a8a79">
      <UserInfo>
        <DisplayName/>
        <AccountId xsi:nil="true"/>
        <AccountType/>
      </UserInfo>
    </Checked_x0020_Out_x0020_To>
    <DocumentType xmlns="ad6050de-b204-4cd9-b492-5bc34f5a8a79">Data Sheet</DocumentType>
    <TitleName xmlns="ad6050de-b204-4cd9-b492-5bc34f5a8a79">Data Sheet 2.docx</TitleName>
    <StageName xmlns="ad6050de-b204-4cd9-b492-5bc34f5a8a79">Accepted</StageName>
  </documentManagement>
</p:properties>
</file>

<file path=customXml/itemProps1.xml><?xml version="1.0" encoding="utf-8"?>
<ds:datastoreItem xmlns:ds="http://schemas.openxmlformats.org/officeDocument/2006/customXml" ds:itemID="{6B1DBC5B-05EF-49D3-B442-117784C7EEE1}"/>
</file>

<file path=customXml/itemProps2.xml><?xml version="1.0" encoding="utf-8"?>
<ds:datastoreItem xmlns:ds="http://schemas.openxmlformats.org/officeDocument/2006/customXml" ds:itemID="{961E0BF7-DAED-46B4-BBD0-2C1AEA2288A4}"/>
</file>

<file path=customXml/itemProps3.xml><?xml version="1.0" encoding="utf-8"?>
<ds:datastoreItem xmlns:ds="http://schemas.openxmlformats.org/officeDocument/2006/customXml" ds:itemID="{F5323399-8033-49C9-98B9-E3C41DD8577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3505</Words>
  <Characters>19981</Characters>
  <Application>Microsoft Office Word</Application>
  <DocSecurity>0</DocSecurity>
  <Lines>166</Lines>
  <Paragraphs>46</Paragraphs>
  <ScaleCrop>false</ScaleCrop>
  <Company>PITSOLUTIONS PVT LTD</Company>
  <LinksUpToDate>false</LinksUpToDate>
  <CharactersWithSpaces>234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6-01-13T10:21:00Z</dcterms:created>
  <dcterms:modified xsi:type="dcterms:W3CDTF">2016-01-13T1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545540C5CC05F49B9F102AC9006ABC0</vt:lpwstr>
  </property>
</Properties>
</file>